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77432" w14:textId="4BD7A861" w:rsidR="00870BC7" w:rsidRPr="00A57F2F" w:rsidRDefault="53190F6C" w:rsidP="005E7A64">
      <w:pPr>
        <w:spacing w:before="120"/>
        <w:jc w:val="center"/>
        <w:rPr>
          <w:rFonts w:ascii="Arial" w:hAnsi="Arial" w:cs="Arial"/>
          <w:bCs/>
          <w:sz w:val="40"/>
          <w:szCs w:val="36"/>
        </w:rPr>
      </w:pPr>
      <w:bookmarkStart w:id="0" w:name="_Hlk87952317"/>
      <w:r w:rsidRPr="00A57F2F">
        <w:rPr>
          <w:rFonts w:ascii="Arial" w:hAnsi="Arial" w:cs="Arial"/>
          <w:bCs/>
          <w:sz w:val="40"/>
          <w:szCs w:val="36"/>
        </w:rPr>
        <w:t xml:space="preserve">ComBaCaL </w:t>
      </w:r>
      <w:r w:rsidR="002E27A1" w:rsidRPr="00A57F2F">
        <w:rPr>
          <w:rFonts w:ascii="Arial" w:hAnsi="Arial" w:cs="Arial"/>
          <w:bCs/>
          <w:sz w:val="40"/>
          <w:szCs w:val="36"/>
        </w:rPr>
        <w:t>– Informed Consent Form – Adults</w:t>
      </w:r>
    </w:p>
    <w:bookmarkEnd w:id="0"/>
    <w:p w14:paraId="7CAA450D" w14:textId="469C9713" w:rsidR="008F6ECE" w:rsidRPr="00EC29BA" w:rsidRDefault="00692D11" w:rsidP="002E27A1">
      <w:r>
        <w:t xml:space="preserve">Today, </w:t>
      </w:r>
      <w:r w:rsidR="00C25E01">
        <w:t>I</w:t>
      </w:r>
      <w:r w:rsidR="002E27A1">
        <w:t xml:space="preserve"> would like to invite you to participate in the ComBaCaL cohort study that is going to take place in your village over the next years. ComBaCaL stands for “Community-Based chronic Care Lesotho” and</w:t>
      </w:r>
      <w:r w:rsidR="00C25E01">
        <w:t xml:space="preserve"> </w:t>
      </w:r>
      <w:r>
        <w:t>is a project</w:t>
      </w:r>
      <w:r w:rsidR="000D7A56">
        <w:t xml:space="preserve"> that</w:t>
      </w:r>
      <w:r w:rsidR="002E27A1">
        <w:t xml:space="preserve"> aims to improve the care for chronic diseases in Lesotho. </w:t>
      </w:r>
      <w:r w:rsidR="001225DE">
        <w:t>T</w:t>
      </w:r>
      <w:r w:rsidR="002E27A1">
        <w:t>his Informed Consen</w:t>
      </w:r>
      <w:r w:rsidR="00B528A7">
        <w:t>t Form serves to inform</w:t>
      </w:r>
      <w:r w:rsidR="000D7A56">
        <w:t xml:space="preserve"> you about</w:t>
      </w:r>
      <w:r w:rsidR="002E27A1">
        <w:t xml:space="preserve"> the </w:t>
      </w:r>
      <w:r>
        <w:t xml:space="preserve">ComBaCaL </w:t>
      </w:r>
      <w:r w:rsidR="002E27A1">
        <w:t>study, including its purpose, procedures and the risks, benefits and rights associated with participation.</w:t>
      </w:r>
      <w:r w:rsidR="00A617CD">
        <w:t xml:space="preserve"> In the end</w:t>
      </w:r>
      <w:r w:rsidR="00B528A7">
        <w:t xml:space="preserve"> of the document,</w:t>
      </w:r>
      <w:r w:rsidR="00A617CD">
        <w:t xml:space="preserve"> you will be asked whether you </w:t>
      </w:r>
      <w:r w:rsidR="000E3656">
        <w:t>would like to participate in the study</w:t>
      </w:r>
      <w:r w:rsidR="00A617CD">
        <w:t xml:space="preserve"> and to confirm your consent with a signature, if you decide to participate. </w:t>
      </w:r>
    </w:p>
    <w:p w14:paraId="0CBEDF37" w14:textId="1D6544A7" w:rsidR="371FFC6D" w:rsidRDefault="002E27A1" w:rsidP="371FFC6D">
      <w:r>
        <w:t xml:space="preserve">The ComBaCaL study is being run by the Ministry of Health of Lesotho, the National University of Lesotho, SolidarMed Lesotho and the University of Basel (Switzerland). </w:t>
      </w:r>
      <w:r w:rsidR="00B23FBA">
        <w:t xml:space="preserve">It has been approved by the National Health Research Ethics Committee. </w:t>
      </w:r>
    </w:p>
    <w:p w14:paraId="255692E9" w14:textId="77777777" w:rsidR="002C59F4" w:rsidRPr="00EC29BA" w:rsidRDefault="002C59F4" w:rsidP="00510905">
      <w:pPr>
        <w:pStyle w:val="berschrift3"/>
      </w:pPr>
      <w:r w:rsidRPr="00EC29BA">
        <w:t>This Informed Consent Form has three parts:</w:t>
      </w:r>
    </w:p>
    <w:p w14:paraId="054EB576" w14:textId="77777777" w:rsidR="002C59F4" w:rsidRPr="00EC29BA" w:rsidRDefault="002C59F4" w:rsidP="002E27A1">
      <w:pPr>
        <w:pStyle w:val="KeinLeerraum"/>
        <w:numPr>
          <w:ilvl w:val="0"/>
          <w:numId w:val="10"/>
        </w:numPr>
      </w:pPr>
      <w:r w:rsidRPr="00EC29BA">
        <w:t xml:space="preserve">Part I: </w:t>
      </w:r>
      <w:r w:rsidRPr="00EC29BA">
        <w:tab/>
        <w:t>Information sheet (to share information about the research with you)</w:t>
      </w:r>
    </w:p>
    <w:p w14:paraId="379427EA" w14:textId="77777777" w:rsidR="002C59F4" w:rsidRPr="00EC29BA" w:rsidRDefault="002C59F4" w:rsidP="002E27A1">
      <w:pPr>
        <w:pStyle w:val="KeinLeerraum"/>
        <w:numPr>
          <w:ilvl w:val="0"/>
          <w:numId w:val="10"/>
        </w:numPr>
      </w:pPr>
      <w:r w:rsidRPr="00EC29BA">
        <w:t xml:space="preserve">Part II: </w:t>
      </w:r>
      <w:r w:rsidRPr="00EC29BA">
        <w:tab/>
        <w:t>Certificate of consent (for signatures if you agree to take part)</w:t>
      </w:r>
    </w:p>
    <w:p w14:paraId="49CC10C0" w14:textId="300D4291" w:rsidR="002C59F4" w:rsidRDefault="002C59F4" w:rsidP="002E27A1">
      <w:pPr>
        <w:pStyle w:val="KeinLeerraum"/>
        <w:numPr>
          <w:ilvl w:val="0"/>
          <w:numId w:val="10"/>
        </w:numPr>
      </w:pPr>
      <w:r w:rsidRPr="00EC29BA">
        <w:t xml:space="preserve">Part III: </w:t>
      </w:r>
      <w:r w:rsidRPr="00EC29BA">
        <w:tab/>
        <w:t xml:space="preserve">Statement by the person taking </w:t>
      </w:r>
      <w:proofErr w:type="gramStart"/>
      <w:r w:rsidRPr="00EC29BA">
        <w:t>consent</w:t>
      </w:r>
      <w:proofErr w:type="gramEnd"/>
    </w:p>
    <w:p w14:paraId="07BF733F" w14:textId="77777777" w:rsidR="002E27A1" w:rsidRPr="00EC29BA" w:rsidRDefault="002E27A1" w:rsidP="002E27A1">
      <w:pPr>
        <w:pStyle w:val="KeinLeerraum"/>
        <w:ind w:left="720"/>
      </w:pPr>
    </w:p>
    <w:p w14:paraId="34AB804D" w14:textId="48962E89" w:rsidR="002C59F4" w:rsidRPr="002E27A1" w:rsidRDefault="00A24C7D" w:rsidP="002E27A1">
      <w:r>
        <w:t>Your household will be given a</w:t>
      </w:r>
      <w:r w:rsidR="00CE7044">
        <w:t xml:space="preserve"> copy of the information sheet including contacts of responsible study team members</w:t>
      </w:r>
      <w:r w:rsidR="002C59F4" w:rsidRPr="002E27A1">
        <w:t>.</w:t>
      </w:r>
    </w:p>
    <w:p w14:paraId="67B2AE69" w14:textId="77777777" w:rsidR="002D45F0" w:rsidRPr="00EC29BA" w:rsidRDefault="002D45F0" w:rsidP="00510905">
      <w:pPr>
        <w:pStyle w:val="berschrift1"/>
      </w:pPr>
      <w:r w:rsidRPr="00EC29BA">
        <w:t>PART I: Information Sheet</w:t>
      </w:r>
    </w:p>
    <w:p w14:paraId="1E65662A" w14:textId="0E2FAD4E" w:rsidR="00FD1335" w:rsidRPr="00EC29BA" w:rsidRDefault="00FD1335" w:rsidP="00510905">
      <w:pPr>
        <w:pStyle w:val="berschrift2"/>
      </w:pPr>
      <w:r w:rsidRPr="00EC29BA">
        <w:t>Introduction</w:t>
      </w:r>
    </w:p>
    <w:p w14:paraId="770D630E" w14:textId="25A0F6A9" w:rsidR="00510905" w:rsidRPr="00EC29BA" w:rsidRDefault="00A617CD" w:rsidP="00A617CD">
      <w:r>
        <w:t>I am your Chronic Care Village Health Worker</w:t>
      </w:r>
      <w:r w:rsidR="00692D11">
        <w:t xml:space="preserve"> (</w:t>
      </w:r>
      <w:r w:rsidR="00C25E01">
        <w:t>CC-</w:t>
      </w:r>
      <w:r w:rsidR="00692D11">
        <w:t>VHW</w:t>
      </w:r>
      <w:proofErr w:type="gramStart"/>
      <w:r w:rsidR="00692D11">
        <w:t>)</w:t>
      </w:r>
      <w:proofErr w:type="gramEnd"/>
      <w:r w:rsidR="00692D11">
        <w:t xml:space="preserve"> and</w:t>
      </w:r>
      <w:r w:rsidR="53190F6C" w:rsidRPr="262B00E2">
        <w:t xml:space="preserve"> I am part of a team conducting research on </w:t>
      </w:r>
      <w:r>
        <w:t>chronic disease care</w:t>
      </w:r>
      <w:r w:rsidR="53190F6C" w:rsidRPr="262B00E2">
        <w:t xml:space="preserve"> in Le</w:t>
      </w:r>
      <w:r w:rsidR="00B528A7">
        <w:t>sotho</w:t>
      </w:r>
      <w:r w:rsidR="00692D11">
        <w:t>. I am giving</w:t>
      </w:r>
      <w:r w:rsidR="53190F6C" w:rsidRPr="262B00E2">
        <w:t xml:space="preserve"> you </w:t>
      </w:r>
      <w:r>
        <w:t xml:space="preserve">information about the ComBaCaL study </w:t>
      </w:r>
      <w:r w:rsidR="00692D11">
        <w:t>and inviting</w:t>
      </w:r>
      <w:r w:rsidR="53190F6C" w:rsidRPr="262B00E2">
        <w:t xml:space="preserve"> you</w:t>
      </w:r>
      <w:r w:rsidR="00291486" w:rsidRPr="262B00E2">
        <w:t xml:space="preserve"> </w:t>
      </w:r>
      <w:r w:rsidR="53190F6C" w:rsidRPr="262B00E2">
        <w:t xml:space="preserve">to </w:t>
      </w:r>
      <w:r w:rsidR="00692D11">
        <w:t>be part of it</w:t>
      </w:r>
      <w:r w:rsidR="53190F6C" w:rsidRPr="262B00E2">
        <w:t xml:space="preserve">. There may be some words you do not understand. Please ask me to stop as we go through the </w:t>
      </w:r>
      <w:proofErr w:type="gramStart"/>
      <w:r w:rsidR="53190F6C" w:rsidRPr="262B00E2">
        <w:t>information</w:t>
      </w:r>
      <w:proofErr w:type="gramEnd"/>
      <w:r w:rsidR="53190F6C" w:rsidRPr="262B00E2">
        <w:t xml:space="preserve"> and I w</w:t>
      </w:r>
      <w:r w:rsidR="00692D11">
        <w:t>ill take the time to explain it and answer all the questions you have.</w:t>
      </w:r>
      <w:r w:rsidR="53190F6C" w:rsidRPr="262B00E2">
        <w:t xml:space="preserve"> If you have questions later, yo</w:t>
      </w:r>
      <w:r>
        <w:t xml:space="preserve">u are free to contact me or the </w:t>
      </w:r>
      <w:r w:rsidR="00291CC2">
        <w:t xml:space="preserve">study </w:t>
      </w:r>
      <w:proofErr w:type="spellStart"/>
      <w:r>
        <w:t>responsibles</w:t>
      </w:r>
      <w:proofErr w:type="spellEnd"/>
      <w:r>
        <w:t xml:space="preserve"> whose numbers are mentioned at the end of the form any time. </w:t>
      </w:r>
    </w:p>
    <w:p w14:paraId="7F0E3954" w14:textId="551D7CC4" w:rsidR="00F80708" w:rsidRPr="00EC29BA" w:rsidRDefault="00291CC2" w:rsidP="00510905">
      <w:pPr>
        <w:pStyle w:val="berschrift2"/>
      </w:pPr>
      <w:r>
        <w:t>Purpose of the ComBaCaL study</w:t>
      </w:r>
    </w:p>
    <w:p w14:paraId="34336FF8" w14:textId="2F442B2B" w:rsidR="00AB3E89" w:rsidRDefault="00A617CD" w:rsidP="00291CC2">
      <w:pPr>
        <w:spacing w:after="160"/>
        <w:rPr>
          <w:rFonts w:ascii="Arial" w:hAnsi="Arial" w:cs="Arial"/>
          <w:sz w:val="20"/>
          <w:szCs w:val="20"/>
        </w:rPr>
      </w:pPr>
      <w:r>
        <w:t>The ComBaCaL study seeks to improve chronic disease</w:t>
      </w:r>
      <w:r w:rsidR="6A83795E" w:rsidRPr="05411EF2">
        <w:t xml:space="preserve"> care in Lesotho</w:t>
      </w:r>
      <w:r w:rsidR="00AB3E89" w:rsidRPr="05411EF2">
        <w:t xml:space="preserve"> with </w:t>
      </w:r>
      <w:r w:rsidR="00291CC2">
        <w:t>the help of</w:t>
      </w:r>
      <w:r w:rsidR="00C25E01">
        <w:t xml:space="preserve"> trained CC-</w:t>
      </w:r>
      <w:r w:rsidR="00692D11">
        <w:t>VHW</w:t>
      </w:r>
      <w:r>
        <w:t>s</w:t>
      </w:r>
      <w:r w:rsidR="00AB3E89" w:rsidRPr="05411EF2">
        <w:t xml:space="preserve"> in the community</w:t>
      </w:r>
      <w:r w:rsidR="00291CC2">
        <w:t xml:space="preserve"> like me</w:t>
      </w:r>
      <w:r w:rsidR="6A83795E" w:rsidRPr="05411EF2">
        <w:t xml:space="preserve">. </w:t>
      </w:r>
      <w:proofErr w:type="spellStart"/>
      <w:r>
        <w:t>ComBacaL</w:t>
      </w:r>
      <w:proofErr w:type="spellEnd"/>
      <w:r>
        <w:t xml:space="preserve"> has a special focus on non-communicable diseases (</w:t>
      </w:r>
      <w:r w:rsidR="6A83795E" w:rsidRPr="05411EF2">
        <w:t>NCDs</w:t>
      </w:r>
      <w:r>
        <w:t>). These</w:t>
      </w:r>
      <w:r w:rsidR="6A83795E" w:rsidRPr="05411EF2">
        <w:t xml:space="preserve"> are diseases that cannot be transmitted betw</w:t>
      </w:r>
      <w:r>
        <w:t>een people, such as high blood pressure</w:t>
      </w:r>
      <w:r w:rsidR="00291CC2">
        <w:t xml:space="preserve"> or</w:t>
      </w:r>
      <w:r>
        <w:t xml:space="preserve"> </w:t>
      </w:r>
      <w:r w:rsidR="00291CC2">
        <w:t>diabetes</w:t>
      </w:r>
      <w:r w:rsidR="6A83795E" w:rsidRPr="05411EF2">
        <w:t>.</w:t>
      </w:r>
      <w:r w:rsidR="00B528A7">
        <w:t xml:space="preserve"> But </w:t>
      </w:r>
      <w:proofErr w:type="gramStart"/>
      <w:r w:rsidR="00B528A7">
        <w:t>also</w:t>
      </w:r>
      <w:proofErr w:type="gramEnd"/>
      <w:r w:rsidR="00B528A7">
        <w:t xml:space="preserve"> other chronic diseases such as HIV and mental health problems are of interest to us.</w:t>
      </w:r>
      <w:r w:rsidR="6A83795E" w:rsidRPr="05411EF2">
        <w:t xml:space="preserve"> </w:t>
      </w:r>
      <w:r w:rsidR="005E7A64" w:rsidRPr="05411EF2">
        <w:t xml:space="preserve">We want to study these diseases and evaluate interventions </w:t>
      </w:r>
      <w:r w:rsidR="000E3656">
        <w:t xml:space="preserve">on </w:t>
      </w:r>
      <w:r w:rsidR="005E7A64" w:rsidRPr="05411EF2">
        <w:t xml:space="preserve">how best to </w:t>
      </w:r>
      <w:r w:rsidR="68E74990" w:rsidRPr="05411EF2">
        <w:t xml:space="preserve">prevent, </w:t>
      </w:r>
      <w:r>
        <w:t>diagnose and treat</w:t>
      </w:r>
      <w:r w:rsidR="005E7A64" w:rsidRPr="05411EF2">
        <w:t xml:space="preserve"> them in the villages of Lesotho. </w:t>
      </w:r>
      <w:r w:rsidR="6A83795E" w:rsidRPr="05411EF2">
        <w:t xml:space="preserve">The </w:t>
      </w:r>
      <w:proofErr w:type="spellStart"/>
      <w:r w:rsidR="6A83795E" w:rsidRPr="05411EF2">
        <w:t>CombaCaL</w:t>
      </w:r>
      <w:proofErr w:type="spellEnd"/>
      <w:r w:rsidR="6A83795E" w:rsidRPr="05411EF2">
        <w:t xml:space="preserve"> </w:t>
      </w:r>
      <w:r>
        <w:t xml:space="preserve">study will be implemented </w:t>
      </w:r>
      <w:r w:rsidR="005E7A64" w:rsidRPr="05411EF2">
        <w:t xml:space="preserve">in </w:t>
      </w:r>
      <w:r>
        <w:t xml:space="preserve">selected villages in </w:t>
      </w:r>
      <w:r w:rsidR="005E7A64" w:rsidRPr="05411EF2">
        <w:t>Butha-Buthe and Mokhotlong districts</w:t>
      </w:r>
      <w:r w:rsidR="008F6ECE" w:rsidRPr="05411EF2">
        <w:t xml:space="preserve">. </w:t>
      </w:r>
    </w:p>
    <w:p w14:paraId="5B4B1040" w14:textId="45784810" w:rsidR="00EC29BA" w:rsidRDefault="00291CC2" w:rsidP="00510905">
      <w:pPr>
        <w:pStyle w:val="berschrift2"/>
      </w:pPr>
      <w:r>
        <w:t>Study Procedures</w:t>
      </w:r>
    </w:p>
    <w:p w14:paraId="319B5898" w14:textId="70AB627A" w:rsidR="00DC5156" w:rsidRDefault="00DC5156" w:rsidP="007533E2">
      <w:pPr>
        <w:pStyle w:val="berschrift3"/>
      </w:pPr>
      <w:r>
        <w:t>General Processes</w:t>
      </w:r>
    </w:p>
    <w:p w14:paraId="6609BD34" w14:textId="2672B6AB" w:rsidR="009C5B73" w:rsidRDefault="009C5B73" w:rsidP="00A617CD">
      <w:r>
        <w:t xml:space="preserve">The ComBaCaL study is a cohort study. This means that the participants will be </w:t>
      </w:r>
      <w:r w:rsidR="00B528A7">
        <w:t xml:space="preserve">registered in the beginning and then be </w:t>
      </w:r>
      <w:r>
        <w:t>followed-up</w:t>
      </w:r>
      <w:r w:rsidR="0045214E">
        <w:t xml:space="preserve"> over </w:t>
      </w:r>
      <w:proofErr w:type="gramStart"/>
      <w:r w:rsidR="0045214E">
        <w:t>a</w:t>
      </w:r>
      <w:r>
        <w:t xml:space="preserve"> period of time</w:t>
      </w:r>
      <w:proofErr w:type="gramEnd"/>
      <w:r>
        <w:t xml:space="preserve"> in the future. </w:t>
      </w:r>
      <w:r w:rsidR="00DC5156">
        <w:t xml:space="preserve">Data for this study will be mainly collected by </w:t>
      </w:r>
      <w:r w:rsidR="00B528A7">
        <w:t xml:space="preserve">me, </w:t>
      </w:r>
      <w:r w:rsidR="00C25E01">
        <w:t>the CC-</w:t>
      </w:r>
      <w:r w:rsidR="00DC5156">
        <w:t>VHW</w:t>
      </w:r>
      <w:r w:rsidR="00B528A7">
        <w:t>,</w:t>
      </w:r>
      <w:r w:rsidR="00DC5156">
        <w:t xml:space="preserve"> in the community using an application installed on a tablet. </w:t>
      </w:r>
    </w:p>
    <w:p w14:paraId="6377CF93" w14:textId="1A53EE79" w:rsidR="009C5B73" w:rsidRDefault="00DC5156" w:rsidP="00A617CD">
      <w:r>
        <w:t xml:space="preserve">In a first step, </w:t>
      </w:r>
      <w:r w:rsidR="00C25E01">
        <w:t>I will</w:t>
      </w:r>
      <w:r>
        <w:t xml:space="preserve"> regist</w:t>
      </w:r>
      <w:r w:rsidR="00B528A7">
        <w:t>er</w:t>
      </w:r>
      <w:r>
        <w:t xml:space="preserve"> </w:t>
      </w:r>
      <w:r w:rsidR="00510905">
        <w:t>you</w:t>
      </w:r>
      <w:r>
        <w:t xml:space="preserve"> in the application. </w:t>
      </w:r>
      <w:r w:rsidR="00B528A7">
        <w:t>After this, d</w:t>
      </w:r>
      <w:r>
        <w:t xml:space="preserve">ata from questionnaires and examinations will be collected and added to your profile in the application. </w:t>
      </w:r>
      <w:r w:rsidR="00B528A7">
        <w:t>In the future, I</w:t>
      </w:r>
      <w:r w:rsidR="00C25E01">
        <w:t xml:space="preserve"> will visit you repeatedly</w:t>
      </w:r>
      <w:r>
        <w:t xml:space="preserve"> for further assessments and updates of previously registered data. </w:t>
      </w:r>
    </w:p>
    <w:p w14:paraId="269B5713" w14:textId="77777777" w:rsidR="00C25E01" w:rsidRDefault="00C25E01" w:rsidP="00A617CD"/>
    <w:p w14:paraId="14B19693" w14:textId="3DA560BA" w:rsidR="009C5B73" w:rsidRDefault="00DC5156" w:rsidP="007533E2">
      <w:pPr>
        <w:pStyle w:val="berschrift3"/>
      </w:pPr>
      <w:r>
        <w:t xml:space="preserve">Type of data </w:t>
      </w:r>
      <w:proofErr w:type="gramStart"/>
      <w:r>
        <w:t>collected</w:t>
      </w:r>
      <w:proofErr w:type="gramEnd"/>
    </w:p>
    <w:p w14:paraId="6427AE65" w14:textId="7226EC83" w:rsidR="004967F4" w:rsidRDefault="00B528A7" w:rsidP="004967F4">
      <w:r>
        <w:t xml:space="preserve">The </w:t>
      </w:r>
      <w:r w:rsidR="00C25E01">
        <w:t xml:space="preserve">ComBaCaL </w:t>
      </w:r>
      <w:r>
        <w:t>study is</w:t>
      </w:r>
      <w:r w:rsidR="004967F4">
        <w:t xml:space="preserve"> collect</w:t>
      </w:r>
      <w:r>
        <w:t>ing</w:t>
      </w:r>
      <w:r w:rsidR="004967F4">
        <w:t xml:space="preserve"> </w:t>
      </w:r>
      <w:r w:rsidR="00CF586E">
        <w:t>medical</w:t>
      </w:r>
      <w:r w:rsidR="00C25E01">
        <w:t xml:space="preserve"> </w:t>
      </w:r>
      <w:r w:rsidR="004967F4">
        <w:t>info</w:t>
      </w:r>
      <w:r w:rsidR="000D7A56">
        <w:t xml:space="preserve">rmation about </w:t>
      </w:r>
      <w:r w:rsidR="000E3656">
        <w:t>participants</w:t>
      </w:r>
      <w:r w:rsidR="00C25E01">
        <w:t xml:space="preserve"> and </w:t>
      </w:r>
      <w:r w:rsidR="0045214E">
        <w:t xml:space="preserve">information </w:t>
      </w:r>
      <w:r w:rsidR="00C25E01">
        <w:t xml:space="preserve">about </w:t>
      </w:r>
      <w:r w:rsidR="000D7A56">
        <w:t xml:space="preserve">the </w:t>
      </w:r>
      <w:r w:rsidR="0045214E">
        <w:t>location</w:t>
      </w:r>
      <w:r w:rsidR="003C6451">
        <w:t>, demographics</w:t>
      </w:r>
      <w:r w:rsidR="0045214E">
        <w:t xml:space="preserve"> and </w:t>
      </w:r>
      <w:r w:rsidR="000D7A56">
        <w:t>wealth of</w:t>
      </w:r>
      <w:r w:rsidR="004967F4">
        <w:t xml:space="preserve"> participating household</w:t>
      </w:r>
      <w:r w:rsidR="000D7A56">
        <w:t>s</w:t>
      </w:r>
      <w:r w:rsidR="00C25E01">
        <w:t>.</w:t>
      </w:r>
      <w:r w:rsidR="004967F4">
        <w:t xml:space="preserve"> </w:t>
      </w:r>
    </w:p>
    <w:p w14:paraId="42858A20" w14:textId="5555B398" w:rsidR="00C25E01" w:rsidRDefault="0045214E" w:rsidP="004967F4">
      <w:r>
        <w:t>P</w:t>
      </w:r>
      <w:r w:rsidR="004967F4">
        <w:t xml:space="preserve">articipants will be asked questions about their </w:t>
      </w:r>
      <w:r w:rsidR="00510905">
        <w:t xml:space="preserve">current health condition, </w:t>
      </w:r>
      <w:r w:rsidR="004967F4">
        <w:t>their medical history</w:t>
      </w:r>
      <w:r w:rsidR="00510905">
        <w:t xml:space="preserve"> and social determinants, such as the</w:t>
      </w:r>
      <w:r w:rsidR="00C25E01">
        <w:t>ir</w:t>
      </w:r>
      <w:r w:rsidR="00510905">
        <w:t xml:space="preserve"> profession or level of education</w:t>
      </w:r>
      <w:r w:rsidR="004967F4">
        <w:t>.</w:t>
      </w:r>
      <w:r w:rsidR="00B528A7">
        <w:t xml:space="preserve"> Standardized</w:t>
      </w:r>
      <w:r w:rsidR="004967F4">
        <w:t xml:space="preserve"> quest</w:t>
      </w:r>
      <w:r w:rsidR="00B528A7">
        <w:t>ionnaires will be used to assess</w:t>
      </w:r>
      <w:r w:rsidR="000D7A56">
        <w:t xml:space="preserve"> risk factors for chr</w:t>
      </w:r>
      <w:r w:rsidR="00B528A7">
        <w:t>onic diseases, for example</w:t>
      </w:r>
      <w:r w:rsidR="000D7A56">
        <w:t xml:space="preserve"> the level of physical activity, the composition of diet or the use of tobacc</w:t>
      </w:r>
      <w:r w:rsidR="00B528A7">
        <w:t>o, alcohol or other substances.</w:t>
      </w:r>
      <w:r w:rsidR="00692D11">
        <w:t xml:space="preserve"> Also</w:t>
      </w:r>
      <w:r w:rsidR="000D7A56">
        <w:t xml:space="preserve"> questions about your mental well-being</w:t>
      </w:r>
      <w:r w:rsidR="00692D11">
        <w:t xml:space="preserve"> may be asked</w:t>
      </w:r>
      <w:r w:rsidR="000D7A56">
        <w:t xml:space="preserve">. </w:t>
      </w:r>
    </w:p>
    <w:p w14:paraId="19A84D9B" w14:textId="6936931B" w:rsidR="00DC5156" w:rsidRDefault="00B528A7" w:rsidP="00A617CD">
      <w:r>
        <w:t>I</w:t>
      </w:r>
      <w:r w:rsidR="00CF586E">
        <w:t xml:space="preserve"> will measure the</w:t>
      </w:r>
      <w:r w:rsidR="000D7A56">
        <w:t xml:space="preserve"> hei</w:t>
      </w:r>
      <w:r w:rsidR="00CF586E">
        <w:t xml:space="preserve">ght, weight, blood pressure </w:t>
      </w:r>
      <w:r w:rsidR="00EC6DEB">
        <w:t xml:space="preserve">and abdominal circumference </w:t>
      </w:r>
      <w:r w:rsidR="00CF586E">
        <w:t xml:space="preserve">of all adult participants and the </w:t>
      </w:r>
      <w:r w:rsidR="000D7A56">
        <w:t>blood sugar</w:t>
      </w:r>
      <w:r w:rsidR="00CF586E">
        <w:t xml:space="preserve"> for those who are 40 years or older or who </w:t>
      </w:r>
      <w:r w:rsidR="00A8039A">
        <w:t>are overweight</w:t>
      </w:r>
      <w:r w:rsidR="000D7A56">
        <w:t>. For the</w:t>
      </w:r>
      <w:r>
        <w:t xml:space="preserve"> blood pressure measurements, I</w:t>
      </w:r>
      <w:r w:rsidR="000D7A56">
        <w:t xml:space="preserve"> will use </w:t>
      </w:r>
      <w:r>
        <w:t>an automated machine</w:t>
      </w:r>
      <w:r w:rsidR="000D7A56">
        <w:t xml:space="preserve"> with </w:t>
      </w:r>
      <w:r>
        <w:t>an inflatable upper arm cuff</w:t>
      </w:r>
      <w:r w:rsidR="000D7A56">
        <w:t xml:space="preserve">. For the measurement </w:t>
      </w:r>
      <w:r>
        <w:t>of blood sugar, I</w:t>
      </w:r>
      <w:r w:rsidR="000E3656">
        <w:t xml:space="preserve"> will do a </w:t>
      </w:r>
      <w:proofErr w:type="spellStart"/>
      <w:r w:rsidR="000E3656">
        <w:t>finger</w:t>
      </w:r>
      <w:r w:rsidR="000D7A56">
        <w:t>prick</w:t>
      </w:r>
      <w:proofErr w:type="spellEnd"/>
      <w:r w:rsidR="000D7A56">
        <w:t xml:space="preserve"> to obtain a few dro</w:t>
      </w:r>
      <w:r w:rsidR="000E3656">
        <w:t>ps of blood for analysis with a</w:t>
      </w:r>
      <w:r w:rsidR="0045214E">
        <w:t xml:space="preserve"> </w:t>
      </w:r>
      <w:r w:rsidR="000D7A56">
        <w:t xml:space="preserve">glucometer. </w:t>
      </w:r>
    </w:p>
    <w:p w14:paraId="3444C7FE" w14:textId="5059D4F0" w:rsidR="0045214E" w:rsidRDefault="00B528A7" w:rsidP="00A617CD">
      <w:r>
        <w:t>I</w:t>
      </w:r>
      <w:r w:rsidR="000D7A56">
        <w:t xml:space="preserve"> </w:t>
      </w:r>
      <w:r>
        <w:t xml:space="preserve">might also ask you to show me your </w:t>
      </w:r>
      <w:proofErr w:type="spellStart"/>
      <w:r>
        <w:t>Bukana</w:t>
      </w:r>
      <w:proofErr w:type="spellEnd"/>
      <w:r>
        <w:t>, so I</w:t>
      </w:r>
      <w:r w:rsidR="000D7A56">
        <w:t xml:space="preserve"> can register health-related information from there. </w:t>
      </w:r>
      <w:proofErr w:type="gramStart"/>
      <w:r w:rsidR="000D7A56">
        <w:t>Also</w:t>
      </w:r>
      <w:proofErr w:type="gramEnd"/>
      <w:r w:rsidR="000D7A56">
        <w:t xml:space="preserve"> information about your health may be transmitted from the health </w:t>
      </w:r>
      <w:proofErr w:type="spellStart"/>
      <w:r w:rsidR="000D7A56">
        <w:t>center</w:t>
      </w:r>
      <w:proofErr w:type="spellEnd"/>
      <w:r w:rsidR="000D7A56">
        <w:t xml:space="preserve"> nurses to </w:t>
      </w:r>
      <w:r w:rsidR="00510905">
        <w:t>me</w:t>
      </w:r>
      <w:r>
        <w:t xml:space="preserve">, which I will then register </w:t>
      </w:r>
      <w:r w:rsidR="000D7A56">
        <w:t xml:space="preserve">in the application. </w:t>
      </w:r>
    </w:p>
    <w:p w14:paraId="6312EBC3" w14:textId="2A506FBA" w:rsidR="00C25E01" w:rsidRDefault="00C25E01" w:rsidP="00A617CD">
      <w:r>
        <w:t xml:space="preserve">If you are a household head (or representative) you will be asked questions about the composition and wealth status of your household. </w:t>
      </w:r>
    </w:p>
    <w:p w14:paraId="6ADB06F0" w14:textId="6C7FF4D6" w:rsidR="0045214E" w:rsidRDefault="0045214E" w:rsidP="00A617CD">
      <w:r>
        <w:t>Because we want to evaluate the heal</w:t>
      </w:r>
      <w:r w:rsidR="000E3656">
        <w:t>th of participants, I would</w:t>
      </w:r>
      <w:r>
        <w:t xml:space="preserve"> ask you and your friends or relatives to inform me about serious medical problems that you might encounter during the time of the study, for example, if you need to go to the hospital. I will also record these events in the application. </w:t>
      </w:r>
    </w:p>
    <w:p w14:paraId="53F0B8B1" w14:textId="1F281988" w:rsidR="001312D3" w:rsidRDefault="001312D3" w:rsidP="00A617CD">
      <w:r>
        <w:t>In the future</w:t>
      </w:r>
      <w:r w:rsidR="000E011A">
        <w:t>,</w:t>
      </w:r>
      <w:r>
        <w:t xml:space="preserve"> additional data might be collected</w:t>
      </w:r>
      <w:r w:rsidR="0045214E">
        <w:t xml:space="preserve"> via questionnaires or other examinations</w:t>
      </w:r>
      <w:r>
        <w:t>.</w:t>
      </w:r>
      <w:r w:rsidR="00EA67A2">
        <w:t xml:space="preserve"> W</w:t>
      </w:r>
      <w:r w:rsidR="00231279">
        <w:t>e may ask you to provide</w:t>
      </w:r>
      <w:r w:rsidR="00EA67A2">
        <w:t xml:space="preserve"> blood sample</w:t>
      </w:r>
      <w:r w:rsidR="00CF586E">
        <w:t xml:space="preserve">s </w:t>
      </w:r>
      <w:r w:rsidR="00EA67A2">
        <w:t xml:space="preserve">for storage and </w:t>
      </w:r>
      <w:r w:rsidR="00231279">
        <w:t xml:space="preserve">future </w:t>
      </w:r>
      <w:r w:rsidR="00EA67A2">
        <w:t>analysis.</w:t>
      </w:r>
      <w:r w:rsidR="00231279">
        <w:t xml:space="preserve"> </w:t>
      </w:r>
      <w:r w:rsidR="00585F28">
        <w:t xml:space="preserve">Blood draws via venepuncture will be conducted by trained nurses. </w:t>
      </w:r>
      <w:r>
        <w:t>You may always refuse to answer spec</w:t>
      </w:r>
      <w:r w:rsidR="000E011A">
        <w:t>ific questions</w:t>
      </w:r>
      <w:r>
        <w:t xml:space="preserve"> or examinations. </w:t>
      </w:r>
    </w:p>
    <w:p w14:paraId="44CB368A" w14:textId="40592D92" w:rsidR="00510905" w:rsidRDefault="00510905" w:rsidP="007533E2">
      <w:pPr>
        <w:pStyle w:val="berschrift3"/>
      </w:pPr>
      <w:r>
        <w:t>Follow-up and duration</w:t>
      </w:r>
      <w:r w:rsidR="00B23FBA">
        <w:t xml:space="preserve"> of the study</w:t>
      </w:r>
    </w:p>
    <w:p w14:paraId="534324F8" w14:textId="4FE75062" w:rsidR="00B23FBA" w:rsidRDefault="001312D3" w:rsidP="00510905">
      <w:r>
        <w:t>I will visit all participants at intervals of about half a year to update some of the data</w:t>
      </w:r>
      <w:r w:rsidR="00C25E01">
        <w:t xml:space="preserve"> collected</w:t>
      </w:r>
      <w:r>
        <w:t xml:space="preserve"> and to check </w:t>
      </w:r>
      <w:r w:rsidR="00C25E01">
        <w:t xml:space="preserve">on </w:t>
      </w:r>
      <w:r>
        <w:t xml:space="preserve">the well-being of participants. </w:t>
      </w:r>
      <w:r w:rsidR="00C25E01">
        <w:t>If participants</w:t>
      </w:r>
      <w:r w:rsidR="00032FD8">
        <w:t xml:space="preserve"> have</w:t>
      </w:r>
      <w:r>
        <w:t xml:space="preserve"> medical prob</w:t>
      </w:r>
      <w:r w:rsidR="00C25E01">
        <w:t>lems, they</w:t>
      </w:r>
      <w:r w:rsidR="00032FD8">
        <w:t xml:space="preserve"> may alwa</w:t>
      </w:r>
      <w:r w:rsidR="00C25E01">
        <w:t>ys inform me, so I can visit them</w:t>
      </w:r>
      <w:r w:rsidR="00032FD8">
        <w:t xml:space="preserve"> earlier. In case, I would be detecting abn</w:t>
      </w:r>
      <w:r w:rsidR="00B23FBA">
        <w:t>ormal findings in an assessment</w:t>
      </w:r>
      <w:r w:rsidR="00032FD8">
        <w:t xml:space="preserve">, for example an increased blood pressure or high blood sugar, I will </w:t>
      </w:r>
      <w:r w:rsidR="00C25E01">
        <w:t>offer to come back</w:t>
      </w:r>
      <w:r w:rsidR="00032FD8">
        <w:t xml:space="preserve"> </w:t>
      </w:r>
      <w:r w:rsidR="00B23FBA">
        <w:t xml:space="preserve">some days later </w:t>
      </w:r>
      <w:r w:rsidR="00032FD8">
        <w:t>to confirm the res</w:t>
      </w:r>
      <w:r w:rsidR="00B23FBA">
        <w:t>ults, so a potential disease could</w:t>
      </w:r>
      <w:r w:rsidR="00CF586E">
        <w:t xml:space="preserve"> be</w:t>
      </w:r>
      <w:r w:rsidR="000E011A">
        <w:t xml:space="preserve"> </w:t>
      </w:r>
      <w:r w:rsidR="00032FD8">
        <w:t xml:space="preserve">detected. </w:t>
      </w:r>
    </w:p>
    <w:p w14:paraId="23CAE75B" w14:textId="7F08F180" w:rsidR="00032FD8" w:rsidRDefault="00B23FBA" w:rsidP="00510905">
      <w:r>
        <w:t>The project has not a</w:t>
      </w:r>
      <w:r w:rsidR="00032FD8">
        <w:t xml:space="preserve"> define</w:t>
      </w:r>
      <w:r>
        <w:t>d finishing date</w:t>
      </w:r>
      <w:r w:rsidR="00032FD8">
        <w:t xml:space="preserve">. If you consent to participation, I </w:t>
      </w:r>
      <w:r w:rsidR="000E011A">
        <w:t xml:space="preserve">(or if I am leaving another CC-VHW) </w:t>
      </w:r>
      <w:r w:rsidR="00032FD8">
        <w:t>will be visi</w:t>
      </w:r>
      <w:r>
        <w:t xml:space="preserve">ting you until the project will come to an end </w:t>
      </w:r>
      <w:r w:rsidR="00032FD8">
        <w:t>or until you decide to stop participation</w:t>
      </w:r>
      <w:r w:rsidR="00796357">
        <w:t xml:space="preserve"> or permanently move out of the village</w:t>
      </w:r>
      <w:r w:rsidR="00032FD8">
        <w:t xml:space="preserve">. </w:t>
      </w:r>
    </w:p>
    <w:p w14:paraId="326394F0" w14:textId="52004452" w:rsidR="001312D3" w:rsidRDefault="001312D3" w:rsidP="007533E2">
      <w:pPr>
        <w:pStyle w:val="berschrift3"/>
      </w:pPr>
      <w:r>
        <w:t>Future interventions</w:t>
      </w:r>
    </w:p>
    <w:p w14:paraId="1B14F050" w14:textId="6BD866E8" w:rsidR="00032FD8" w:rsidRDefault="00032FD8" w:rsidP="001312D3">
      <w:r>
        <w:t>To</w:t>
      </w:r>
      <w:r w:rsidR="00C25E01">
        <w:t xml:space="preserve"> find out how best </w:t>
      </w:r>
      <w:r>
        <w:t>chronic diseases</w:t>
      </w:r>
      <w:r w:rsidR="00C25E01">
        <w:t xml:space="preserve"> should be managed</w:t>
      </w:r>
      <w:r>
        <w:t>, we will c</w:t>
      </w:r>
      <w:r w:rsidR="00C25E01">
        <w:t xml:space="preserve">onduct </w:t>
      </w:r>
      <w:r w:rsidR="00165FBB">
        <w:t>health-</w:t>
      </w:r>
      <w:r w:rsidR="5CC34FCB">
        <w:t>related</w:t>
      </w:r>
      <w:r w:rsidR="00165FBB">
        <w:t xml:space="preserve"> interventions among the participants of the</w:t>
      </w:r>
      <w:r>
        <w:t xml:space="preserve"> ComBaCaL </w:t>
      </w:r>
      <w:r w:rsidR="00165FBB">
        <w:t xml:space="preserve">cohort </w:t>
      </w:r>
      <w:r>
        <w:t>study. These interventions can entail different activities, such as the delivery of medi</w:t>
      </w:r>
      <w:r w:rsidR="00C25E01">
        <w:t>cation in the village or</w:t>
      </w:r>
      <w:r>
        <w:t xml:space="preserve"> </w:t>
      </w:r>
      <w:r w:rsidR="00B23FBA">
        <w:t xml:space="preserve">specific </w:t>
      </w:r>
      <w:r>
        <w:t>counselling. Villages</w:t>
      </w:r>
      <w:r w:rsidR="00C25E01">
        <w:t xml:space="preserve"> </w:t>
      </w:r>
      <w:r w:rsidR="00165FBB">
        <w:t xml:space="preserve">or individuals </w:t>
      </w:r>
      <w:r w:rsidR="00C25E01">
        <w:t>that are part of the ComBaCaL study</w:t>
      </w:r>
      <w:r>
        <w:t xml:space="preserve"> will be selected randomly to take part in these interventions</w:t>
      </w:r>
      <w:r w:rsidR="000E011A">
        <w:t xml:space="preserve">, so I cannot tell you </w:t>
      </w:r>
      <w:r w:rsidR="00B23FBA">
        <w:t>now f</w:t>
      </w:r>
      <w:r w:rsidR="00165FBB">
        <w:t xml:space="preserve">or which interventions you </w:t>
      </w:r>
      <w:r w:rsidR="00B23FBA">
        <w:t>might be selected</w:t>
      </w:r>
      <w:r>
        <w:t>. Health outcomes of</w:t>
      </w:r>
      <w:r w:rsidR="00165FBB">
        <w:t xml:space="preserve"> individuals that are being offered</w:t>
      </w:r>
      <w:r w:rsidR="00C25E01">
        <w:t xml:space="preserve"> a specific</w:t>
      </w:r>
      <w:r>
        <w:t xml:space="preserve"> intervention w</w:t>
      </w:r>
      <w:r w:rsidR="00B23FBA">
        <w:t>ill be compared to outcomes of</w:t>
      </w:r>
      <w:r w:rsidR="00165FBB">
        <w:t xml:space="preserve"> individuals that are not being offered</w:t>
      </w:r>
      <w:r>
        <w:t xml:space="preserve"> the intervention. </w:t>
      </w:r>
    </w:p>
    <w:p w14:paraId="168EAC26" w14:textId="5B7F1C01" w:rsidR="00462C91" w:rsidRDefault="00165FBB" w:rsidP="001312D3">
      <w:r>
        <w:t>If you get</w:t>
      </w:r>
      <w:r w:rsidR="00032FD8">
        <w:t xml:space="preserve"> selected for a specifi</w:t>
      </w:r>
      <w:r w:rsidR="000E011A">
        <w:t xml:space="preserve">c intervention, I will </w:t>
      </w:r>
      <w:r w:rsidR="00032FD8">
        <w:t xml:space="preserve">explain you what this intervention is going to be about in a similar way that I am explaining </w:t>
      </w:r>
      <w:r w:rsidR="000E011A">
        <w:t>the ComBaCaL study</w:t>
      </w:r>
      <w:r w:rsidR="00032FD8">
        <w:t xml:space="preserve"> today. You may then </w:t>
      </w:r>
      <w:r w:rsidR="00245639">
        <w:t xml:space="preserve">freely </w:t>
      </w:r>
      <w:r w:rsidR="00032FD8">
        <w:t xml:space="preserve">decide </w:t>
      </w:r>
      <w:r w:rsidR="00032FD8">
        <w:lastRenderedPageBreak/>
        <w:t>wheth</w:t>
      </w:r>
      <w:r w:rsidR="00B23FBA">
        <w:t xml:space="preserve">er you want to </w:t>
      </w:r>
      <w:r w:rsidR="00245639">
        <w:t xml:space="preserve">accept or </w:t>
      </w:r>
      <w:proofErr w:type="gramStart"/>
      <w:r w:rsidR="00245639">
        <w:t xml:space="preserve">refuse </w:t>
      </w:r>
      <w:r w:rsidR="00B23FBA">
        <w:t xml:space="preserve"> the</w:t>
      </w:r>
      <w:proofErr w:type="gramEnd"/>
      <w:r w:rsidR="00B23FBA">
        <w:t xml:space="preserve"> </w:t>
      </w:r>
      <w:r w:rsidR="00245639">
        <w:t xml:space="preserve">offered </w:t>
      </w:r>
      <w:r w:rsidR="00B23FBA">
        <w:t>intervention</w:t>
      </w:r>
      <w:r w:rsidR="00032FD8">
        <w:t xml:space="preserve">. </w:t>
      </w:r>
      <w:r w:rsidR="00245639">
        <w:t xml:space="preserve">If the offered intervention is consisting of </w:t>
      </w:r>
      <w:r w:rsidR="00462C91">
        <w:t xml:space="preserve">bringing </w:t>
      </w:r>
      <w:r w:rsidR="00245639">
        <w:t>services that are usually available at your health</w:t>
      </w:r>
      <w:r w:rsidR="00462C91">
        <w:t xml:space="preserve"> to the community through me, the CC-VHW, I will explain you the risks and benefits of the service offered like the nurse at the health </w:t>
      </w:r>
      <w:proofErr w:type="spellStart"/>
      <w:r w:rsidR="00462C91">
        <w:t>center</w:t>
      </w:r>
      <w:proofErr w:type="spellEnd"/>
      <w:r w:rsidR="00462C91">
        <w:t xml:space="preserve"> would and you can then freely decide whether you prefer to receive the services from me or the health </w:t>
      </w:r>
      <w:proofErr w:type="spellStart"/>
      <w:r w:rsidR="00462C91">
        <w:t>center</w:t>
      </w:r>
      <w:proofErr w:type="spellEnd"/>
      <w:r w:rsidR="00462C91">
        <w:t xml:space="preserve">. If you decide to accept the services offered in the community, I will ask you for oral confirmation, but no written confirmation. In case, an intervention consists of services that are not equal to what is being provided by the nurses at the health </w:t>
      </w:r>
      <w:proofErr w:type="spellStart"/>
      <w:r w:rsidR="00462C91">
        <w:t>center</w:t>
      </w:r>
      <w:proofErr w:type="spellEnd"/>
      <w:r w:rsidR="00462C91">
        <w:t>, I will ask you to confirm in written that you want to accept the services offered.</w:t>
      </w:r>
      <w:r w:rsidR="00245639">
        <w:t xml:space="preserve"> </w:t>
      </w:r>
    </w:p>
    <w:p w14:paraId="61D2EABA" w14:textId="445BF339" w:rsidR="00032FD8" w:rsidRDefault="00165FBB" w:rsidP="001312D3">
      <w:r>
        <w:t xml:space="preserve">If you are </w:t>
      </w:r>
      <w:r w:rsidR="007533E2">
        <w:t xml:space="preserve">not selected for a specific intervention, the regular activities of the ComBaCaL study will continue without any change. </w:t>
      </w:r>
    </w:p>
    <w:p w14:paraId="0B869B2F" w14:textId="01EB806D" w:rsidR="00245639" w:rsidRDefault="00032FD8" w:rsidP="001312D3">
      <w:r>
        <w:t xml:space="preserve">By consenting to participation in the ComBaCaL study, you agree </w:t>
      </w:r>
      <w:r w:rsidR="00245639">
        <w:t>to</w:t>
      </w:r>
      <w:r w:rsidR="00462C91">
        <w:t xml:space="preserve">: </w:t>
      </w:r>
    </w:p>
    <w:p w14:paraId="23B3DE95" w14:textId="4B0DB407" w:rsidR="007903EE" w:rsidRDefault="0074512E">
      <w:pPr>
        <w:pStyle w:val="Listenabsatz"/>
        <w:numPr>
          <w:ilvl w:val="0"/>
          <w:numId w:val="15"/>
        </w:numPr>
      </w:pPr>
      <w:r>
        <w:t xml:space="preserve">being visited every 6 to 12 months </w:t>
      </w:r>
      <w:r w:rsidR="000F618E">
        <w:t xml:space="preserve">to </w:t>
      </w:r>
      <w:r w:rsidR="007C2530">
        <w:t xml:space="preserve">ask </w:t>
      </w:r>
      <w:r w:rsidR="00121B1B">
        <w:t xml:space="preserve">questions about your health and offer tests for chronic </w:t>
      </w:r>
      <w:proofErr w:type="gramStart"/>
      <w:r w:rsidR="00121B1B">
        <w:t>diseases</w:t>
      </w:r>
      <w:proofErr w:type="gramEnd"/>
    </w:p>
    <w:p w14:paraId="389B1BF4" w14:textId="353DECD8" w:rsidR="00245639" w:rsidRDefault="00245639" w:rsidP="00F7154C">
      <w:pPr>
        <w:pStyle w:val="Listenabsatz"/>
        <w:numPr>
          <w:ilvl w:val="0"/>
          <w:numId w:val="15"/>
        </w:numPr>
      </w:pPr>
      <w:r>
        <w:t>being included in the randomization for future interventions</w:t>
      </w:r>
    </w:p>
    <w:p w14:paraId="4FA8CC2E" w14:textId="77777777" w:rsidR="00245639" w:rsidRDefault="00245639" w:rsidP="00F7154C">
      <w:pPr>
        <w:pStyle w:val="Listenabsatz"/>
        <w:numPr>
          <w:ilvl w:val="0"/>
          <w:numId w:val="15"/>
        </w:numPr>
      </w:pPr>
      <w:r>
        <w:t xml:space="preserve">being offered health related interventions if you get randomly selected for </w:t>
      </w:r>
      <w:proofErr w:type="gramStart"/>
      <w:r>
        <w:t>it</w:t>
      </w:r>
      <w:proofErr w:type="gramEnd"/>
    </w:p>
    <w:p w14:paraId="514A0EE1" w14:textId="42D53FD2" w:rsidR="00245639" w:rsidRDefault="00032FD8" w:rsidP="00F7154C">
      <w:pPr>
        <w:pStyle w:val="Listenabsatz"/>
        <w:numPr>
          <w:ilvl w:val="0"/>
          <w:numId w:val="15"/>
        </w:numPr>
      </w:pPr>
      <w:r>
        <w:t xml:space="preserve"> your data be</w:t>
      </w:r>
      <w:r w:rsidR="00245639">
        <w:t>ing</w:t>
      </w:r>
      <w:r>
        <w:t xml:space="preserve"> used as a comparison </w:t>
      </w:r>
      <w:r w:rsidR="00C25E01">
        <w:t>f</w:t>
      </w:r>
      <w:r w:rsidR="00165FBB">
        <w:t xml:space="preserve">or interventions for which you </w:t>
      </w:r>
      <w:r w:rsidR="2F33A371">
        <w:t>were</w:t>
      </w:r>
      <w:r w:rsidR="00165FBB">
        <w:t xml:space="preserve"> </w:t>
      </w:r>
      <w:r w:rsidR="00E305DE">
        <w:t xml:space="preserve">not </w:t>
      </w:r>
      <w:r w:rsidR="00C25E01">
        <w:t>selected.</w:t>
      </w:r>
    </w:p>
    <w:p w14:paraId="1001439D" w14:textId="77777777" w:rsidR="009D77EE" w:rsidRPr="009D77EE" w:rsidRDefault="009D77EE" w:rsidP="009D77EE"/>
    <w:p w14:paraId="7163DC3D" w14:textId="713CE774" w:rsidR="00B65D2E" w:rsidRPr="00EC29BA" w:rsidRDefault="00B65D2E" w:rsidP="00510905">
      <w:pPr>
        <w:pStyle w:val="berschrift2"/>
      </w:pPr>
      <w:r w:rsidRPr="00EC29BA">
        <w:t>Side effects and risks</w:t>
      </w:r>
    </w:p>
    <w:p w14:paraId="3AB34D8A" w14:textId="02FBB257" w:rsidR="00231279" w:rsidRDefault="000E011A" w:rsidP="00A617CD">
      <w:r>
        <w:t>The</w:t>
      </w:r>
      <w:r w:rsidR="002A35DC" w:rsidRPr="262B00E2">
        <w:t xml:space="preserve"> assessments and tests used have been approved for </w:t>
      </w:r>
      <w:r>
        <w:t xml:space="preserve">the screening of respective conditions and entail minimal risks. </w:t>
      </w:r>
      <w:r w:rsidR="53190F6C" w:rsidRPr="262B00E2">
        <w:t xml:space="preserve">We will ask you </w:t>
      </w:r>
      <w:r w:rsidR="002A35DC" w:rsidRPr="262B00E2">
        <w:t xml:space="preserve">some </w:t>
      </w:r>
      <w:r w:rsidR="53190F6C" w:rsidRPr="262B00E2">
        <w:t xml:space="preserve">sensitive questions about your </w:t>
      </w:r>
      <w:r w:rsidR="00122AFC" w:rsidRPr="262B00E2">
        <w:t>past medical history</w:t>
      </w:r>
      <w:r w:rsidR="53190F6C" w:rsidRPr="262B00E2">
        <w:t xml:space="preserve"> as well as other lifestyle questions, which you may feel uncomfortable answering. </w:t>
      </w:r>
      <w:r w:rsidR="00B23FBA">
        <w:t xml:space="preserve">The examinations such as </w:t>
      </w:r>
      <w:proofErr w:type="spellStart"/>
      <w:r w:rsidR="00B23FBA">
        <w:t>fingerpricks</w:t>
      </w:r>
      <w:proofErr w:type="spellEnd"/>
      <w:r w:rsidR="00B23FBA">
        <w:t xml:space="preserve"> or blood pressure measurements may cause slight discomfort.</w:t>
      </w:r>
      <w:r w:rsidR="00A8039A">
        <w:t xml:space="preserve"> If there are specific questions you do not want to answer or if there is an examination you do not want to happen, you are free to refuse.</w:t>
      </w:r>
      <w:r w:rsidR="00231279">
        <w:t xml:space="preserve"> Blood draws via venepunctur</w:t>
      </w:r>
      <w:r w:rsidR="00EC6DEB">
        <w:t>e may cause discomfort and pose</w:t>
      </w:r>
      <w:r w:rsidR="00231279">
        <w:t xml:space="preserve"> a minimal risk of infection. </w:t>
      </w:r>
    </w:p>
    <w:p w14:paraId="53E55CCD" w14:textId="695A74B6" w:rsidR="00231279" w:rsidRDefault="00231279" w:rsidP="00231279">
      <w:pPr>
        <w:pStyle w:val="berschrift2"/>
      </w:pPr>
      <w:r>
        <w:t>Storage of biological material</w:t>
      </w:r>
    </w:p>
    <w:p w14:paraId="7672BFFE" w14:textId="7D762ED1" w:rsidR="00231279" w:rsidRDefault="00D34403" w:rsidP="00A617CD">
      <w:r>
        <w:t>We may ask for the collection of blood samples (p</w:t>
      </w:r>
      <w:r w:rsidR="00231279">
        <w:t>lasma or dried blood spot</w:t>
      </w:r>
      <w:r>
        <w:t>)</w:t>
      </w:r>
      <w:r w:rsidR="00231279">
        <w:t xml:space="preserve"> f</w:t>
      </w:r>
      <w:r>
        <w:t xml:space="preserve">or storage and future analysis. The collection of samples can be refused without impact on the participation in the ComBaCaL </w:t>
      </w:r>
      <w:proofErr w:type="spellStart"/>
      <w:r>
        <w:t>cohrt</w:t>
      </w:r>
      <w:proofErr w:type="spellEnd"/>
      <w:r>
        <w:t xml:space="preserve"> study. </w:t>
      </w:r>
      <w:r w:rsidR="00231279">
        <w:t xml:space="preserve">Samples collected fall under the biobank agreement (“Biobanking regulations, v2.0”) approved by the ethics committees in Lesotho and Switzerland. Samples will be stored in biobanks in Butha-Buthe or </w:t>
      </w:r>
      <w:proofErr w:type="spellStart"/>
      <w:r w:rsidR="00231279">
        <w:t>Mokhothlong</w:t>
      </w:r>
      <w:proofErr w:type="spellEnd"/>
      <w:r w:rsidR="00231279">
        <w:t xml:space="preserve"> districts in Lesotho. Samples may only be exported for analysis after submission and approval of a material transport agreement by the National Health Research Ethics Committee. No human genome analysis will be conducted on the samples collected. Results of analysis that are relevant for the health of participants will be communicated to participants. Samples will be destroyed latest five years after termination of the study.</w:t>
      </w:r>
    </w:p>
    <w:p w14:paraId="32B8131C" w14:textId="122398A9" w:rsidR="00B65D2E" w:rsidRPr="00EC29BA" w:rsidRDefault="00B65D2E" w:rsidP="00510905">
      <w:pPr>
        <w:pStyle w:val="berschrift2"/>
      </w:pPr>
      <w:r w:rsidRPr="00EC29BA">
        <w:t>Benefits and reimbursements</w:t>
      </w:r>
    </w:p>
    <w:p w14:paraId="2045B228" w14:textId="6008E020" w:rsidR="00291CC2" w:rsidRDefault="009C5B73" w:rsidP="00A617CD">
      <w:r>
        <w:t>No p</w:t>
      </w:r>
      <w:r w:rsidR="00291CC2">
        <w:t>ayment or gifts</w:t>
      </w:r>
      <w:r>
        <w:t xml:space="preserve"> will be given</w:t>
      </w:r>
      <w:r w:rsidR="00291CC2">
        <w:t xml:space="preserve"> for participation in this study. </w:t>
      </w:r>
      <w:r w:rsidR="00B23FBA">
        <w:t xml:space="preserve">Participants </w:t>
      </w:r>
      <w:r w:rsidR="00291CC2">
        <w:t>will be</w:t>
      </w:r>
      <w:r w:rsidR="006A128F">
        <w:t xml:space="preserve"> offered screening and diagnostic services for</w:t>
      </w:r>
      <w:r w:rsidR="00291CC2">
        <w:t xml:space="preserve"> chronic diseases, such as h</w:t>
      </w:r>
      <w:r>
        <w:t xml:space="preserve">igh blood pressure and diabetes. Early detection </w:t>
      </w:r>
      <w:r w:rsidR="00B23FBA">
        <w:t xml:space="preserve">and treatment </w:t>
      </w:r>
      <w:r>
        <w:t>of these diseases may hel</w:t>
      </w:r>
      <w:r w:rsidR="00291CC2">
        <w:t xml:space="preserve">p to </w:t>
      </w:r>
      <w:r>
        <w:t>prevent future complications.</w:t>
      </w:r>
      <w:r w:rsidR="00B23FBA">
        <w:t xml:space="preserve"> </w:t>
      </w:r>
      <w:r w:rsidR="001502A8">
        <w:t xml:space="preserve">If I would detect a relevant condition during the study activities, I will immediately inform you and recommend you </w:t>
      </w:r>
      <w:proofErr w:type="gramStart"/>
      <w:r w:rsidR="001502A8">
        <w:t>to seek</w:t>
      </w:r>
      <w:proofErr w:type="gramEnd"/>
      <w:r w:rsidR="001502A8">
        <w:t xml:space="preserve"> care for it. </w:t>
      </w:r>
    </w:p>
    <w:p w14:paraId="5FC69B57" w14:textId="2FA333DE" w:rsidR="00E305DE" w:rsidRPr="00EC29BA" w:rsidRDefault="53190F6C" w:rsidP="00A617CD">
      <w:r w:rsidRPr="00EC29BA">
        <w:lastRenderedPageBreak/>
        <w:t>Your participation is likely to he</w:t>
      </w:r>
      <w:r w:rsidR="009C5B73">
        <w:t xml:space="preserve">lp us find out how chronic disease can be better managed in the communities of Lesotho and elsewhere. </w:t>
      </w:r>
    </w:p>
    <w:p w14:paraId="047F8B4C" w14:textId="4E1E998D" w:rsidR="0036164F" w:rsidRPr="00EC29BA" w:rsidRDefault="53190F6C" w:rsidP="00510905">
      <w:pPr>
        <w:pStyle w:val="berschrift2"/>
      </w:pPr>
      <w:r w:rsidRPr="00EC29BA">
        <w:t>Confidentiality</w:t>
      </w:r>
    </w:p>
    <w:p w14:paraId="776DD47D" w14:textId="2B76650D" w:rsidR="00F4112A" w:rsidRDefault="53190F6C" w:rsidP="53190F6C">
      <w:pPr>
        <w:rPr>
          <w:rFonts w:ascii="Arial" w:hAnsi="Arial" w:cs="Arial"/>
          <w:sz w:val="20"/>
          <w:szCs w:val="20"/>
        </w:rPr>
      </w:pPr>
      <w:r w:rsidRPr="262B00E2">
        <w:t>The infor</w:t>
      </w:r>
      <w:r w:rsidR="006A128F">
        <w:t>mation you provide is</w:t>
      </w:r>
      <w:r w:rsidRPr="262B00E2">
        <w:t xml:space="preserve"> confidential. Your name, address, and ot</w:t>
      </w:r>
      <w:r w:rsidR="00692D11">
        <w:t>her personal information will</w:t>
      </w:r>
      <w:r w:rsidR="00122AFC" w:rsidRPr="262B00E2">
        <w:t xml:space="preserve"> only be know</w:t>
      </w:r>
      <w:r w:rsidR="723249DC" w:rsidRPr="262B00E2">
        <w:t>n</w:t>
      </w:r>
      <w:r w:rsidR="00122AFC" w:rsidRPr="262B00E2">
        <w:t xml:space="preserve"> to </w:t>
      </w:r>
      <w:r w:rsidR="006A128F">
        <w:t xml:space="preserve">persons directly </w:t>
      </w:r>
      <w:r w:rsidR="000E011A">
        <w:t>involved in the data collection</w:t>
      </w:r>
      <w:r w:rsidR="006A128F">
        <w:t>, s</w:t>
      </w:r>
      <w:r w:rsidR="00B23FBA">
        <w:t>uch as myself</w:t>
      </w:r>
      <w:r w:rsidR="006A128F">
        <w:t xml:space="preserve"> and my direct supervisors, the nurses </w:t>
      </w:r>
      <w:r w:rsidR="00EC6DEB">
        <w:t xml:space="preserve">working at your </w:t>
      </w:r>
      <w:r w:rsidR="006A128F">
        <w:t xml:space="preserve">health </w:t>
      </w:r>
      <w:proofErr w:type="spellStart"/>
      <w:r w:rsidR="00EC6DEB">
        <w:t>center</w:t>
      </w:r>
      <w:proofErr w:type="spellEnd"/>
      <w:r w:rsidR="006A128F">
        <w:t>,</w:t>
      </w:r>
      <w:r w:rsidR="00554936">
        <w:t xml:space="preserve"> and very few members of the study team</w:t>
      </w:r>
      <w:r w:rsidR="00692D11">
        <w:t xml:space="preserve"> requiring access to it for research purposes</w:t>
      </w:r>
      <w:r w:rsidR="0036164F" w:rsidRPr="262B00E2">
        <w:t>.</w:t>
      </w:r>
      <w:r w:rsidR="001225DE" w:rsidRPr="262B00E2">
        <w:t xml:space="preserve"> For data ve</w:t>
      </w:r>
      <w:r w:rsidR="000E011A">
        <w:t>rification purposes,</w:t>
      </w:r>
      <w:r w:rsidR="001225DE" w:rsidRPr="262B00E2">
        <w:t xml:space="preserve"> </w:t>
      </w:r>
      <w:r w:rsidR="00554936">
        <w:t xml:space="preserve">the </w:t>
      </w:r>
      <w:r w:rsidR="001225DE" w:rsidRPr="262B00E2">
        <w:t xml:space="preserve">ethics committee may require direct access </w:t>
      </w:r>
      <w:r w:rsidR="00554936">
        <w:t>to parts of your medical data</w:t>
      </w:r>
      <w:r w:rsidR="001225DE" w:rsidRPr="262B00E2">
        <w:t xml:space="preserve"> relevant to the study.</w:t>
      </w:r>
      <w:r w:rsidR="0036164F" w:rsidRPr="262B00E2">
        <w:t xml:space="preserve"> </w:t>
      </w:r>
    </w:p>
    <w:p w14:paraId="75B789E5" w14:textId="368EBB30" w:rsidR="00692D11" w:rsidRPr="00EC29BA" w:rsidRDefault="000E011A" w:rsidP="00D754CC">
      <w:r>
        <w:t>Outside of these situations</w:t>
      </w:r>
      <w:r w:rsidR="51B36D13" w:rsidRPr="262B00E2">
        <w:t xml:space="preserve">, everything you tell us will remain confidential. </w:t>
      </w:r>
      <w:r w:rsidR="00554936">
        <w:t>For the analysis of the study data, we will only use anonymized data, this means that we will remove all the</w:t>
      </w:r>
      <w:r>
        <w:t xml:space="preserve"> contact information</w:t>
      </w:r>
      <w:r w:rsidR="00554936">
        <w:t>, so that no</w:t>
      </w:r>
      <w:r>
        <w:t>body can find out</w:t>
      </w:r>
      <w:r w:rsidR="00554936">
        <w:t xml:space="preserve"> to which participant the data belongs.</w:t>
      </w:r>
    </w:p>
    <w:p w14:paraId="7E1AB5D3" w14:textId="32D4FB29" w:rsidR="00692D11" w:rsidRDefault="00692D11" w:rsidP="00510905">
      <w:pPr>
        <w:pStyle w:val="berschrift2"/>
      </w:pPr>
      <w:r>
        <w:t>Sharing of results</w:t>
      </w:r>
    </w:p>
    <w:p w14:paraId="3E12C738" w14:textId="40FA4F66" w:rsidR="00692D11" w:rsidRPr="00692D11" w:rsidRDefault="00692D11" w:rsidP="00692D11">
      <w:pPr>
        <w:rPr>
          <w:lang w:val="en-US"/>
        </w:rPr>
      </w:pPr>
      <w:r w:rsidRPr="00692D11">
        <w:rPr>
          <w:lang w:val="en-US"/>
        </w:rPr>
        <w:t>We intend to share the knowledge that we get fr</w:t>
      </w:r>
      <w:r w:rsidR="00554936">
        <w:rPr>
          <w:lang w:val="en-US"/>
        </w:rPr>
        <w:t xml:space="preserve">om this research with other researchers </w:t>
      </w:r>
      <w:r w:rsidR="000E011A">
        <w:rPr>
          <w:lang w:val="en-US"/>
        </w:rPr>
        <w:t xml:space="preserve">around the world </w:t>
      </w:r>
      <w:r w:rsidR="00554936">
        <w:rPr>
          <w:lang w:val="en-US"/>
        </w:rPr>
        <w:t>and with policy makers in the country</w:t>
      </w:r>
      <w:r w:rsidRPr="00692D11">
        <w:rPr>
          <w:lang w:val="en-US"/>
        </w:rPr>
        <w:t>. The publication of the results</w:t>
      </w:r>
      <w:r>
        <w:rPr>
          <w:lang w:val="en-US"/>
        </w:rPr>
        <w:t xml:space="preserve"> will allow other clinicians, </w:t>
      </w:r>
      <w:r w:rsidRPr="00692D11">
        <w:rPr>
          <w:lang w:val="en-US"/>
        </w:rPr>
        <w:t xml:space="preserve">researchers </w:t>
      </w:r>
      <w:r>
        <w:rPr>
          <w:lang w:val="en-US"/>
        </w:rPr>
        <w:t xml:space="preserve">and policy makers </w:t>
      </w:r>
      <w:r w:rsidRPr="00692D11">
        <w:rPr>
          <w:lang w:val="en-US"/>
        </w:rPr>
        <w:t>to lea</w:t>
      </w:r>
      <w:r>
        <w:rPr>
          <w:lang w:val="en-US"/>
        </w:rPr>
        <w:t xml:space="preserve">rn from our work. </w:t>
      </w:r>
      <w:r w:rsidR="00554936">
        <w:rPr>
          <w:lang w:val="en-US"/>
        </w:rPr>
        <w:t>Only results of anonymi</w:t>
      </w:r>
      <w:r w:rsidR="000E011A">
        <w:rPr>
          <w:lang w:val="en-US"/>
        </w:rPr>
        <w:t>zed data will be shared</w:t>
      </w:r>
      <w:r w:rsidR="00554936">
        <w:rPr>
          <w:lang w:val="en-US"/>
        </w:rPr>
        <w:t xml:space="preserve">. </w:t>
      </w:r>
      <w:r w:rsidR="00E305DE">
        <w:rPr>
          <w:lang w:val="en-US"/>
        </w:rPr>
        <w:t xml:space="preserve">This means that neither your name nor any other identifiable information will be accessible to the public. </w:t>
      </w:r>
    </w:p>
    <w:p w14:paraId="2FB43245" w14:textId="477AD778" w:rsidR="00692D11" w:rsidRPr="00692D11" w:rsidRDefault="00692D11" w:rsidP="00692D11">
      <w:pPr>
        <w:rPr>
          <w:lang w:val="en-US"/>
        </w:rPr>
      </w:pPr>
      <w:r w:rsidRPr="00692D11">
        <w:rPr>
          <w:lang w:val="en-US"/>
        </w:rPr>
        <w:t>If you would like to know about the result</w:t>
      </w:r>
      <w:r w:rsidR="00554936">
        <w:rPr>
          <w:lang w:val="en-US"/>
        </w:rPr>
        <w:t xml:space="preserve">s of the study after the data is </w:t>
      </w:r>
      <w:proofErr w:type="spellStart"/>
      <w:r>
        <w:rPr>
          <w:lang w:val="en-US"/>
        </w:rPr>
        <w:t>analysed</w:t>
      </w:r>
      <w:proofErr w:type="spellEnd"/>
      <w:r>
        <w:rPr>
          <w:lang w:val="en-US"/>
        </w:rPr>
        <w:t xml:space="preserve">, you </w:t>
      </w:r>
      <w:r w:rsidRPr="00692D11">
        <w:rPr>
          <w:lang w:val="en-US"/>
        </w:rPr>
        <w:t xml:space="preserve">may contact </w:t>
      </w:r>
      <w:r w:rsidR="00554936">
        <w:rPr>
          <w:lang w:val="en-US"/>
        </w:rPr>
        <w:t>me or any of the persons listed below.</w:t>
      </w:r>
    </w:p>
    <w:p w14:paraId="75F2BAB2" w14:textId="049FB621" w:rsidR="0036164F" w:rsidRPr="00EC29BA" w:rsidRDefault="0036164F" w:rsidP="00510905">
      <w:pPr>
        <w:pStyle w:val="berschrift2"/>
      </w:pPr>
      <w:r w:rsidRPr="00EC29BA">
        <w:t xml:space="preserve">Voluntary participation and right to </w:t>
      </w:r>
      <w:proofErr w:type="gramStart"/>
      <w:r w:rsidRPr="00EC29BA">
        <w:t>withdraw</w:t>
      </w:r>
      <w:proofErr w:type="gramEnd"/>
    </w:p>
    <w:p w14:paraId="44130773" w14:textId="36CFB8C6" w:rsidR="006A128F" w:rsidRPr="00EC29BA" w:rsidRDefault="53190F6C" w:rsidP="00D754CC">
      <w:r w:rsidRPr="00EC29BA">
        <w:t xml:space="preserve">Participation in this </w:t>
      </w:r>
      <w:r w:rsidR="00AB06B2" w:rsidRPr="00EC29BA">
        <w:t>study</w:t>
      </w:r>
      <w:r w:rsidR="00554936">
        <w:t xml:space="preserve"> is</w:t>
      </w:r>
      <w:r w:rsidRPr="00EC29BA">
        <w:t xml:space="preserve"> voluntary. It is your choice whether you </w:t>
      </w:r>
      <w:r w:rsidR="00B528A7">
        <w:t>would like to participate or not</w:t>
      </w:r>
      <w:r w:rsidRPr="00EC29BA">
        <w:t>. You</w:t>
      </w:r>
      <w:r w:rsidR="00B528A7">
        <w:t xml:space="preserve"> may refuse to answ</w:t>
      </w:r>
      <w:r w:rsidR="00E305DE">
        <w:t xml:space="preserve">er any question, </w:t>
      </w:r>
      <w:r w:rsidR="00B528A7">
        <w:t xml:space="preserve">examination </w:t>
      </w:r>
      <w:r w:rsidR="00E305DE">
        <w:t xml:space="preserve">or sample collection </w:t>
      </w:r>
      <w:r w:rsidR="00B528A7">
        <w:t>also after you have given consent to participate in the study</w:t>
      </w:r>
      <w:r w:rsidR="006A128F">
        <w:t xml:space="preserve">. You may withdraw your consent to participating in the study </w:t>
      </w:r>
      <w:r w:rsidR="00EC6DEB">
        <w:t>at any</w:t>
      </w:r>
      <w:r w:rsidR="00973A7F">
        <w:t xml:space="preserve"> time</w:t>
      </w:r>
      <w:r w:rsidR="006A128F">
        <w:t xml:space="preserve">. If you refuse to participate or if you withdraw your consent later, this will not have any negative effects on the care you are being offered at the health </w:t>
      </w:r>
      <w:proofErr w:type="spellStart"/>
      <w:r w:rsidR="006A128F">
        <w:t>center</w:t>
      </w:r>
      <w:proofErr w:type="spellEnd"/>
      <w:r w:rsidR="006A128F">
        <w:t>. If you wish, you may also receive screening and diagnostic servic</w:t>
      </w:r>
      <w:r w:rsidR="00554936">
        <w:t>es from me</w:t>
      </w:r>
      <w:r w:rsidR="006A128F">
        <w:t xml:space="preserve">, without being in the </w:t>
      </w:r>
      <w:r w:rsidR="00554936">
        <w:t>study. However, I might not be able to give recommendations of the same quality to people not included in the study, as I am not entering the data into the t</w:t>
      </w:r>
      <w:r w:rsidR="000E011A">
        <w:t>ablet and thus do not receive guidance</w:t>
      </w:r>
      <w:r w:rsidR="00554936">
        <w:t xml:space="preserve"> by the algorithms coded in the study application.</w:t>
      </w:r>
      <w:r w:rsidR="006A128F">
        <w:t xml:space="preserve"> If you decide to participate now and withdraw your consent later, the</w:t>
      </w:r>
      <w:r w:rsidR="00B65933">
        <w:t xml:space="preserve">n the </w:t>
      </w:r>
      <w:r w:rsidR="006A128F">
        <w:t>data that has been collected until the moment you withdraw from the study will be used for an</w:t>
      </w:r>
      <w:r w:rsidR="00554936">
        <w:t xml:space="preserve">alysis, but no further data will be collected. </w:t>
      </w:r>
    </w:p>
    <w:p w14:paraId="1FCE900F" w14:textId="6EAC9B29" w:rsidR="0036164F" w:rsidRPr="00EC29BA" w:rsidRDefault="0036164F" w:rsidP="00510905">
      <w:pPr>
        <w:pStyle w:val="berschrift2"/>
      </w:pPr>
      <w:r w:rsidRPr="0ECE2466">
        <w:t>Consent</w:t>
      </w:r>
    </w:p>
    <w:p w14:paraId="1A72AFA5" w14:textId="7B718479" w:rsidR="006A128F" w:rsidRDefault="006A128F" w:rsidP="006A128F">
      <w:r>
        <w:t xml:space="preserve">By participating, you give us permission to </w:t>
      </w:r>
      <w:r w:rsidR="00554936">
        <w:t>registe</w:t>
      </w:r>
      <w:r w:rsidR="00B65933">
        <w:t xml:space="preserve">r you in the study application and </w:t>
      </w:r>
      <w:r w:rsidR="00554936">
        <w:t>to</w:t>
      </w:r>
      <w:r w:rsidR="00E305DE">
        <w:t xml:space="preserve"> approach you for the questions, </w:t>
      </w:r>
      <w:r w:rsidR="00554936">
        <w:t xml:space="preserve">examinations </w:t>
      </w:r>
      <w:r w:rsidR="00E305DE">
        <w:t xml:space="preserve">and sample collections </w:t>
      </w:r>
      <w:r w:rsidR="00554936">
        <w:t xml:space="preserve">mentioned. </w:t>
      </w:r>
      <w:r w:rsidR="001502A8">
        <w:t xml:space="preserve">You also agree to </w:t>
      </w:r>
      <w:r w:rsidR="00554936">
        <w:t>be</w:t>
      </w:r>
      <w:r w:rsidR="001502A8">
        <w:t>ing asked</w:t>
      </w:r>
      <w:r w:rsidR="00554936">
        <w:t xml:space="preserve"> whether you want to re</w:t>
      </w:r>
      <w:r w:rsidR="001502A8">
        <w:t>ceive</w:t>
      </w:r>
      <w:r w:rsidR="00554936">
        <w:t xml:space="preserve"> chronic disease interventions in the future</w:t>
      </w:r>
      <w:r w:rsidR="001502A8">
        <w:t xml:space="preserve"> and that your anonymized data may be used to compare it to participants from other villages for specific analysis of interventions taking place </w:t>
      </w:r>
      <w:r w:rsidR="000E011A">
        <w:t>in other villages</w:t>
      </w:r>
      <w:r w:rsidR="00554936">
        <w:t xml:space="preserve">. </w:t>
      </w:r>
      <w:r>
        <w:t>You also g</w:t>
      </w:r>
      <w:r w:rsidR="001502A8">
        <w:t xml:space="preserve">ive permission for members of the ethics committee to access your study data collected. </w:t>
      </w:r>
      <w:r>
        <w:t>Finally, you give us permission to confide</w:t>
      </w:r>
      <w:r w:rsidR="001502A8">
        <w:t>ntially use the data</w:t>
      </w:r>
      <w:r>
        <w:t xml:space="preserve"> we collect for this study for additional research in the future.</w:t>
      </w:r>
    </w:p>
    <w:p w14:paraId="019021D2" w14:textId="07BDE123" w:rsidR="0036164F" w:rsidRPr="00EC29BA" w:rsidRDefault="0036164F" w:rsidP="00510905">
      <w:pPr>
        <w:pStyle w:val="berschrift2"/>
      </w:pPr>
      <w:r w:rsidRPr="00EC29BA">
        <w:t>Who</w:t>
      </w:r>
      <w:r w:rsidR="006C671A" w:rsidRPr="00EC29BA">
        <w:t>m</w:t>
      </w:r>
      <w:r w:rsidRPr="00EC29BA">
        <w:t xml:space="preserve"> to </w:t>
      </w:r>
      <w:proofErr w:type="gramStart"/>
      <w:r w:rsidRPr="00EC29BA">
        <w:t>contact</w:t>
      </w:r>
      <w:proofErr w:type="gramEnd"/>
    </w:p>
    <w:p w14:paraId="50861BE0" w14:textId="0FF87276" w:rsidR="009E1483" w:rsidRPr="00074A53" w:rsidRDefault="0036164F" w:rsidP="00421785">
      <w:pPr>
        <w:rPr>
          <w:i/>
          <w:iCs/>
        </w:rPr>
      </w:pPr>
      <w:r w:rsidRPr="00EC29BA">
        <w:t>If you have any questions,</w:t>
      </w:r>
      <w:r w:rsidR="00A57F2F">
        <w:t xml:space="preserve"> you may ask them now or later any time during the study</w:t>
      </w:r>
      <w:r w:rsidRPr="00EC29BA">
        <w:t xml:space="preserve">. </w:t>
      </w:r>
      <w:r w:rsidR="00A57F2F">
        <w:t>You may always contact me directly or if you wish to speak to the people responsible for the study you may contact the following persons</w:t>
      </w:r>
      <w:r w:rsidR="00554936">
        <w:t xml:space="preserve"> any time</w:t>
      </w:r>
      <w:bookmarkStart w:id="1" w:name="_Hlk87952666"/>
      <w:r w:rsidR="00074A53">
        <w:t xml:space="preserve">: </w:t>
      </w:r>
      <w:r w:rsidR="00074A53">
        <w:rPr>
          <w:i/>
          <w:iCs/>
        </w:rPr>
        <w:t>[table with contact of study staff removed for publication]</w:t>
      </w:r>
    </w:p>
    <w:p w14:paraId="40603259" w14:textId="43E85185" w:rsidR="000E011A" w:rsidRDefault="00651C42" w:rsidP="00510905">
      <w:pPr>
        <w:pStyle w:val="berschrift1"/>
      </w:pPr>
      <w:r w:rsidRPr="00510905">
        <w:lastRenderedPageBreak/>
        <w:t>Part II: Certificate of Consent</w:t>
      </w:r>
    </w:p>
    <w:p w14:paraId="04469A79" w14:textId="5BE3772F" w:rsidR="00870BC7" w:rsidRPr="00D754CC" w:rsidRDefault="00651C42" w:rsidP="00510905">
      <w:pPr>
        <w:pStyle w:val="berschrift1"/>
        <w:rPr>
          <w:rFonts w:asciiTheme="minorHAnsi" w:hAnsiTheme="minorHAnsi" w:cstheme="minorBidi"/>
          <w:color w:val="FF0000"/>
          <w:sz w:val="22"/>
          <w:szCs w:val="22"/>
        </w:rPr>
      </w:pPr>
      <w:r>
        <w:tab/>
      </w:r>
    </w:p>
    <w:p w14:paraId="0FFE41E1" w14:textId="105B0E5B" w:rsidR="00680906" w:rsidRPr="00EC29BA" w:rsidRDefault="53190F6C" w:rsidP="000E011A">
      <w:pPr>
        <w:rPr>
          <w:color w:val="000000" w:themeColor="text1"/>
          <w:sz w:val="16"/>
          <w:szCs w:val="16"/>
        </w:rPr>
      </w:pPr>
      <w:r w:rsidRPr="00EC29BA">
        <w:t xml:space="preserve">Participant </w:t>
      </w:r>
      <w:r w:rsidR="00304A61" w:rsidRPr="00EC29BA">
        <w:t>N</w:t>
      </w:r>
      <w:r w:rsidRPr="00EC29BA">
        <w:t>ame:</w:t>
      </w:r>
      <w:r w:rsidR="00870BC7" w:rsidRPr="00EC29BA">
        <w:t xml:space="preserve"> </w:t>
      </w:r>
      <w:r w:rsidR="00A2752F">
        <w:t xml:space="preserve"> ____________________________</w:t>
      </w:r>
      <w:r w:rsidR="000E011A">
        <w:t xml:space="preserve">           </w:t>
      </w:r>
    </w:p>
    <w:p w14:paraId="41F4EF96" w14:textId="67F1DAF1" w:rsidR="00870BC7" w:rsidRPr="00EC29BA" w:rsidRDefault="00870BC7" w:rsidP="00870BC7">
      <w:pPr>
        <w:tabs>
          <w:tab w:val="left" w:pos="4253"/>
          <w:tab w:val="left" w:pos="4820"/>
          <w:tab w:val="left" w:pos="6946"/>
        </w:tabs>
        <w:spacing w:after="0" w:line="240" w:lineRule="auto"/>
        <w:rPr>
          <w:rFonts w:ascii="Arial" w:hAnsi="Arial" w:cs="Arial"/>
          <w:sz w:val="20"/>
          <w:szCs w:val="20"/>
        </w:rPr>
      </w:pPr>
    </w:p>
    <w:p w14:paraId="0B56FFB8" w14:textId="30B5F136" w:rsidR="00651C42" w:rsidRPr="00EC29BA" w:rsidRDefault="00651C42" w:rsidP="00870BC7">
      <w:pPr>
        <w:pStyle w:val="Titel"/>
        <w:spacing w:before="0" w:after="0" w:line="240" w:lineRule="auto"/>
        <w:rPr>
          <w:rFonts w:ascii="Arial" w:hAnsi="Arial" w:cs="Arial"/>
          <w:sz w:val="20"/>
          <w:szCs w:val="20"/>
        </w:rPr>
      </w:pPr>
      <w:r w:rsidRPr="00EC29BA">
        <w:rPr>
          <w:rFonts w:ascii="Arial" w:hAnsi="Arial" w:cs="Arial"/>
          <w:sz w:val="20"/>
          <w:szCs w:val="20"/>
        </w:rPr>
        <w:t>Statement of consent:</w:t>
      </w:r>
    </w:p>
    <w:p w14:paraId="3F94633D" w14:textId="70EEF9A6" w:rsidR="00304A61" w:rsidRPr="00EC29BA" w:rsidRDefault="0042385D" w:rsidP="00D754CC">
      <w:r>
        <w:rPr>
          <w:u w:val="single"/>
        </w:rPr>
        <w:t>Participant</w:t>
      </w:r>
      <w:r w:rsidR="00304A61" w:rsidRPr="00EC29BA">
        <w:rPr>
          <w:u w:val="single"/>
        </w:rPr>
        <w:t>:</w:t>
      </w:r>
      <w:r w:rsidR="00304A61" w:rsidRPr="00EC29BA">
        <w:t xml:space="preserve"> I have read the previous </w:t>
      </w:r>
      <w:proofErr w:type="gramStart"/>
      <w:r w:rsidR="00304A61" w:rsidRPr="00EC29BA">
        <w:t>information</w:t>
      </w:r>
      <w:proofErr w:type="gramEnd"/>
      <w:r w:rsidR="00304A61" w:rsidRPr="00EC29BA">
        <w:t xml:space="preserve"> or it has been read to me. I have had the opportunity to ask questions and any questions I asked have been answered to my satisfaction. I consent voluntarily to participate in this </w:t>
      </w:r>
      <w:proofErr w:type="gramStart"/>
      <w:r w:rsidR="00304A61" w:rsidRPr="00EC29BA">
        <w:t>study</w:t>
      </w:r>
      <w:proofErr w:type="gramEnd"/>
    </w:p>
    <w:p w14:paraId="3892F441" w14:textId="1E2FEFD1" w:rsidR="0042385D" w:rsidRDefault="00651C42" w:rsidP="00D754CC">
      <w:r w:rsidRPr="00EC29BA">
        <w:rPr>
          <w:u w:val="single"/>
        </w:rPr>
        <w:t>Witnesses:</w:t>
      </w:r>
      <w:r w:rsidRPr="00EC29BA">
        <w:t xml:space="preserve"> I have witnessed the accurate reading of the consent form to the potential participant or their caregiver, and the individual has had the opportunity to ask questions. I confirm that consent was given f</w:t>
      </w:r>
      <w:r w:rsidR="00680906" w:rsidRPr="00EC29BA">
        <w:t>r</w:t>
      </w:r>
      <w:r w:rsidRPr="00EC29BA">
        <w:t>eely.</w:t>
      </w:r>
    </w:p>
    <w:p w14:paraId="300FDD6D" w14:textId="77777777" w:rsidR="00E45A88" w:rsidRDefault="00E45A88" w:rsidP="00D754CC"/>
    <w:p w14:paraId="44024921" w14:textId="10BBB9ED" w:rsidR="00A525DD" w:rsidRDefault="00A525DD" w:rsidP="00304A61">
      <w:pPr>
        <w:spacing w:after="0" w:line="240" w:lineRule="auto"/>
        <w:rPr>
          <w:rFonts w:ascii="Arial" w:hAnsi="Arial" w:cs="Arial"/>
          <w:b/>
          <w:sz w:val="18"/>
          <w:szCs w:val="18"/>
        </w:rPr>
      </w:pPr>
      <w:r w:rsidRPr="00A525DD">
        <w:rPr>
          <w:rFonts w:ascii="Arial" w:hAnsi="Arial" w:cs="Arial"/>
          <w:b/>
          <w:sz w:val="18"/>
          <w:szCs w:val="18"/>
        </w:rPr>
        <w:t>Signatures:</w:t>
      </w:r>
    </w:p>
    <w:p w14:paraId="0CD87605" w14:textId="77777777" w:rsidR="00E45A88" w:rsidRPr="00A525DD" w:rsidRDefault="00E45A88" w:rsidP="00304A61">
      <w:pPr>
        <w:spacing w:after="0" w:line="240" w:lineRule="auto"/>
        <w:rPr>
          <w:rFonts w:ascii="Arial" w:hAnsi="Arial" w:cs="Arial"/>
          <w:b/>
          <w:sz w:val="18"/>
          <w:szCs w:val="18"/>
        </w:rPr>
      </w:pPr>
    </w:p>
    <w:tbl>
      <w:tblPr>
        <w:tblStyle w:val="Tabellenraster"/>
        <w:tblW w:w="0" w:type="auto"/>
        <w:tblLook w:val="04A0" w:firstRow="1" w:lastRow="0" w:firstColumn="1" w:lastColumn="0" w:noHBand="0" w:noVBand="1"/>
      </w:tblPr>
      <w:tblGrid>
        <w:gridCol w:w="2175"/>
        <w:gridCol w:w="4445"/>
        <w:gridCol w:w="2396"/>
      </w:tblGrid>
      <w:tr w:rsidR="00F17F94" w:rsidRPr="00AD7BE9" w14:paraId="6C6655F9" w14:textId="77777777" w:rsidTr="00A2752F">
        <w:trPr>
          <w:cantSplit/>
          <w:trHeight w:val="235"/>
        </w:trPr>
        <w:tc>
          <w:tcPr>
            <w:tcW w:w="9016" w:type="dxa"/>
            <w:gridSpan w:val="3"/>
          </w:tcPr>
          <w:p w14:paraId="2AA60679" w14:textId="77777777" w:rsidR="00F17F94" w:rsidRDefault="00F17F94" w:rsidP="00D34403">
            <w:pPr>
              <w:contextualSpacing/>
              <w:rPr>
                <w:rFonts w:asciiTheme="minorHAnsi" w:hAnsiTheme="minorHAnsi" w:cstheme="minorBidi"/>
                <w:b/>
                <w:bCs/>
                <w:color w:val="000000" w:themeColor="text1"/>
                <w:lang w:val="en-US"/>
              </w:rPr>
            </w:pPr>
            <w:r w:rsidRPr="53190F6C">
              <w:rPr>
                <w:rFonts w:asciiTheme="minorHAnsi" w:hAnsiTheme="minorHAnsi" w:cstheme="minorBidi"/>
                <w:lang w:val="en-US"/>
              </w:rPr>
              <w:br w:type="page"/>
            </w:r>
            <w:r w:rsidRPr="53190F6C">
              <w:rPr>
                <w:rFonts w:asciiTheme="minorHAnsi" w:hAnsiTheme="minorHAnsi" w:cstheme="minorBidi"/>
                <w:lang w:val="en-US"/>
              </w:rPr>
              <w:br w:type="page"/>
            </w:r>
            <w:r w:rsidRPr="53190F6C">
              <w:rPr>
                <w:rFonts w:asciiTheme="minorHAnsi" w:hAnsiTheme="minorHAnsi" w:cstheme="minorBidi"/>
                <w:b/>
                <w:bCs/>
                <w:color w:val="000000" w:themeColor="text1"/>
                <w:lang w:val="en-US"/>
              </w:rPr>
              <w:t xml:space="preserve">Participant aged </w:t>
            </w:r>
            <w:r w:rsidRPr="00975D14">
              <w:rPr>
                <w:rFonts w:asciiTheme="minorHAnsi" w:hAnsiTheme="minorHAnsi" w:cstheme="minorBidi"/>
                <w:b/>
                <w:bCs/>
                <w:color w:val="000000" w:themeColor="text1"/>
                <w:u w:val="single"/>
                <w:lang w:val="en-US"/>
              </w:rPr>
              <w:t>18 years or older and literate</w:t>
            </w:r>
            <w:r w:rsidRPr="53190F6C">
              <w:rPr>
                <w:rFonts w:asciiTheme="minorHAnsi" w:hAnsiTheme="minorHAnsi" w:cstheme="minorBidi"/>
                <w:b/>
                <w:bCs/>
                <w:color w:val="000000" w:themeColor="text1"/>
                <w:lang w:val="en-US"/>
              </w:rPr>
              <w:t>:</w:t>
            </w:r>
          </w:p>
          <w:p w14:paraId="6FA6C87D" w14:textId="4542B1A6" w:rsidR="00E45A88" w:rsidRPr="006C671A" w:rsidRDefault="00E45A88" w:rsidP="00D34403">
            <w:pPr>
              <w:contextualSpacing/>
              <w:rPr>
                <w:rFonts w:asciiTheme="minorHAnsi" w:hAnsiTheme="minorHAnsi" w:cstheme="minorBidi"/>
                <w:lang w:val="en-US"/>
              </w:rPr>
            </w:pPr>
          </w:p>
        </w:tc>
      </w:tr>
      <w:tr w:rsidR="00E45A88" w:rsidRPr="00AD7BE9" w14:paraId="1A76403E" w14:textId="77777777" w:rsidTr="00D34403">
        <w:trPr>
          <w:cantSplit/>
          <w:trHeight w:val="978"/>
        </w:trPr>
        <w:tc>
          <w:tcPr>
            <w:tcW w:w="6620" w:type="dxa"/>
            <w:gridSpan w:val="2"/>
          </w:tcPr>
          <w:p w14:paraId="075969D0" w14:textId="77777777" w:rsidR="00E45A88" w:rsidRPr="00AD7BE9" w:rsidRDefault="00E45A88" w:rsidP="00D34403">
            <w:pPr>
              <w:contextualSpacing/>
              <w:rPr>
                <w:rFonts w:asciiTheme="minorHAnsi" w:hAnsiTheme="minorHAnsi" w:cstheme="minorHAnsi"/>
              </w:rPr>
            </w:pPr>
            <w:proofErr w:type="spellStart"/>
            <w:r w:rsidRPr="00AD7BE9">
              <w:rPr>
                <w:rFonts w:asciiTheme="minorHAnsi" w:hAnsiTheme="minorHAnsi" w:cstheme="minorHAnsi"/>
              </w:rPr>
              <w:t>Signature</w:t>
            </w:r>
            <w:proofErr w:type="spellEnd"/>
            <w:r w:rsidRPr="00AD7BE9">
              <w:rPr>
                <w:rFonts w:asciiTheme="minorHAnsi" w:hAnsiTheme="minorHAnsi" w:cstheme="minorHAnsi"/>
              </w:rPr>
              <w:t>:</w:t>
            </w:r>
            <w:r w:rsidRPr="00AD7BE9">
              <w:rPr>
                <w:rFonts w:asciiTheme="minorHAnsi" w:hAnsiTheme="minorHAnsi" w:cstheme="minorHAnsi"/>
              </w:rPr>
              <w:tab/>
            </w:r>
          </w:p>
          <w:p w14:paraId="0C3D1008" w14:textId="41BF7BAC" w:rsidR="00E45A88" w:rsidRPr="00AD7BE9" w:rsidRDefault="00E45A88" w:rsidP="00D34403">
            <w:pPr>
              <w:contextualSpacing/>
              <w:rPr>
                <w:rFonts w:asciiTheme="minorHAnsi" w:hAnsiTheme="minorHAnsi" w:cstheme="minorHAnsi"/>
              </w:rPr>
            </w:pPr>
            <w:r>
              <w:rPr>
                <w:rFonts w:asciiTheme="minorHAnsi" w:hAnsiTheme="minorHAnsi" w:cstheme="minorHAnsi"/>
              </w:rPr>
              <w:tab/>
            </w:r>
            <w:r>
              <w:rPr>
                <w:rFonts w:asciiTheme="minorHAnsi" w:hAnsiTheme="minorHAnsi" w:cstheme="minorHAnsi"/>
              </w:rPr>
              <w:tab/>
            </w:r>
          </w:p>
        </w:tc>
        <w:tc>
          <w:tcPr>
            <w:tcW w:w="2396" w:type="dxa"/>
          </w:tcPr>
          <w:p w14:paraId="1D9CB09D" w14:textId="14FC29C7" w:rsidR="00E45A88" w:rsidRDefault="00E45A88" w:rsidP="00D34403">
            <w:pPr>
              <w:contextualSpacing/>
              <w:rPr>
                <w:rFonts w:asciiTheme="minorHAnsi" w:hAnsiTheme="minorHAnsi" w:cstheme="minorHAnsi"/>
              </w:rPr>
            </w:pPr>
            <w:r w:rsidRPr="00AD7BE9">
              <w:rPr>
                <w:rFonts w:asciiTheme="minorHAnsi" w:hAnsiTheme="minorHAnsi" w:cstheme="minorHAnsi"/>
              </w:rPr>
              <w:t xml:space="preserve">Date </w:t>
            </w:r>
            <w:r w:rsidRPr="00AD7BE9">
              <w:rPr>
                <w:rFonts w:asciiTheme="minorHAnsi" w:hAnsiTheme="minorHAnsi" w:cstheme="minorHAnsi"/>
                <w:color w:val="000000" w:themeColor="text1"/>
                <w:sz w:val="16"/>
                <w:szCs w:val="16"/>
              </w:rPr>
              <w:t>(</w:t>
            </w:r>
            <w:proofErr w:type="spellStart"/>
            <w:proofErr w:type="gramStart"/>
            <w:r w:rsidRPr="00AD7BE9">
              <w:rPr>
                <w:rFonts w:asciiTheme="minorHAnsi" w:hAnsiTheme="minorHAnsi" w:cstheme="minorHAnsi"/>
                <w:color w:val="000000" w:themeColor="text1"/>
                <w:sz w:val="16"/>
                <w:szCs w:val="16"/>
              </w:rPr>
              <w:t>dd.mm.yyyy</w:t>
            </w:r>
            <w:proofErr w:type="spellEnd"/>
            <w:proofErr w:type="gramEnd"/>
            <w:r w:rsidRPr="00AD7BE9">
              <w:rPr>
                <w:rFonts w:asciiTheme="minorHAnsi" w:hAnsiTheme="minorHAnsi" w:cstheme="minorHAnsi"/>
                <w:color w:val="000000" w:themeColor="text1"/>
                <w:sz w:val="16"/>
                <w:szCs w:val="16"/>
              </w:rPr>
              <w:t>)</w:t>
            </w:r>
            <w:r w:rsidRPr="00AD7BE9">
              <w:rPr>
                <w:rFonts w:asciiTheme="minorHAnsi" w:hAnsiTheme="minorHAnsi" w:cstheme="minorHAnsi"/>
              </w:rPr>
              <w:t>:</w:t>
            </w:r>
          </w:p>
          <w:p w14:paraId="28DB7CAE" w14:textId="77777777" w:rsidR="00E45A88" w:rsidRPr="00AD7BE9" w:rsidRDefault="00E45A88" w:rsidP="00D34403">
            <w:pPr>
              <w:contextualSpacing/>
              <w:rPr>
                <w:rFonts w:asciiTheme="minorHAnsi" w:hAnsiTheme="minorHAnsi" w:cstheme="minorHAnsi"/>
              </w:rPr>
            </w:pPr>
          </w:p>
          <w:p w14:paraId="1F30493C" w14:textId="71FB3720" w:rsidR="00E45A88" w:rsidRPr="00AD7BE9" w:rsidRDefault="00E45A88" w:rsidP="00D34403">
            <w:pPr>
              <w:contextualSpacing/>
              <w:rPr>
                <w:rFonts w:asciiTheme="minorHAnsi" w:hAnsiTheme="minorHAnsi" w:cstheme="minorHAnsi"/>
                <w:b/>
              </w:rPr>
            </w:pPr>
            <w:r>
              <w:rPr>
                <w:rFonts w:asciiTheme="minorHAnsi" w:eastAsia="Symbol" w:hAnsiTheme="minorHAnsi" w:cstheme="minorHAnsi"/>
                <w:color w:val="000000" w:themeColor="text1"/>
                <w:sz w:val="40"/>
                <w:szCs w:val="40"/>
              </w:rPr>
              <w:t>_ _</w:t>
            </w:r>
            <w:r w:rsidRPr="00AD7BE9">
              <w:rPr>
                <w:rFonts w:asciiTheme="minorHAnsi" w:hAnsiTheme="minorHAnsi" w:cstheme="minorHAnsi"/>
                <w:color w:val="000000" w:themeColor="text1"/>
                <w:sz w:val="40"/>
                <w:szCs w:val="40"/>
              </w:rPr>
              <w:t>.</w:t>
            </w:r>
            <w:r>
              <w:rPr>
                <w:rFonts w:asciiTheme="minorHAnsi" w:hAnsiTheme="minorHAnsi" w:cstheme="minorHAnsi"/>
                <w:color w:val="000000" w:themeColor="text1"/>
                <w:sz w:val="40"/>
                <w:szCs w:val="40"/>
              </w:rPr>
              <w:t>_ _</w:t>
            </w:r>
            <w:r w:rsidRPr="00AD7BE9">
              <w:rPr>
                <w:rFonts w:asciiTheme="minorHAnsi" w:hAnsiTheme="minorHAnsi" w:cstheme="minorHAnsi"/>
                <w:color w:val="000000" w:themeColor="text1"/>
                <w:sz w:val="40"/>
                <w:szCs w:val="40"/>
              </w:rPr>
              <w:t>.</w:t>
            </w:r>
            <w:r>
              <w:rPr>
                <w:rFonts w:asciiTheme="minorHAnsi" w:hAnsiTheme="minorHAnsi" w:cstheme="minorHAnsi"/>
                <w:color w:val="000000" w:themeColor="text1"/>
                <w:sz w:val="40"/>
                <w:szCs w:val="40"/>
              </w:rPr>
              <w:t>_ _ _ _</w:t>
            </w:r>
          </w:p>
        </w:tc>
      </w:tr>
      <w:tr w:rsidR="00E45A88" w:rsidRPr="00AD7BE9" w14:paraId="24ED30AD" w14:textId="77777777" w:rsidTr="00E45A88">
        <w:trPr>
          <w:cantSplit/>
          <w:trHeight w:val="204"/>
        </w:trPr>
        <w:tc>
          <w:tcPr>
            <w:tcW w:w="2175" w:type="dxa"/>
            <w:tcBorders>
              <w:left w:val="nil"/>
              <w:right w:val="nil"/>
            </w:tcBorders>
          </w:tcPr>
          <w:p w14:paraId="2294226A" w14:textId="77777777" w:rsidR="00E45A88" w:rsidRDefault="00E45A88" w:rsidP="00A2752F">
            <w:pPr>
              <w:contextualSpacing/>
              <w:rPr>
                <w:rFonts w:cstheme="minorHAnsi"/>
                <w:b/>
                <w:lang w:val="en-US"/>
              </w:rPr>
            </w:pPr>
          </w:p>
        </w:tc>
        <w:tc>
          <w:tcPr>
            <w:tcW w:w="4445" w:type="dxa"/>
            <w:tcBorders>
              <w:left w:val="nil"/>
              <w:right w:val="nil"/>
            </w:tcBorders>
          </w:tcPr>
          <w:p w14:paraId="27F912FA" w14:textId="77777777" w:rsidR="00E45A88" w:rsidRPr="00AD7BE9" w:rsidRDefault="00E45A88" w:rsidP="00D34403">
            <w:pPr>
              <w:contextualSpacing/>
              <w:rPr>
                <w:rFonts w:cstheme="minorHAnsi"/>
              </w:rPr>
            </w:pPr>
          </w:p>
        </w:tc>
        <w:tc>
          <w:tcPr>
            <w:tcW w:w="2396" w:type="dxa"/>
            <w:tcBorders>
              <w:left w:val="nil"/>
              <w:right w:val="nil"/>
            </w:tcBorders>
          </w:tcPr>
          <w:p w14:paraId="1959CBD4" w14:textId="77777777" w:rsidR="00E45A88" w:rsidRPr="00AD7BE9" w:rsidRDefault="00E45A88" w:rsidP="00D34403">
            <w:pPr>
              <w:contextualSpacing/>
              <w:rPr>
                <w:rFonts w:cstheme="minorHAnsi"/>
              </w:rPr>
            </w:pPr>
          </w:p>
        </w:tc>
      </w:tr>
      <w:tr w:rsidR="00F17F94" w:rsidRPr="00AD7BE9" w14:paraId="399D09A0" w14:textId="77777777" w:rsidTr="00A2752F">
        <w:trPr>
          <w:cantSplit/>
          <w:trHeight w:val="1261"/>
        </w:trPr>
        <w:tc>
          <w:tcPr>
            <w:tcW w:w="9016" w:type="dxa"/>
            <w:gridSpan w:val="3"/>
          </w:tcPr>
          <w:p w14:paraId="458B3BE7" w14:textId="6DE691D5" w:rsidR="00F17F94" w:rsidRDefault="00E45A88" w:rsidP="00D34403">
            <w:pPr>
              <w:contextualSpacing/>
              <w:rPr>
                <w:rFonts w:asciiTheme="minorHAnsi" w:hAnsiTheme="minorHAnsi" w:cstheme="minorHAnsi"/>
                <w:b/>
                <w:color w:val="000000" w:themeColor="text1"/>
                <w:lang w:val="en-US"/>
              </w:rPr>
            </w:pPr>
            <w:r w:rsidRPr="00AD7BE9">
              <w:rPr>
                <w:rFonts w:cstheme="minorHAnsi"/>
                <w:noProof/>
              </w:rPr>
              <mc:AlternateContent>
                <mc:Choice Requires="wps">
                  <w:drawing>
                    <wp:anchor distT="0" distB="0" distL="114300" distR="114300" simplePos="0" relativeHeight="251659264" behindDoc="0" locked="0" layoutInCell="1" allowOverlap="1" wp14:anchorId="7EEF4DF3" wp14:editId="3342B32D">
                      <wp:simplePos x="0" y="0"/>
                      <wp:positionH relativeFrom="column">
                        <wp:posOffset>4462145</wp:posOffset>
                      </wp:positionH>
                      <wp:positionV relativeFrom="paragraph">
                        <wp:posOffset>-172085</wp:posOffset>
                      </wp:positionV>
                      <wp:extent cx="680720" cy="1283335"/>
                      <wp:effectExtent l="3492" t="0" r="27623" b="27622"/>
                      <wp:wrapThrough wrapText="bothSides">
                        <wp:wrapPolygon edited="0">
                          <wp:start x="111" y="21659"/>
                          <wp:lineTo x="21872" y="21659"/>
                          <wp:lineTo x="21872" y="-144"/>
                          <wp:lineTo x="111" y="-144"/>
                          <wp:lineTo x="111" y="21659"/>
                        </wp:wrapPolygon>
                      </wp:wrapThrough>
                      <wp:docPr id="3" name="Rectangle 3"/>
                      <wp:cNvGraphicFramePr/>
                      <a:graphic xmlns:a="http://schemas.openxmlformats.org/drawingml/2006/main">
                        <a:graphicData uri="http://schemas.microsoft.com/office/word/2010/wordprocessingShape">
                          <wps:wsp>
                            <wps:cNvSpPr/>
                            <wps:spPr>
                              <a:xfrm rot="5400000">
                                <a:off x="0" y="0"/>
                                <a:ext cx="680720" cy="12833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2BD7957E" id="Rectangle 3" o:spid="_x0000_s1026" style="position:absolute;margin-left:351.35pt;margin-top:-13.55pt;width:53.6pt;height:101.05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KJRnAIAAJIFAAAOAAAAZHJzL2Uyb0RvYy54bWysVE1P3DAQvVfqf7B8L9nsB6URWbQCUVVC&#10;gICKs3HsTSTb49rezW5/fcd2NiyUU9UcItsz82bm+XnOL3Zaka1wvgNT0/JkQokwHJrOrGv68+n6&#10;yxklPjDTMAVG1HQvPL1Yfv503ttKTKEF1QhHEMT4qrc1bUOwVVF43grN/AlYYdAowWkWcOvWReNY&#10;j+haFdPJ5LTowTXWARfe4+lVNtJlwpdS8HAnpReBqJpibSH9Xfq/xH+xPGfV2jHbdnwog/1DFZp1&#10;BpOOUFcsMLJx3V9QuuMOPMhwwkEXIGXHReoBuykn77p5bJkVqRckx9uRJv//YPnt9t6RrqnpjBLD&#10;NF7RA5LGzFoJMov09NZX6PVo792w87iMve6k08QBcrqYT+KXGMCeyC4RvB8JFrtAOB6enk2+TvEa&#10;OJrK6dlsNlvEFEXGipjW+fBdgCZxUVOHtSRUtr3xIbseXKK7getOKTxnlTLx70F1TTxLm6gicakc&#10;2TK8/7Arh2xHXpg7RhaxzdxYWoW9Ehn1QUjkB4ufpkKSMl8xGefChDKbWtaInGqR6Mj1jhGpUWUQ&#10;MCJLLHLEHgDe1nvAzjCDfwwVSdhjcOZ9TJMreBs8RqTMYMIYrDsD7qPOFHY1ZM7+B5IyNZGlF2j2&#10;qJ4kAbxVb/l1h9d2w3y4Zw7fER7ibAh3+JMK+prCsKKkBff7o/Poj/JGKyU9vsua+l8b5gQl6odB&#10;4X8r5/P4kNNmvkhycseWl2OL2ehLwKsvU3VpicEuqMNSOtDPOEJWMSuamOGYu6Y8uMPmMuR5gUOI&#10;i9UqueHjtSzcmEfLI3hkNcryaffMnB20G1D1t3B4w6x6J+HsGyMNrDYBZJf0/crrwDc+/CScYUjF&#10;yXK8T16vo3T5BwAA//8DAFBLAwQUAAYACAAAACEA+1LSUd8AAAAKAQAADwAAAGRycy9kb3ducmV2&#10;LnhtbEyPQU7DMBBF90jcwRokdtQmkLRN41RQCSRggWg5gBNP44jYjmK7DbdnWMFy9J/+f1NtZzuw&#10;E06h907C7UIAQ9d63btOwufh6WYFLETltBq8QwnfGGBbX15UqtT+7D7wtI8doxIXSiXBxDiWnIfW&#10;oFVh4Ud0lB39ZFWkc+q4ntSZyu3AMyEKblXvaMGoEXcG2699srSLa/H8ukv5YY1jenx/eQsmNVJe&#10;X80PG2AR5/gHw68+qUNNTo1PTgc2SCjyPCNUQibugRGwypd3wBois2UBvK74/xfqHwAAAP//AwBQ&#10;SwECLQAUAAYACAAAACEAtoM4kv4AAADhAQAAEwAAAAAAAAAAAAAAAAAAAAAAW0NvbnRlbnRfVHlw&#10;ZXNdLnhtbFBLAQItABQABgAIAAAAIQA4/SH/1gAAAJQBAAALAAAAAAAAAAAAAAAAAC8BAABfcmVs&#10;cy8ucmVsc1BLAQItABQABgAIAAAAIQCOkKJRnAIAAJIFAAAOAAAAAAAAAAAAAAAAAC4CAABkcnMv&#10;ZTJvRG9jLnhtbFBLAQItABQABgAIAAAAIQD7UtJR3wAAAAoBAAAPAAAAAAAAAAAAAAAAAPYEAABk&#10;cnMvZG93bnJldi54bWxQSwUGAAAAAAQABADzAAAAAgYAAAAA&#10;" filled="f" strokecolor="black [3213]" strokeweight="1pt">
                      <w10:wrap type="through"/>
                    </v:rect>
                  </w:pict>
                </mc:Fallback>
              </mc:AlternateContent>
            </w:r>
            <w:r w:rsidR="00F17F94" w:rsidRPr="006C671A">
              <w:rPr>
                <w:rFonts w:asciiTheme="minorHAnsi" w:hAnsiTheme="minorHAnsi" w:cstheme="minorHAnsi"/>
                <w:b/>
                <w:color w:val="000000" w:themeColor="text1"/>
                <w:lang w:val="en-US"/>
              </w:rPr>
              <w:t xml:space="preserve">Participant aged </w:t>
            </w:r>
            <w:r w:rsidR="00F17F94" w:rsidRPr="00975D14">
              <w:rPr>
                <w:rFonts w:asciiTheme="minorHAnsi" w:hAnsiTheme="minorHAnsi" w:cstheme="minorHAnsi"/>
                <w:b/>
                <w:color w:val="000000" w:themeColor="text1"/>
                <w:u w:val="single"/>
                <w:lang w:val="en-US"/>
              </w:rPr>
              <w:t>18 years or older and illiterate</w:t>
            </w:r>
            <w:r w:rsidR="00F17F94" w:rsidRPr="006C671A">
              <w:rPr>
                <w:rFonts w:asciiTheme="minorHAnsi" w:hAnsiTheme="minorHAnsi" w:cstheme="minorHAnsi"/>
                <w:b/>
                <w:color w:val="000000" w:themeColor="text1"/>
                <w:lang w:val="en-US"/>
              </w:rPr>
              <w:t>:</w:t>
            </w:r>
          </w:p>
          <w:p w14:paraId="147A96A9" w14:textId="77777777" w:rsidR="0042385D" w:rsidRDefault="00F17F94" w:rsidP="00D34403">
            <w:pPr>
              <w:contextualSpacing/>
              <w:rPr>
                <w:rFonts w:asciiTheme="minorHAnsi" w:hAnsiTheme="minorHAnsi" w:cstheme="minorHAnsi"/>
                <w:b/>
                <w:color w:val="000000" w:themeColor="text1"/>
                <w:lang w:val="en-US"/>
              </w:rPr>
            </w:pPr>
            <w:r>
              <w:rPr>
                <w:rFonts w:asciiTheme="minorHAnsi" w:hAnsiTheme="minorHAnsi" w:cstheme="minorHAnsi"/>
                <w:b/>
                <w:color w:val="000000" w:themeColor="text1"/>
                <w:lang w:val="en-US"/>
              </w:rPr>
              <w:tab/>
            </w:r>
          </w:p>
          <w:p w14:paraId="0985DB4C" w14:textId="7DF3AC84" w:rsidR="00F17F94" w:rsidRPr="00E45A88" w:rsidRDefault="00E45A88" w:rsidP="00D34403">
            <w:pPr>
              <w:contextualSpacing/>
              <w:rPr>
                <w:rFonts w:cstheme="minorHAnsi"/>
                <w:noProof/>
                <w:lang w:val="en-US" w:eastAsia="en-GB"/>
              </w:rPr>
            </w:pPr>
            <w:r>
              <w:rPr>
                <w:rFonts w:asciiTheme="minorHAnsi" w:hAnsiTheme="minorHAnsi" w:cstheme="minorHAnsi"/>
                <w:b/>
                <w:color w:val="000000" w:themeColor="text1"/>
                <w:lang w:val="en-US"/>
              </w:rPr>
              <w:t xml:space="preserve">                          </w:t>
            </w:r>
            <w:r w:rsidR="00F17F94" w:rsidRPr="00E45A88">
              <w:rPr>
                <w:rFonts w:cstheme="minorHAnsi"/>
                <w:noProof/>
                <w:lang w:val="en-US" w:eastAsia="en-GB"/>
              </w:rPr>
              <w:t xml:space="preserve">     </w:t>
            </w:r>
            <w:r>
              <w:rPr>
                <w:rFonts w:cstheme="minorHAnsi"/>
                <w:noProof/>
                <w:lang w:val="en-US" w:eastAsia="en-GB"/>
              </w:rPr>
              <w:t xml:space="preserve">                                         </w:t>
            </w:r>
            <w:r w:rsidR="00715374">
              <w:rPr>
                <w:rFonts w:cstheme="minorHAnsi"/>
                <w:noProof/>
                <w:lang w:val="en-US" w:eastAsia="en-GB"/>
              </w:rPr>
              <w:t xml:space="preserve">                            </w:t>
            </w:r>
            <w:r w:rsidR="00715374">
              <w:rPr>
                <w:rFonts w:asciiTheme="minorHAnsi" w:hAnsiTheme="minorHAnsi" w:cstheme="minorHAnsi"/>
                <w:lang w:val="en-US"/>
              </w:rPr>
              <w:t>Cross or initials</w:t>
            </w:r>
            <w:r w:rsidR="00F17F94" w:rsidRPr="00E45A88">
              <w:rPr>
                <w:rFonts w:asciiTheme="minorHAnsi" w:hAnsiTheme="minorHAnsi" w:cstheme="minorHAnsi"/>
                <w:lang w:val="en-US"/>
              </w:rPr>
              <w:t>:</w:t>
            </w:r>
            <w:r w:rsidR="00F17F94" w:rsidRPr="00E45A88">
              <w:rPr>
                <w:rFonts w:asciiTheme="minorHAnsi" w:hAnsiTheme="minorHAnsi" w:cstheme="minorHAnsi"/>
                <w:lang w:val="en-US"/>
              </w:rPr>
              <w:tab/>
            </w:r>
          </w:p>
          <w:p w14:paraId="6F3AA5EF" w14:textId="77777777" w:rsidR="00F17F94" w:rsidRPr="00E45A88" w:rsidRDefault="00F17F94" w:rsidP="00D34403">
            <w:pPr>
              <w:contextualSpacing/>
              <w:rPr>
                <w:rFonts w:asciiTheme="minorHAnsi" w:hAnsiTheme="minorHAnsi" w:cstheme="minorHAnsi"/>
                <w:lang w:val="en-US"/>
              </w:rPr>
            </w:pPr>
          </w:p>
          <w:p w14:paraId="37FCABEC" w14:textId="77777777" w:rsidR="00F17F94" w:rsidRPr="00E45A88" w:rsidRDefault="00F17F94" w:rsidP="00D34403">
            <w:pPr>
              <w:contextualSpacing/>
              <w:rPr>
                <w:rFonts w:asciiTheme="minorHAnsi" w:hAnsiTheme="minorHAnsi" w:cstheme="minorHAnsi"/>
                <w:b/>
                <w:lang w:val="en-US"/>
              </w:rPr>
            </w:pPr>
          </w:p>
          <w:p w14:paraId="735C5E5D" w14:textId="5346640C" w:rsidR="00E45A88" w:rsidRPr="006C671A" w:rsidRDefault="00E45A88" w:rsidP="00D34403">
            <w:pPr>
              <w:contextualSpacing/>
              <w:rPr>
                <w:rFonts w:asciiTheme="minorHAnsi" w:hAnsiTheme="minorHAnsi" w:cstheme="minorHAnsi"/>
                <w:b/>
                <w:lang w:val="en-US"/>
              </w:rPr>
            </w:pPr>
          </w:p>
        </w:tc>
      </w:tr>
      <w:tr w:rsidR="00A2752F" w:rsidRPr="006C671A" w14:paraId="223DAB68" w14:textId="77777777" w:rsidTr="00A2752F">
        <w:trPr>
          <w:cantSplit/>
          <w:trHeight w:val="196"/>
        </w:trPr>
        <w:tc>
          <w:tcPr>
            <w:tcW w:w="2175" w:type="dxa"/>
            <w:vMerge w:val="restart"/>
          </w:tcPr>
          <w:p w14:paraId="3D204279" w14:textId="09291EA0" w:rsidR="00A2752F" w:rsidRPr="00EA67A2" w:rsidRDefault="00DC01C6" w:rsidP="00D34403">
            <w:pPr>
              <w:contextualSpacing/>
              <w:rPr>
                <w:rFonts w:asciiTheme="minorHAnsi" w:hAnsiTheme="minorHAnsi" w:cstheme="minorHAnsi"/>
                <w:b/>
                <w:lang w:val="en-US"/>
              </w:rPr>
            </w:pPr>
            <w:proofErr w:type="spellStart"/>
            <w:r>
              <w:rPr>
                <w:rFonts w:asciiTheme="minorHAnsi" w:hAnsiTheme="minorHAnsi" w:cstheme="minorHAnsi"/>
                <w:b/>
                <w:lang w:val="en-US"/>
              </w:rPr>
              <w:t>f</w:t>
            </w:r>
            <w:r w:rsidR="00A2752F" w:rsidRPr="00EA67A2">
              <w:rPr>
                <w:rFonts w:asciiTheme="minorHAnsi" w:hAnsiTheme="minorHAnsi" w:cstheme="minorHAnsi"/>
                <w:b/>
                <w:lang w:val="en-US"/>
              </w:rPr>
              <w:t>Witness</w:t>
            </w:r>
            <w:proofErr w:type="spellEnd"/>
            <w:r w:rsidR="00A2752F" w:rsidRPr="00EA67A2">
              <w:rPr>
                <w:rFonts w:asciiTheme="minorHAnsi" w:hAnsiTheme="minorHAnsi" w:cstheme="minorHAnsi"/>
                <w:b/>
                <w:lang w:val="en-US"/>
              </w:rPr>
              <w:t>:</w:t>
            </w:r>
          </w:p>
          <w:p w14:paraId="675073DD" w14:textId="31AB6720" w:rsidR="00A2752F" w:rsidRPr="00A2752F" w:rsidRDefault="00A2752F" w:rsidP="00D34403">
            <w:pPr>
              <w:contextualSpacing/>
              <w:rPr>
                <w:rFonts w:asciiTheme="minorHAnsi" w:hAnsiTheme="minorHAnsi" w:cstheme="minorHAnsi"/>
                <w:b/>
                <w:lang w:val="en-US"/>
              </w:rPr>
            </w:pPr>
            <w:r w:rsidRPr="53190F6C">
              <w:rPr>
                <w:rFonts w:asciiTheme="minorHAnsi" w:hAnsiTheme="minorHAnsi" w:cstheme="minorBidi"/>
                <w:i/>
                <w:iCs/>
                <w:sz w:val="16"/>
                <w:szCs w:val="16"/>
                <w:lang w:val="en-US"/>
              </w:rPr>
              <w:t xml:space="preserve">Must be </w:t>
            </w:r>
            <w:r w:rsidR="00A24C7D">
              <w:rPr>
                <w:rFonts w:asciiTheme="minorHAnsi" w:hAnsiTheme="minorHAnsi" w:cstheme="minorBidi"/>
                <w:i/>
                <w:iCs/>
                <w:sz w:val="16"/>
                <w:szCs w:val="16"/>
                <w:lang w:val="en-US"/>
              </w:rPr>
              <w:t>literate and aged 18</w:t>
            </w:r>
            <w:r w:rsidRPr="53190F6C">
              <w:rPr>
                <w:rFonts w:asciiTheme="minorHAnsi" w:hAnsiTheme="minorHAnsi" w:cstheme="minorBidi"/>
                <w:i/>
                <w:iCs/>
                <w:sz w:val="16"/>
                <w:szCs w:val="16"/>
                <w:lang w:val="en-US"/>
              </w:rPr>
              <w:t xml:space="preserve"> years or older. The witness should have no connection to the research team.</w:t>
            </w:r>
          </w:p>
        </w:tc>
        <w:tc>
          <w:tcPr>
            <w:tcW w:w="6841" w:type="dxa"/>
            <w:gridSpan w:val="2"/>
          </w:tcPr>
          <w:p w14:paraId="37D3CB62" w14:textId="77777777" w:rsidR="00A2752F" w:rsidRPr="00AD7BE9" w:rsidRDefault="00A2752F" w:rsidP="00D34403">
            <w:pPr>
              <w:contextualSpacing/>
              <w:rPr>
                <w:rFonts w:asciiTheme="minorHAnsi" w:hAnsiTheme="minorHAnsi" w:cstheme="minorHAnsi"/>
              </w:rPr>
            </w:pPr>
            <w:r w:rsidRPr="00AD7BE9">
              <w:rPr>
                <w:rFonts w:asciiTheme="minorHAnsi" w:hAnsiTheme="minorHAnsi" w:cstheme="minorHAnsi"/>
              </w:rPr>
              <w:t>Print Name:</w:t>
            </w:r>
            <w:r w:rsidRPr="00AD7BE9">
              <w:rPr>
                <w:rFonts w:asciiTheme="minorHAnsi" w:hAnsiTheme="minorHAnsi" w:cstheme="minorHAnsi"/>
              </w:rPr>
              <w:tab/>
            </w:r>
          </w:p>
          <w:p w14:paraId="21B2C14E" w14:textId="77777777" w:rsidR="00E45A88" w:rsidRDefault="00A2752F" w:rsidP="00D34403">
            <w:pPr>
              <w:contextualSpacing/>
              <w:rPr>
                <w:rFonts w:asciiTheme="minorHAnsi" w:hAnsiTheme="minorHAnsi" w:cstheme="minorHAnsi"/>
              </w:rPr>
            </w:pPr>
            <w:r w:rsidRPr="00AD7BE9">
              <w:rPr>
                <w:rFonts w:asciiTheme="minorHAnsi" w:hAnsiTheme="minorHAnsi" w:cstheme="minorHAnsi"/>
              </w:rPr>
              <w:tab/>
            </w:r>
            <w:r>
              <w:rPr>
                <w:rFonts w:asciiTheme="minorHAnsi" w:hAnsiTheme="minorHAnsi" w:cstheme="minorHAnsi"/>
              </w:rPr>
              <w:t xml:space="preserve">        </w:t>
            </w:r>
          </w:p>
          <w:p w14:paraId="1479DDC6" w14:textId="716A9A6A" w:rsidR="00A2752F" w:rsidRPr="006C671A" w:rsidRDefault="00A2752F" w:rsidP="00D34403">
            <w:pPr>
              <w:contextualSpacing/>
              <w:rPr>
                <w:rFonts w:asciiTheme="minorHAnsi" w:hAnsiTheme="minorHAnsi" w:cstheme="minorBidi"/>
                <w:i/>
                <w:iCs/>
                <w:lang w:val="en-US"/>
              </w:rPr>
            </w:pPr>
            <w:r>
              <w:rPr>
                <w:rFonts w:asciiTheme="minorHAnsi" w:hAnsiTheme="minorHAnsi" w:cstheme="minorHAnsi"/>
              </w:rPr>
              <w:t xml:space="preserve">         </w:t>
            </w:r>
          </w:p>
        </w:tc>
      </w:tr>
      <w:tr w:rsidR="00A2752F" w:rsidRPr="00AD7BE9" w14:paraId="35F300BB" w14:textId="77777777" w:rsidTr="00D34403">
        <w:trPr>
          <w:cantSplit/>
          <w:trHeight w:val="987"/>
        </w:trPr>
        <w:tc>
          <w:tcPr>
            <w:tcW w:w="2175" w:type="dxa"/>
            <w:vMerge/>
          </w:tcPr>
          <w:p w14:paraId="32E56A48" w14:textId="77777777" w:rsidR="00A2752F" w:rsidRPr="006C671A" w:rsidRDefault="00A2752F" w:rsidP="00D34403">
            <w:pPr>
              <w:contextualSpacing/>
              <w:rPr>
                <w:rFonts w:asciiTheme="minorHAnsi" w:hAnsiTheme="minorHAnsi" w:cstheme="minorHAnsi"/>
                <w:b/>
                <w:lang w:val="en-US"/>
              </w:rPr>
            </w:pPr>
          </w:p>
        </w:tc>
        <w:tc>
          <w:tcPr>
            <w:tcW w:w="4445" w:type="dxa"/>
          </w:tcPr>
          <w:p w14:paraId="5E974DBE" w14:textId="50733CED" w:rsidR="00A2752F" w:rsidRPr="00AD7BE9" w:rsidRDefault="00A2752F" w:rsidP="00D34403">
            <w:pPr>
              <w:contextualSpacing/>
              <w:rPr>
                <w:rFonts w:asciiTheme="minorHAnsi" w:hAnsiTheme="minorHAnsi" w:cstheme="minorHAnsi"/>
              </w:rPr>
            </w:pPr>
            <w:proofErr w:type="spellStart"/>
            <w:r w:rsidRPr="00AD7BE9">
              <w:rPr>
                <w:rFonts w:asciiTheme="minorHAnsi" w:hAnsiTheme="minorHAnsi" w:cstheme="minorHAnsi"/>
              </w:rPr>
              <w:t>Signature</w:t>
            </w:r>
            <w:proofErr w:type="spellEnd"/>
            <w:r w:rsidRPr="00AD7BE9">
              <w:rPr>
                <w:rFonts w:asciiTheme="minorHAnsi" w:hAnsiTheme="minorHAnsi" w:cstheme="minorHAnsi"/>
              </w:rPr>
              <w:t>:</w:t>
            </w:r>
            <w:r w:rsidRPr="00AD7BE9">
              <w:rPr>
                <w:rFonts w:asciiTheme="minorHAnsi" w:hAnsiTheme="minorHAnsi" w:cstheme="minorHAnsi"/>
              </w:rPr>
              <w:tab/>
            </w:r>
          </w:p>
        </w:tc>
        <w:tc>
          <w:tcPr>
            <w:tcW w:w="2396" w:type="dxa"/>
          </w:tcPr>
          <w:p w14:paraId="6D8E4A5D" w14:textId="573936FF" w:rsidR="00A2752F" w:rsidRDefault="00A2752F" w:rsidP="00D34403">
            <w:pPr>
              <w:contextualSpacing/>
              <w:rPr>
                <w:rFonts w:asciiTheme="minorHAnsi" w:hAnsiTheme="minorHAnsi" w:cstheme="minorHAnsi"/>
              </w:rPr>
            </w:pPr>
            <w:r w:rsidRPr="00AD7BE9">
              <w:rPr>
                <w:rFonts w:asciiTheme="minorHAnsi" w:hAnsiTheme="minorHAnsi" w:cstheme="minorHAnsi"/>
              </w:rPr>
              <w:t xml:space="preserve">Date </w:t>
            </w:r>
            <w:r w:rsidRPr="00AD7BE9">
              <w:rPr>
                <w:rFonts w:asciiTheme="minorHAnsi" w:hAnsiTheme="minorHAnsi" w:cstheme="minorHAnsi"/>
                <w:color w:val="000000" w:themeColor="text1"/>
                <w:sz w:val="16"/>
                <w:szCs w:val="16"/>
              </w:rPr>
              <w:t>(</w:t>
            </w:r>
            <w:proofErr w:type="spellStart"/>
            <w:proofErr w:type="gramStart"/>
            <w:r w:rsidRPr="00AD7BE9">
              <w:rPr>
                <w:rFonts w:asciiTheme="minorHAnsi" w:hAnsiTheme="minorHAnsi" w:cstheme="minorHAnsi"/>
                <w:color w:val="000000" w:themeColor="text1"/>
                <w:sz w:val="16"/>
                <w:szCs w:val="16"/>
              </w:rPr>
              <w:t>dd.mm.yyyy</w:t>
            </w:r>
            <w:proofErr w:type="spellEnd"/>
            <w:proofErr w:type="gramEnd"/>
            <w:r w:rsidRPr="00AD7BE9">
              <w:rPr>
                <w:rFonts w:asciiTheme="minorHAnsi" w:hAnsiTheme="minorHAnsi" w:cstheme="minorHAnsi"/>
                <w:color w:val="000000" w:themeColor="text1"/>
                <w:sz w:val="16"/>
                <w:szCs w:val="16"/>
              </w:rPr>
              <w:t>)</w:t>
            </w:r>
            <w:r w:rsidRPr="00AD7BE9">
              <w:rPr>
                <w:rFonts w:asciiTheme="minorHAnsi" w:hAnsiTheme="minorHAnsi" w:cstheme="minorHAnsi"/>
              </w:rPr>
              <w:t>:</w:t>
            </w:r>
          </w:p>
          <w:p w14:paraId="48FFBE5C" w14:textId="77777777" w:rsidR="00E45A88" w:rsidRPr="00AD7BE9" w:rsidRDefault="00E45A88" w:rsidP="00D34403">
            <w:pPr>
              <w:contextualSpacing/>
              <w:rPr>
                <w:rFonts w:asciiTheme="minorHAnsi" w:hAnsiTheme="minorHAnsi" w:cstheme="minorHAnsi"/>
              </w:rPr>
            </w:pPr>
          </w:p>
          <w:p w14:paraId="06C7B18C" w14:textId="77777777" w:rsidR="00A2752F" w:rsidRPr="00AD7BE9" w:rsidRDefault="00A2752F" w:rsidP="00D34403">
            <w:pPr>
              <w:contextualSpacing/>
              <w:rPr>
                <w:rFonts w:asciiTheme="minorHAnsi" w:hAnsiTheme="minorHAnsi" w:cstheme="minorHAnsi"/>
              </w:rPr>
            </w:pPr>
            <w:r>
              <w:rPr>
                <w:rFonts w:asciiTheme="minorHAnsi" w:eastAsia="Symbol" w:hAnsiTheme="minorHAnsi" w:cstheme="minorHAnsi"/>
                <w:color w:val="000000" w:themeColor="text1"/>
                <w:sz w:val="40"/>
                <w:szCs w:val="40"/>
              </w:rPr>
              <w:t>_ _</w:t>
            </w:r>
            <w:r w:rsidRPr="00AD7BE9">
              <w:rPr>
                <w:rFonts w:asciiTheme="minorHAnsi" w:hAnsiTheme="minorHAnsi" w:cstheme="minorHAnsi"/>
                <w:color w:val="000000" w:themeColor="text1"/>
                <w:sz w:val="40"/>
                <w:szCs w:val="40"/>
              </w:rPr>
              <w:t>.</w:t>
            </w:r>
            <w:r>
              <w:rPr>
                <w:rFonts w:asciiTheme="minorHAnsi" w:hAnsiTheme="minorHAnsi" w:cstheme="minorHAnsi"/>
                <w:color w:val="000000" w:themeColor="text1"/>
                <w:sz w:val="40"/>
                <w:szCs w:val="40"/>
              </w:rPr>
              <w:t>_ _</w:t>
            </w:r>
            <w:r w:rsidRPr="00AD7BE9">
              <w:rPr>
                <w:rFonts w:asciiTheme="minorHAnsi" w:hAnsiTheme="minorHAnsi" w:cstheme="minorHAnsi"/>
                <w:color w:val="000000" w:themeColor="text1"/>
                <w:sz w:val="40"/>
                <w:szCs w:val="40"/>
              </w:rPr>
              <w:t>.</w:t>
            </w:r>
            <w:r>
              <w:rPr>
                <w:rFonts w:asciiTheme="minorHAnsi" w:hAnsiTheme="minorHAnsi" w:cstheme="minorHAnsi"/>
                <w:color w:val="000000" w:themeColor="text1"/>
                <w:sz w:val="40"/>
                <w:szCs w:val="40"/>
              </w:rPr>
              <w:t>_ _ _ _</w:t>
            </w:r>
          </w:p>
        </w:tc>
      </w:tr>
    </w:tbl>
    <w:p w14:paraId="458DB631" w14:textId="232700DF" w:rsidR="0042385D" w:rsidRDefault="0042385D" w:rsidP="00870BC7">
      <w:pPr>
        <w:spacing w:after="0" w:line="240" w:lineRule="auto"/>
        <w:rPr>
          <w:rFonts w:ascii="Arial" w:hAnsi="Arial" w:cs="Arial"/>
          <w:b/>
          <w:sz w:val="24"/>
          <w:szCs w:val="20"/>
        </w:rPr>
      </w:pPr>
    </w:p>
    <w:p w14:paraId="4FABEA68" w14:textId="57962161" w:rsidR="0042385D" w:rsidRDefault="0042385D" w:rsidP="0042385D">
      <w:pPr>
        <w:pStyle w:val="berschrift1"/>
        <w:rPr>
          <w:rFonts w:ascii="Arial" w:hAnsi="Arial" w:cs="Arial"/>
          <w:b/>
          <w:sz w:val="24"/>
          <w:szCs w:val="20"/>
        </w:rPr>
      </w:pPr>
      <w:r w:rsidRPr="00510905">
        <w:t>Part II</w:t>
      </w:r>
      <w:r>
        <w:t xml:space="preserve">I: Statement by the person taking </w:t>
      </w:r>
      <w:proofErr w:type="gramStart"/>
      <w:r>
        <w:t>consent</w:t>
      </w:r>
      <w:proofErr w:type="gramEnd"/>
    </w:p>
    <w:p w14:paraId="307DD1CF" w14:textId="77777777" w:rsidR="0042385D" w:rsidRPr="00EC29BA" w:rsidRDefault="0042385D" w:rsidP="00870BC7">
      <w:pPr>
        <w:spacing w:after="0" w:line="240" w:lineRule="auto"/>
        <w:rPr>
          <w:rFonts w:ascii="Arial" w:hAnsi="Arial" w:cs="Arial"/>
          <w:b/>
          <w:sz w:val="24"/>
          <w:szCs w:val="20"/>
        </w:rPr>
      </w:pPr>
    </w:p>
    <w:p w14:paraId="1DD2E18F" w14:textId="35B7B827" w:rsidR="00F4112A" w:rsidRPr="0042385D" w:rsidRDefault="00651C42" w:rsidP="0042385D">
      <w:r w:rsidRPr="00EC29BA">
        <w:t>I have accurately read out the information sheet to the potential p</w:t>
      </w:r>
      <w:r w:rsidR="0042385D">
        <w:t>articipant</w:t>
      </w:r>
      <w:r w:rsidRPr="00EC29BA">
        <w:t>, and/or given them the chance to read it. To the best of my ability, I have made sure that t</w:t>
      </w:r>
      <w:r w:rsidR="0042385D">
        <w:t xml:space="preserve">he participant </w:t>
      </w:r>
      <w:r w:rsidRPr="00EC29BA">
        <w:t xml:space="preserve">understands the study and its implications. I confirm that </w:t>
      </w:r>
      <w:r w:rsidR="0042385D">
        <w:t>the participant</w:t>
      </w:r>
      <w:r w:rsidRPr="00EC29BA">
        <w:t xml:space="preserve"> was given an opportunity to ask questions about the study, and I have answered all questions correctly and to the best of my ability. I confirm that the individual has not been coerced into giving consent, and that consent has bee</w:t>
      </w:r>
      <w:r w:rsidR="0042385D">
        <w:t xml:space="preserve">n given freely and voluntarily. </w:t>
      </w:r>
    </w:p>
    <w:p w14:paraId="055A3C42" w14:textId="77777777" w:rsidR="00F4112A" w:rsidRDefault="00F4112A" w:rsidP="00870BC7">
      <w:pPr>
        <w:spacing w:after="0" w:line="240" w:lineRule="auto"/>
        <w:contextualSpacing/>
        <w:rPr>
          <w:rFonts w:ascii="Arial" w:hAnsi="Arial" w:cs="Arial"/>
          <w:sz w:val="20"/>
          <w:szCs w:val="20"/>
        </w:rPr>
      </w:pPr>
    </w:p>
    <w:p w14:paraId="3CF1C198" w14:textId="4A4BFF87" w:rsidR="0042385D" w:rsidRDefault="0042385D" w:rsidP="00E45A88">
      <w:r>
        <w:t>N</w:t>
      </w:r>
      <w:r w:rsidR="00E45A88">
        <w:t xml:space="preserve">ame: </w:t>
      </w:r>
      <w:r>
        <w:t>____________________________</w:t>
      </w:r>
      <w:r w:rsidR="00E45A88">
        <w:t>_______   Date (</w:t>
      </w:r>
      <w:proofErr w:type="spellStart"/>
      <w:proofErr w:type="gramStart"/>
      <w:r w:rsidR="00E45A88">
        <w:t>dd.mm.yyyy</w:t>
      </w:r>
      <w:proofErr w:type="spellEnd"/>
      <w:proofErr w:type="gramEnd"/>
      <w:r w:rsidR="00E45A88">
        <w:t xml:space="preserve">): </w:t>
      </w:r>
      <w:r w:rsidR="00E45A88" w:rsidRPr="00EC29BA">
        <w:rPr>
          <w:rFonts w:eastAsia="Symbol"/>
          <w:color w:val="000000" w:themeColor="text1"/>
          <w:sz w:val="40"/>
          <w:szCs w:val="40"/>
        </w:rPr>
        <w:t>_ _</w:t>
      </w:r>
      <w:r w:rsidR="00E45A88" w:rsidRPr="00EC29BA">
        <w:rPr>
          <w:color w:val="000000" w:themeColor="text1"/>
          <w:sz w:val="40"/>
          <w:szCs w:val="40"/>
        </w:rPr>
        <w:t>._ _._ _ _ _</w:t>
      </w:r>
    </w:p>
    <w:p w14:paraId="0BF169AA" w14:textId="77777777" w:rsidR="0042385D" w:rsidRDefault="0042385D" w:rsidP="00870BC7">
      <w:pPr>
        <w:spacing w:after="0" w:line="240" w:lineRule="auto"/>
        <w:contextualSpacing/>
        <w:rPr>
          <w:rFonts w:ascii="Arial" w:hAnsi="Arial" w:cs="Arial"/>
          <w:sz w:val="20"/>
          <w:szCs w:val="20"/>
        </w:rPr>
      </w:pPr>
    </w:p>
    <w:p w14:paraId="510153E7" w14:textId="3E2AC9AA" w:rsidR="002A35DC" w:rsidRDefault="0042385D" w:rsidP="00870BC7">
      <w:pPr>
        <w:spacing w:after="0" w:line="240" w:lineRule="auto"/>
        <w:contextualSpacing/>
        <w:rPr>
          <w:rFonts w:ascii="Arial" w:hAnsi="Arial" w:cs="Arial"/>
          <w:sz w:val="20"/>
          <w:szCs w:val="20"/>
        </w:rPr>
      </w:pPr>
      <w:r>
        <w:rPr>
          <w:rFonts w:ascii="Arial" w:hAnsi="Arial" w:cs="Arial"/>
          <w:sz w:val="20"/>
          <w:szCs w:val="20"/>
        </w:rPr>
        <w:tab/>
      </w:r>
      <w:r>
        <w:rPr>
          <w:rFonts w:ascii="Arial" w:hAnsi="Arial" w:cs="Arial"/>
          <w:sz w:val="20"/>
          <w:szCs w:val="20"/>
        </w:rPr>
        <w:tab/>
        <w:t xml:space="preserve">            </w:t>
      </w:r>
    </w:p>
    <w:p w14:paraId="0AC6A1F1" w14:textId="7142B0FA" w:rsidR="00651C42" w:rsidRPr="00EC29BA" w:rsidRDefault="00E45A88" w:rsidP="00975D14">
      <w:pPr>
        <w:spacing w:after="0" w:line="240" w:lineRule="auto"/>
        <w:rPr>
          <w:rFonts w:ascii="Arial" w:hAnsi="Arial" w:cs="Arial"/>
          <w:sz w:val="30"/>
          <w:szCs w:val="30"/>
        </w:rPr>
      </w:pPr>
      <w:r>
        <w:rPr>
          <w:rFonts w:ascii="Arial" w:hAnsi="Arial" w:cs="Arial"/>
          <w:sz w:val="20"/>
          <w:szCs w:val="20"/>
        </w:rPr>
        <w:t>Signature</w:t>
      </w:r>
      <w:r w:rsidR="00651C42" w:rsidRPr="00EC29BA">
        <w:rPr>
          <w:rFonts w:ascii="Arial" w:hAnsi="Arial" w:cs="Arial"/>
          <w:sz w:val="20"/>
          <w:szCs w:val="20"/>
        </w:rPr>
        <w:t>:</w:t>
      </w:r>
      <w:r>
        <w:rPr>
          <w:rFonts w:ascii="Arial" w:hAnsi="Arial" w:cs="Arial"/>
          <w:sz w:val="20"/>
          <w:szCs w:val="20"/>
        </w:rPr>
        <w:t xml:space="preserve"> </w:t>
      </w:r>
      <w:r w:rsidR="00651C42" w:rsidRPr="00EC29BA">
        <w:rPr>
          <w:rFonts w:ascii="Arial" w:hAnsi="Arial" w:cs="Arial"/>
          <w:sz w:val="20"/>
          <w:szCs w:val="20"/>
        </w:rPr>
        <w:t>____________________________</w:t>
      </w:r>
      <w:r w:rsidR="00975D14" w:rsidRPr="00EC29BA">
        <w:rPr>
          <w:rFonts w:ascii="Arial" w:hAnsi="Arial" w:cs="Arial"/>
          <w:sz w:val="20"/>
          <w:szCs w:val="20"/>
        </w:rPr>
        <w:t>__</w:t>
      </w:r>
      <w:bookmarkEnd w:id="1"/>
    </w:p>
    <w:sectPr w:rsidR="00651C42" w:rsidRPr="00EC29BA" w:rsidSect="00A617CD">
      <w:headerReference w:type="default" r:id="rId11"/>
      <w:footerReference w:type="default" r:id="rId12"/>
      <w:headerReference w:type="first" r:id="rId13"/>
      <w:footerReference w:type="first" r:id="rId14"/>
      <w:pgSz w:w="11906" w:h="16838"/>
      <w:pgMar w:top="1843" w:right="1440" w:bottom="1134" w:left="1440" w:header="397" w:footer="6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34197" w14:textId="77777777" w:rsidR="00755FB5" w:rsidRDefault="00755FB5" w:rsidP="001138B7">
      <w:pPr>
        <w:spacing w:after="0" w:line="240" w:lineRule="auto"/>
      </w:pPr>
      <w:r>
        <w:separator/>
      </w:r>
    </w:p>
  </w:endnote>
  <w:endnote w:type="continuationSeparator" w:id="0">
    <w:p w14:paraId="2F50328A" w14:textId="77777777" w:rsidR="00755FB5" w:rsidRDefault="00755FB5" w:rsidP="001138B7">
      <w:pPr>
        <w:spacing w:after="0" w:line="240" w:lineRule="auto"/>
      </w:pPr>
      <w:r>
        <w:continuationSeparator/>
      </w:r>
    </w:p>
  </w:endnote>
  <w:endnote w:type="continuationNotice" w:id="1">
    <w:p w14:paraId="17ECBEE9" w14:textId="77777777" w:rsidR="00755FB5" w:rsidRDefault="00755F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BBFDEA" w14:textId="677C620A" w:rsidR="00D34403" w:rsidRDefault="00D34403" w:rsidP="00D754CC">
    <w:pPr>
      <w:pStyle w:val="Fuzeile"/>
      <w:tabs>
        <w:tab w:val="clear" w:pos="4513"/>
        <w:tab w:val="center" w:pos="4962"/>
      </w:tabs>
      <w:jc w:val="left"/>
    </w:pPr>
    <w:r w:rsidRPr="00680906">
      <w:rPr>
        <w:sz w:val="16"/>
        <w:szCs w:val="16"/>
      </w:rPr>
      <w:t xml:space="preserve">Informed Consent </w:t>
    </w:r>
    <w:proofErr w:type="spellStart"/>
    <w:r>
      <w:rPr>
        <w:sz w:val="16"/>
        <w:szCs w:val="16"/>
      </w:rPr>
      <w:t>ComBaca</w:t>
    </w:r>
    <w:r w:rsidRPr="00680906">
      <w:rPr>
        <w:sz w:val="16"/>
        <w:szCs w:val="16"/>
      </w:rPr>
      <w:t>L</w:t>
    </w:r>
    <w:proofErr w:type="spellEnd"/>
    <w:r>
      <w:rPr>
        <w:sz w:val="16"/>
        <w:szCs w:val="16"/>
      </w:rPr>
      <w:t xml:space="preserve"> Cohort Stu</w:t>
    </w:r>
    <w:r w:rsidR="0013550F">
      <w:rPr>
        <w:sz w:val="16"/>
        <w:szCs w:val="16"/>
      </w:rPr>
      <w:t>dy, Adults, English, v1.</w:t>
    </w:r>
    <w:r w:rsidR="00F7154C">
      <w:rPr>
        <w:sz w:val="16"/>
        <w:szCs w:val="16"/>
      </w:rPr>
      <w:t>1</w:t>
    </w:r>
    <w:r w:rsidR="0013550F">
      <w:rPr>
        <w:sz w:val="16"/>
        <w:szCs w:val="16"/>
      </w:rPr>
      <w:t>, 22</w:t>
    </w:r>
    <w:r w:rsidR="00EB6923">
      <w:rPr>
        <w:sz w:val="16"/>
        <w:szCs w:val="16"/>
      </w:rPr>
      <w:t>.0</w:t>
    </w:r>
    <w:r w:rsidR="00F7154C">
      <w:rPr>
        <w:sz w:val="16"/>
        <w:szCs w:val="16"/>
      </w:rPr>
      <w:t>2</w:t>
    </w:r>
    <w:r>
      <w:rPr>
        <w:sz w:val="16"/>
        <w:szCs w:val="16"/>
      </w:rPr>
      <w:t>.202</w:t>
    </w:r>
    <w:r w:rsidR="00F7154C">
      <w:rPr>
        <w:sz w:val="16"/>
        <w:szCs w:val="16"/>
      </w:rPr>
      <w:t>3</w:t>
    </w:r>
    <w:r>
      <w:rPr>
        <w:sz w:val="16"/>
        <w:szCs w:val="16"/>
      </w:rPr>
      <w:tab/>
    </w:r>
    <w:r>
      <w:rPr>
        <w:sz w:val="16"/>
        <w:szCs w:val="16"/>
      </w:rPr>
      <w:tab/>
    </w:r>
    <w:r w:rsidRPr="00AA7002">
      <w:rPr>
        <w:rFonts w:ascii="Times New Roman" w:hAnsi="Times New Roman"/>
        <w:sz w:val="16"/>
        <w:szCs w:val="16"/>
      </w:rPr>
      <w:t xml:space="preserve">Page </w:t>
    </w:r>
    <w:r w:rsidRPr="00AA7002">
      <w:rPr>
        <w:rFonts w:ascii="Times New Roman" w:hAnsi="Times New Roman"/>
        <w:sz w:val="16"/>
        <w:szCs w:val="16"/>
      </w:rPr>
      <w:fldChar w:fldCharType="begin"/>
    </w:r>
    <w:r w:rsidRPr="00AA7002">
      <w:rPr>
        <w:rFonts w:ascii="Times New Roman" w:hAnsi="Times New Roman"/>
        <w:sz w:val="16"/>
        <w:szCs w:val="16"/>
      </w:rPr>
      <w:instrText xml:space="preserve"> PAGE </w:instrText>
    </w:r>
    <w:r w:rsidRPr="00AA7002">
      <w:rPr>
        <w:rFonts w:ascii="Times New Roman" w:hAnsi="Times New Roman"/>
        <w:sz w:val="16"/>
        <w:szCs w:val="16"/>
      </w:rPr>
      <w:fldChar w:fldCharType="separate"/>
    </w:r>
    <w:r w:rsidR="00812084">
      <w:rPr>
        <w:rFonts w:ascii="Times New Roman" w:hAnsi="Times New Roman"/>
        <w:noProof/>
        <w:sz w:val="16"/>
        <w:szCs w:val="16"/>
      </w:rPr>
      <w:t>5</w:t>
    </w:r>
    <w:r w:rsidRPr="00AA7002">
      <w:rPr>
        <w:rFonts w:ascii="Times New Roman" w:hAnsi="Times New Roman"/>
        <w:sz w:val="16"/>
        <w:szCs w:val="16"/>
      </w:rPr>
      <w:fldChar w:fldCharType="end"/>
    </w:r>
    <w:r w:rsidRPr="00AA7002">
      <w:rPr>
        <w:rFonts w:ascii="Times New Roman" w:hAnsi="Times New Roman"/>
        <w:sz w:val="16"/>
        <w:szCs w:val="16"/>
      </w:rPr>
      <w:t xml:space="preserve"> of </w:t>
    </w:r>
    <w:r w:rsidRPr="00AA7002">
      <w:rPr>
        <w:rFonts w:ascii="Times New Roman" w:hAnsi="Times New Roman"/>
        <w:sz w:val="16"/>
        <w:szCs w:val="16"/>
      </w:rPr>
      <w:fldChar w:fldCharType="begin"/>
    </w:r>
    <w:r w:rsidRPr="00AA7002">
      <w:rPr>
        <w:rFonts w:ascii="Times New Roman" w:hAnsi="Times New Roman"/>
        <w:sz w:val="16"/>
        <w:szCs w:val="16"/>
      </w:rPr>
      <w:instrText xml:space="preserve"> NUMPAGES </w:instrText>
    </w:r>
    <w:r w:rsidRPr="00AA7002">
      <w:rPr>
        <w:rFonts w:ascii="Times New Roman" w:hAnsi="Times New Roman"/>
        <w:sz w:val="16"/>
        <w:szCs w:val="16"/>
      </w:rPr>
      <w:fldChar w:fldCharType="separate"/>
    </w:r>
    <w:r w:rsidR="00812084">
      <w:rPr>
        <w:rFonts w:ascii="Times New Roman" w:hAnsi="Times New Roman"/>
        <w:noProof/>
        <w:sz w:val="16"/>
        <w:szCs w:val="16"/>
      </w:rPr>
      <w:t>6</w:t>
    </w:r>
    <w:r w:rsidRPr="00AA7002">
      <w:rPr>
        <w:rFonts w:ascii="Times New Roman" w:hAnsi="Times New Roman"/>
        <w:sz w:val="16"/>
        <w:szCs w:val="1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7369F" w14:textId="151C0191" w:rsidR="00D34403" w:rsidRDefault="00D34403" w:rsidP="00D34403">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p w14:paraId="12D9D511" w14:textId="314196D2" w:rsidR="00D34403" w:rsidRDefault="00D34403" w:rsidP="001F2B2C">
    <w:pPr>
      <w:pStyle w:val="Fuzeile"/>
      <w:ind w:right="360"/>
    </w:pPr>
    <w:r w:rsidRPr="00680906">
      <w:rPr>
        <w:sz w:val="16"/>
        <w:szCs w:val="16"/>
      </w:rPr>
      <w:t xml:space="preserve">Informed Consent </w:t>
    </w:r>
    <w:proofErr w:type="spellStart"/>
    <w:r>
      <w:rPr>
        <w:sz w:val="16"/>
        <w:szCs w:val="16"/>
      </w:rPr>
      <w:t>ComBaca</w:t>
    </w:r>
    <w:r w:rsidRPr="00680906">
      <w:rPr>
        <w:sz w:val="16"/>
        <w:szCs w:val="16"/>
      </w:rPr>
      <w:t>L</w:t>
    </w:r>
    <w:proofErr w:type="spellEnd"/>
    <w:r>
      <w:rPr>
        <w:sz w:val="16"/>
        <w:szCs w:val="16"/>
      </w:rPr>
      <w:t xml:space="preserve"> baseline survey</w:t>
    </w:r>
    <w:r w:rsidRPr="00680906">
      <w:rPr>
        <w:sz w:val="16"/>
        <w:szCs w:val="16"/>
      </w:rPr>
      <w:t>, English, version 1</w:t>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11683" w14:textId="77777777" w:rsidR="00755FB5" w:rsidRDefault="00755FB5" w:rsidP="001138B7">
      <w:pPr>
        <w:spacing w:after="0" w:line="240" w:lineRule="auto"/>
      </w:pPr>
      <w:r>
        <w:separator/>
      </w:r>
    </w:p>
  </w:footnote>
  <w:footnote w:type="continuationSeparator" w:id="0">
    <w:p w14:paraId="5D37C464" w14:textId="77777777" w:rsidR="00755FB5" w:rsidRDefault="00755FB5" w:rsidP="001138B7">
      <w:pPr>
        <w:spacing w:after="0" w:line="240" w:lineRule="auto"/>
      </w:pPr>
      <w:r>
        <w:continuationSeparator/>
      </w:r>
    </w:p>
  </w:footnote>
  <w:footnote w:type="continuationNotice" w:id="1">
    <w:p w14:paraId="2F0EFE2E" w14:textId="77777777" w:rsidR="00755FB5" w:rsidRDefault="00755F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29F5A" w14:textId="1F54E48D" w:rsidR="00D34403" w:rsidRDefault="00D34403">
    <w:pPr>
      <w:pStyle w:val="Kopfzeile"/>
    </w:pPr>
    <w:r>
      <w:rPr>
        <w:noProof/>
        <w:lang w:val="de-CH" w:eastAsia="de-CH"/>
      </w:rPr>
      <w:drawing>
        <wp:anchor distT="0" distB="0" distL="114300" distR="114300" simplePos="0" relativeHeight="251659264" behindDoc="1" locked="0" layoutInCell="1" allowOverlap="1" wp14:anchorId="4C77F163" wp14:editId="4F938260">
          <wp:simplePos x="0" y="0"/>
          <wp:positionH relativeFrom="column">
            <wp:posOffset>4159250</wp:posOffset>
          </wp:positionH>
          <wp:positionV relativeFrom="paragraph">
            <wp:posOffset>5715</wp:posOffset>
          </wp:positionV>
          <wp:extent cx="1531620" cy="830580"/>
          <wp:effectExtent l="0" t="0" r="0" b="0"/>
          <wp:wrapTight wrapText="bothSides">
            <wp:wrapPolygon edited="0">
              <wp:start x="2955" y="5450"/>
              <wp:lineTo x="1881" y="9908"/>
              <wp:lineTo x="1881" y="11890"/>
              <wp:lineTo x="2955" y="14862"/>
              <wp:lineTo x="4567" y="14862"/>
              <wp:lineTo x="19343" y="13872"/>
              <wp:lineTo x="19343" y="7431"/>
              <wp:lineTo x="5642" y="5450"/>
              <wp:lineTo x="2955" y="5450"/>
            </wp:wrapPolygon>
          </wp:wrapTight>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31620" cy="830580"/>
                  </a:xfrm>
                  <a:prstGeom prst="rect">
                    <a:avLst/>
                  </a:prstGeom>
                  <a:noFill/>
                  <a:ln>
                    <a:noFill/>
                  </a:ln>
                </pic:spPr>
              </pic:pic>
            </a:graphicData>
          </a:graphic>
          <wp14:sizeRelH relativeFrom="margin">
            <wp14:pctWidth>0</wp14:pctWidth>
          </wp14:sizeRelH>
          <wp14:sizeRelV relativeFrom="margin">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0E3173" w14:textId="410A01A1" w:rsidR="00D34403" w:rsidRDefault="00D34403">
    <w:pPr>
      <w:pStyle w:val="Kopfzeile"/>
    </w:pPr>
    <w:r>
      <w:rPr>
        <w:noProof/>
        <w:lang w:val="de-CH" w:eastAsia="de-CH"/>
      </w:rPr>
      <w:drawing>
        <wp:anchor distT="0" distB="0" distL="114300" distR="114300" simplePos="0" relativeHeight="251666432" behindDoc="1" locked="0" layoutInCell="1" allowOverlap="1" wp14:anchorId="27395CF4" wp14:editId="272EEEBB">
          <wp:simplePos x="0" y="0"/>
          <wp:positionH relativeFrom="column">
            <wp:posOffset>4133850</wp:posOffset>
          </wp:positionH>
          <wp:positionV relativeFrom="paragraph">
            <wp:posOffset>-52705</wp:posOffset>
          </wp:positionV>
          <wp:extent cx="1531620" cy="830580"/>
          <wp:effectExtent l="0" t="0" r="0" b="0"/>
          <wp:wrapTight wrapText="bothSides">
            <wp:wrapPolygon edited="0">
              <wp:start x="2955" y="5450"/>
              <wp:lineTo x="1881" y="9908"/>
              <wp:lineTo x="1881" y="11890"/>
              <wp:lineTo x="2955" y="14862"/>
              <wp:lineTo x="4567" y="14862"/>
              <wp:lineTo x="19343" y="13872"/>
              <wp:lineTo x="19343" y="7431"/>
              <wp:lineTo x="5642" y="5450"/>
              <wp:lineTo x="2955" y="5450"/>
            </wp:wrapPolygon>
          </wp:wrapTight>
          <wp:docPr id="61" name="Picture 6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Logo&#10;&#10;Description automatically generated"/>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531620" cy="8305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b/>
        <w:bCs/>
        <w:noProof/>
        <w:color w:val="FF0000"/>
        <w:lang w:val="de-CH" w:eastAsia="de-CH"/>
      </w:rPr>
      <w:drawing>
        <wp:anchor distT="0" distB="0" distL="114300" distR="114300" simplePos="0" relativeHeight="251664384" behindDoc="1" locked="0" layoutInCell="1" allowOverlap="1" wp14:anchorId="2C617FF5" wp14:editId="6D7764F9">
          <wp:simplePos x="0" y="0"/>
          <wp:positionH relativeFrom="column">
            <wp:posOffset>3333750</wp:posOffset>
          </wp:positionH>
          <wp:positionV relativeFrom="paragraph">
            <wp:posOffset>156210</wp:posOffset>
          </wp:positionV>
          <wp:extent cx="638175" cy="707415"/>
          <wp:effectExtent l="0" t="0" r="0" b="3810"/>
          <wp:wrapNone/>
          <wp:docPr id="62" name="Bild 1" descr="/Users/Alain/Desktop/Unbenan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Alain/Desktop/Unbenannt.jp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638175" cy="70741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de-CH" w:eastAsia="de-CH"/>
      </w:rPr>
      <w:drawing>
        <wp:anchor distT="0" distB="0" distL="114300" distR="114300" simplePos="0" relativeHeight="251663360" behindDoc="1" locked="0" layoutInCell="1" allowOverlap="1" wp14:anchorId="7A75E617" wp14:editId="468FEC0E">
          <wp:simplePos x="0" y="0"/>
          <wp:positionH relativeFrom="column">
            <wp:posOffset>1955165</wp:posOffset>
          </wp:positionH>
          <wp:positionV relativeFrom="paragraph">
            <wp:posOffset>568325</wp:posOffset>
          </wp:positionV>
          <wp:extent cx="949960" cy="273685"/>
          <wp:effectExtent l="0" t="0" r="2540" b="5715"/>
          <wp:wrapNone/>
          <wp:docPr id="63" name="Picture 63" descr="Bildergebnis für logo swisst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Bildergebnis für logo swisstph"/>
                  <pic:cNvPicPr>
                    <a:picLocks noChangeAspect="1" noChangeArrowheads="1"/>
                  </pic:cNvPicPr>
                </pic:nvPicPr>
                <pic:blipFill>
                  <a:blip r:embed="rId3" cstate="print">
                    <a:extLst>
                      <a:ext uri="{28A0092B-C50C-407E-A947-70E740481C1C}">
                        <a14:useLocalDpi xmlns:a14="http://schemas.microsoft.com/office/drawing/2010/main" val="0"/>
                      </a:ext>
                    </a:extLst>
                  </a:blip>
                  <a:srcRect/>
                  <a:stretch>
                    <a:fillRect/>
                  </a:stretch>
                </pic:blipFill>
                <pic:spPr bwMode="auto">
                  <a:xfrm>
                    <a:off x="0" y="0"/>
                    <a:ext cx="949960" cy="273685"/>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de-CH" w:eastAsia="de-CH"/>
      </w:rPr>
      <w:drawing>
        <wp:anchor distT="0" distB="0" distL="114300" distR="114300" simplePos="0" relativeHeight="251662336" behindDoc="1" locked="0" layoutInCell="1" allowOverlap="1" wp14:anchorId="0E66688C" wp14:editId="4B04A67B">
          <wp:simplePos x="0" y="0"/>
          <wp:positionH relativeFrom="column">
            <wp:posOffset>1952625</wp:posOffset>
          </wp:positionH>
          <wp:positionV relativeFrom="paragraph">
            <wp:posOffset>229235</wp:posOffset>
          </wp:positionV>
          <wp:extent cx="689610" cy="293370"/>
          <wp:effectExtent l="0" t="0" r="0" b="0"/>
          <wp:wrapNone/>
          <wp:docPr id="64" name="Picture 64" descr="Bildergebnis für logo solidarm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ildergebnis für logo solidarm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89610" cy="2933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noProof/>
        <w:lang w:val="de-CH" w:eastAsia="de-CH"/>
      </w:rPr>
      <mc:AlternateContent>
        <mc:Choice Requires="wps">
          <w:drawing>
            <wp:anchor distT="0" distB="0" distL="114300" distR="114300" simplePos="0" relativeHeight="251661312" behindDoc="0" locked="0" layoutInCell="1" allowOverlap="1" wp14:anchorId="17CF2F5A" wp14:editId="5270384C">
              <wp:simplePos x="0" y="0"/>
              <wp:positionH relativeFrom="column">
                <wp:posOffset>-209550</wp:posOffset>
              </wp:positionH>
              <wp:positionV relativeFrom="paragraph">
                <wp:posOffset>123190</wp:posOffset>
              </wp:positionV>
              <wp:extent cx="1924050" cy="800100"/>
              <wp:effectExtent l="0" t="0" r="19050" b="12700"/>
              <wp:wrapNone/>
              <wp:docPr id="2" name="Text Box 2"/>
              <wp:cNvGraphicFramePr/>
              <a:graphic xmlns:a="http://schemas.openxmlformats.org/drawingml/2006/main">
                <a:graphicData uri="http://schemas.microsoft.com/office/word/2010/wordprocessingShape">
                  <wps:wsp>
                    <wps:cNvSpPr txBox="1"/>
                    <wps:spPr>
                      <a:xfrm>
                        <a:off x="0" y="0"/>
                        <a:ext cx="1924050" cy="800100"/>
                      </a:xfrm>
                      <a:prstGeom prst="rect">
                        <a:avLst/>
                      </a:prstGeom>
                      <a:solidFill>
                        <a:schemeClr val="lt1"/>
                      </a:solidFill>
                      <a:ln w="6350">
                        <a:solidFill>
                          <a:prstClr val="black"/>
                        </a:solidFill>
                      </a:ln>
                    </wps:spPr>
                    <wps:txbx>
                      <w:txbxContent>
                        <w:p w14:paraId="7AC266BC" w14:textId="77777777" w:rsidR="00D34403" w:rsidRPr="00527E5A" w:rsidRDefault="00D34403" w:rsidP="00527E5A">
                          <w:pPr>
                            <w:rPr>
                              <w:lang w:val="de-CH"/>
                            </w:rPr>
                          </w:pPr>
                          <w:r>
                            <w:rPr>
                              <w:lang w:val="de-CH"/>
                            </w:rPr>
                            <w:t>Study stick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CF2F5A" id="_x0000_t202" coordsize="21600,21600" o:spt="202" path="m,l,21600r21600,l21600,xe">
              <v:stroke joinstyle="miter"/>
              <v:path gradientshapeok="t" o:connecttype="rect"/>
            </v:shapetype>
            <v:shape id="Text Box 2" o:spid="_x0000_s1026" type="#_x0000_t202" style="position:absolute;left:0;text-align:left;margin-left:-16.5pt;margin-top:9.7pt;width:151.5pt;height: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U8SSAIAAKEEAAAOAAAAZHJzL2Uyb0RvYy54bWysVE1vGjEQvVfqf7B8LwuUpAliiSgRVSWU&#10;RIIqZ+P1wqpej2sbdumv77P5CEl6qnrxzpefZ97M7OiurTXbKecrMjnvdbqcKSOpqMw65z+Ws083&#10;nPkgTCE0GZXzvfL8bvzxw6ixQ9WnDelCOQYQ44eNzfkmBDvMMi83qha+Q1YZOEtytQhQ3TornGiA&#10;Xuus3+1eZw25wjqSyntY7w9OPk74ZalkeCxLrwLTOUduIZ0unat4ZuORGK6dsJtKHtMQ/5BFLSqD&#10;R89Q9yIItnXVO6i6ko48laEjqc6oLCupUg2optd9U81iI6xKtYAcb880+f8HKx92T45VRc77nBlR&#10;o0VL1Qb2lVrWj+w01g8RtLAICy3M6PLJ7mGMRbelq+MX5TD4wfP+zG0Ek/HSbX/QvYJLwnfTRbGJ&#10;/OzltnU+fFNUsyjk3KF3iVKxm/uATBB6ComPedJVMau0TkqcFzXVju0EOq1DyhE3XkVpw5qcX39G&#10;Gu8QIvT5/koL+TNW+RoBmjYwRk4OtUcptKv2SNSKij14cnSYM2/lrALuXPjwJBwGC/VjWcIjjlIT&#10;kqGjxNmG3O+/2WM8+g0vZw0GNef+11Y4xZn+bjAJt73BIE52UgZXX/pQ3KVndekx23pKYKiHtbQy&#10;iTE+6JNYOqqfsVOT+Cpcwki8nfNwEqfhsD7YSakmkxSEWbYizM3CyggdyY18Lttn4eyxnwGT8ECn&#10;kRbDN209xMabhibbQGWVeh4JPrB65B17kNpy3Nm4aJd6inr5s4z/AAAA//8DAFBLAwQUAAYACAAA&#10;ACEAbx2BdN0AAAAKAQAADwAAAGRycy9kb3ducmV2LnhtbEyPwU7DMBBE70j8g7VI3FqHNkAa4lSA&#10;CpeeKFXPbuzaFvE6st00/D3LCY47M5p906wn37NRx+QCCribF8A0dkE5NAL2n2+zCljKEpXsA2oB&#10;3zrBur2+amStwgU/9LjLhlEJploKsDkPNeeps9rLNA+DRvJOIXqZ6YyGqygvVO57viiKB+6lQ/pg&#10;5aBfre6+dmcvYPNiVqarZLSbSjk3TofT1rwLcXszPT8By3rKf2H4xSd0aInpGM6oEusFzJZL2pLJ&#10;WJXAKLB4LEg4klDel8Dbhv+f0P4AAAD//wMAUEsBAi0AFAAGAAgAAAAhALaDOJL+AAAA4QEAABMA&#10;AAAAAAAAAAAAAAAAAAAAAFtDb250ZW50X1R5cGVzXS54bWxQSwECLQAUAAYACAAAACEAOP0h/9YA&#10;AACUAQAACwAAAAAAAAAAAAAAAAAvAQAAX3JlbHMvLnJlbHNQSwECLQAUAAYACAAAACEAoUVPEkgC&#10;AAChBAAADgAAAAAAAAAAAAAAAAAuAgAAZHJzL2Uyb0RvYy54bWxQSwECLQAUAAYACAAAACEAbx2B&#10;dN0AAAAKAQAADwAAAAAAAAAAAAAAAACiBAAAZHJzL2Rvd25yZXYueG1sUEsFBgAAAAAEAAQA8wAA&#10;AKwFAAAAAA==&#10;" fillcolor="white [3201]" strokeweight=".5pt">
              <v:textbox>
                <w:txbxContent>
                  <w:p w14:paraId="7AC266BC" w14:textId="77777777" w:rsidR="00D34403" w:rsidRPr="00527E5A" w:rsidRDefault="00D34403" w:rsidP="00527E5A">
                    <w:pPr>
                      <w:rPr>
                        <w:lang w:val="de-CH"/>
                      </w:rPr>
                    </w:pPr>
                    <w:r>
                      <w:rPr>
                        <w:lang w:val="de-CH"/>
                      </w:rPr>
                      <w:t>Study sticker</w:t>
                    </w:r>
                  </w:p>
                </w:txbxContent>
              </v:textbox>
            </v:shape>
          </w:pict>
        </mc:Fallback>
      </mc:AlternateContent>
    </w: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0617C"/>
    <w:multiLevelType w:val="hybridMultilevel"/>
    <w:tmpl w:val="215065C2"/>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70377C2"/>
    <w:multiLevelType w:val="hybridMultilevel"/>
    <w:tmpl w:val="1E2CD6E0"/>
    <w:lvl w:ilvl="0" w:tplc="B1662BB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82508E7"/>
    <w:multiLevelType w:val="hybridMultilevel"/>
    <w:tmpl w:val="C3AC4F5C"/>
    <w:lvl w:ilvl="0" w:tplc="C61A842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1E2068CA"/>
    <w:multiLevelType w:val="hybridMultilevel"/>
    <w:tmpl w:val="CABAFE8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211D1966"/>
    <w:multiLevelType w:val="hybridMultilevel"/>
    <w:tmpl w:val="6B80A6EC"/>
    <w:lvl w:ilvl="0" w:tplc="35A447C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1AA5969"/>
    <w:multiLevelType w:val="hybridMultilevel"/>
    <w:tmpl w:val="0D5854A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D6F323A"/>
    <w:multiLevelType w:val="multilevel"/>
    <w:tmpl w:val="1506E73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629E1850"/>
    <w:multiLevelType w:val="hybridMultilevel"/>
    <w:tmpl w:val="BC0EE0C6"/>
    <w:lvl w:ilvl="0" w:tplc="B1662BB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65AE02A9"/>
    <w:multiLevelType w:val="hybridMultilevel"/>
    <w:tmpl w:val="87BCB16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00E1ACF"/>
    <w:multiLevelType w:val="hybridMultilevel"/>
    <w:tmpl w:val="75969BC2"/>
    <w:lvl w:ilvl="0" w:tplc="08070005">
      <w:start w:val="1"/>
      <w:numFmt w:val="bullet"/>
      <w:lvlText w:val=""/>
      <w:lvlJc w:val="left"/>
      <w:pPr>
        <w:ind w:left="1080" w:hanging="360"/>
      </w:pPr>
      <w:rPr>
        <w:rFonts w:ascii="Wingdings" w:hAnsi="Wingdings" w:hint="default"/>
      </w:rPr>
    </w:lvl>
    <w:lvl w:ilvl="1" w:tplc="08070003" w:tentative="1">
      <w:start w:val="1"/>
      <w:numFmt w:val="bullet"/>
      <w:lvlText w:val="o"/>
      <w:lvlJc w:val="left"/>
      <w:pPr>
        <w:ind w:left="1800" w:hanging="360"/>
      </w:pPr>
      <w:rPr>
        <w:rFonts w:ascii="Courier New" w:hAnsi="Courier New" w:cs="Courier New" w:hint="default"/>
      </w:rPr>
    </w:lvl>
    <w:lvl w:ilvl="2" w:tplc="08070005" w:tentative="1">
      <w:start w:val="1"/>
      <w:numFmt w:val="bullet"/>
      <w:lvlText w:val=""/>
      <w:lvlJc w:val="left"/>
      <w:pPr>
        <w:ind w:left="2520" w:hanging="360"/>
      </w:pPr>
      <w:rPr>
        <w:rFonts w:ascii="Wingdings" w:hAnsi="Wingdings" w:hint="default"/>
      </w:rPr>
    </w:lvl>
    <w:lvl w:ilvl="3" w:tplc="08070001" w:tentative="1">
      <w:start w:val="1"/>
      <w:numFmt w:val="bullet"/>
      <w:lvlText w:val=""/>
      <w:lvlJc w:val="left"/>
      <w:pPr>
        <w:ind w:left="3240" w:hanging="360"/>
      </w:pPr>
      <w:rPr>
        <w:rFonts w:ascii="Symbol" w:hAnsi="Symbol" w:hint="default"/>
      </w:rPr>
    </w:lvl>
    <w:lvl w:ilvl="4" w:tplc="08070003" w:tentative="1">
      <w:start w:val="1"/>
      <w:numFmt w:val="bullet"/>
      <w:lvlText w:val="o"/>
      <w:lvlJc w:val="left"/>
      <w:pPr>
        <w:ind w:left="3960" w:hanging="360"/>
      </w:pPr>
      <w:rPr>
        <w:rFonts w:ascii="Courier New" w:hAnsi="Courier New" w:cs="Courier New" w:hint="default"/>
      </w:rPr>
    </w:lvl>
    <w:lvl w:ilvl="5" w:tplc="08070005" w:tentative="1">
      <w:start w:val="1"/>
      <w:numFmt w:val="bullet"/>
      <w:lvlText w:val=""/>
      <w:lvlJc w:val="left"/>
      <w:pPr>
        <w:ind w:left="4680" w:hanging="360"/>
      </w:pPr>
      <w:rPr>
        <w:rFonts w:ascii="Wingdings" w:hAnsi="Wingdings" w:hint="default"/>
      </w:rPr>
    </w:lvl>
    <w:lvl w:ilvl="6" w:tplc="08070001" w:tentative="1">
      <w:start w:val="1"/>
      <w:numFmt w:val="bullet"/>
      <w:lvlText w:val=""/>
      <w:lvlJc w:val="left"/>
      <w:pPr>
        <w:ind w:left="5400" w:hanging="360"/>
      </w:pPr>
      <w:rPr>
        <w:rFonts w:ascii="Symbol" w:hAnsi="Symbol" w:hint="default"/>
      </w:rPr>
    </w:lvl>
    <w:lvl w:ilvl="7" w:tplc="08070003" w:tentative="1">
      <w:start w:val="1"/>
      <w:numFmt w:val="bullet"/>
      <w:lvlText w:val="o"/>
      <w:lvlJc w:val="left"/>
      <w:pPr>
        <w:ind w:left="6120" w:hanging="360"/>
      </w:pPr>
      <w:rPr>
        <w:rFonts w:ascii="Courier New" w:hAnsi="Courier New" w:cs="Courier New" w:hint="default"/>
      </w:rPr>
    </w:lvl>
    <w:lvl w:ilvl="8" w:tplc="08070005" w:tentative="1">
      <w:start w:val="1"/>
      <w:numFmt w:val="bullet"/>
      <w:lvlText w:val=""/>
      <w:lvlJc w:val="left"/>
      <w:pPr>
        <w:ind w:left="6840" w:hanging="360"/>
      </w:pPr>
      <w:rPr>
        <w:rFonts w:ascii="Wingdings" w:hAnsi="Wingdings" w:hint="default"/>
      </w:rPr>
    </w:lvl>
  </w:abstractNum>
  <w:abstractNum w:abstractNumId="10" w15:restartNumberingAfterBreak="0">
    <w:nsid w:val="70246641"/>
    <w:multiLevelType w:val="hybridMultilevel"/>
    <w:tmpl w:val="2CD0B00E"/>
    <w:lvl w:ilvl="0" w:tplc="08070005">
      <w:start w:val="1"/>
      <w:numFmt w:val="bullet"/>
      <w:lvlText w:val=""/>
      <w:lvlJc w:val="left"/>
      <w:pPr>
        <w:ind w:left="720" w:hanging="360"/>
      </w:pPr>
      <w:rPr>
        <w:rFonts w:ascii="Wingdings" w:hAnsi="Wingdings"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743E52AC"/>
    <w:multiLevelType w:val="hybridMultilevel"/>
    <w:tmpl w:val="7612EE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5767ED"/>
    <w:multiLevelType w:val="hybridMultilevel"/>
    <w:tmpl w:val="39EC6086"/>
    <w:lvl w:ilvl="0" w:tplc="5136E02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CBA475C"/>
    <w:multiLevelType w:val="hybridMultilevel"/>
    <w:tmpl w:val="D67043E8"/>
    <w:lvl w:ilvl="0" w:tplc="B1662BB2">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7E944A29"/>
    <w:multiLevelType w:val="hybridMultilevel"/>
    <w:tmpl w:val="9B0A748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454444666">
    <w:abstractNumId w:val="10"/>
  </w:num>
  <w:num w:numId="2" w16cid:durableId="68046748">
    <w:abstractNumId w:val="9"/>
  </w:num>
  <w:num w:numId="3" w16cid:durableId="1277446604">
    <w:abstractNumId w:val="8"/>
  </w:num>
  <w:num w:numId="4" w16cid:durableId="996417601">
    <w:abstractNumId w:val="12"/>
  </w:num>
  <w:num w:numId="5" w16cid:durableId="1464039224">
    <w:abstractNumId w:val="4"/>
  </w:num>
  <w:num w:numId="6" w16cid:durableId="917053890">
    <w:abstractNumId w:val="11"/>
  </w:num>
  <w:num w:numId="7" w16cid:durableId="1975257803">
    <w:abstractNumId w:val="6"/>
  </w:num>
  <w:num w:numId="8" w16cid:durableId="1865971442">
    <w:abstractNumId w:val="3"/>
  </w:num>
  <w:num w:numId="9" w16cid:durableId="1168134921">
    <w:abstractNumId w:val="0"/>
  </w:num>
  <w:num w:numId="10" w16cid:durableId="1289893561">
    <w:abstractNumId w:val="14"/>
  </w:num>
  <w:num w:numId="11" w16cid:durableId="1428114909">
    <w:abstractNumId w:val="5"/>
  </w:num>
  <w:num w:numId="12" w16cid:durableId="33626711">
    <w:abstractNumId w:val="13"/>
  </w:num>
  <w:num w:numId="13" w16cid:durableId="1176918182">
    <w:abstractNumId w:val="1"/>
  </w:num>
  <w:num w:numId="14" w16cid:durableId="423451796">
    <w:abstractNumId w:val="7"/>
  </w:num>
  <w:num w:numId="15" w16cid:durableId="10358121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activeWritingStyle w:appName="MSWord" w:lang="de-CH"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de-CH" w:vendorID="64" w:dllVersion="4096" w:nlCheck="1" w:checkStyle="0"/>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de-CH"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M3ABJmxuYGlhYWxko6SsGpxcWZ+XkgBca1AJDzMdIsAAAA"/>
  </w:docVars>
  <w:rsids>
    <w:rsidRoot w:val="001138B7"/>
    <w:rsid w:val="00013EC1"/>
    <w:rsid w:val="00020B32"/>
    <w:rsid w:val="000265EB"/>
    <w:rsid w:val="00032FD8"/>
    <w:rsid w:val="00051743"/>
    <w:rsid w:val="000625AC"/>
    <w:rsid w:val="00074A53"/>
    <w:rsid w:val="00086BDE"/>
    <w:rsid w:val="000A78E2"/>
    <w:rsid w:val="000B3D62"/>
    <w:rsid w:val="000D158D"/>
    <w:rsid w:val="000D1A43"/>
    <w:rsid w:val="000D5BDF"/>
    <w:rsid w:val="000D7A56"/>
    <w:rsid w:val="000E011A"/>
    <w:rsid w:val="000E23BE"/>
    <w:rsid w:val="000E3656"/>
    <w:rsid w:val="000E45D2"/>
    <w:rsid w:val="000F618E"/>
    <w:rsid w:val="00110684"/>
    <w:rsid w:val="001135A7"/>
    <w:rsid w:val="001138B7"/>
    <w:rsid w:val="00115003"/>
    <w:rsid w:val="00121B1B"/>
    <w:rsid w:val="001225DE"/>
    <w:rsid w:val="00122AFC"/>
    <w:rsid w:val="00125C26"/>
    <w:rsid w:val="001312D3"/>
    <w:rsid w:val="0013550F"/>
    <w:rsid w:val="00141F37"/>
    <w:rsid w:val="001502A8"/>
    <w:rsid w:val="00165FBB"/>
    <w:rsid w:val="00185185"/>
    <w:rsid w:val="001B31DC"/>
    <w:rsid w:val="001C21F1"/>
    <w:rsid w:val="001C2D42"/>
    <w:rsid w:val="001C34EB"/>
    <w:rsid w:val="001C526D"/>
    <w:rsid w:val="001F2B2C"/>
    <w:rsid w:val="001F4E13"/>
    <w:rsid w:val="001F6EC7"/>
    <w:rsid w:val="00215222"/>
    <w:rsid w:val="00224993"/>
    <w:rsid w:val="00227DAA"/>
    <w:rsid w:val="00231279"/>
    <w:rsid w:val="00245639"/>
    <w:rsid w:val="0026501D"/>
    <w:rsid w:val="00273C94"/>
    <w:rsid w:val="00281B85"/>
    <w:rsid w:val="00291486"/>
    <w:rsid w:val="00291CC2"/>
    <w:rsid w:val="002A35DC"/>
    <w:rsid w:val="002A5475"/>
    <w:rsid w:val="002B0941"/>
    <w:rsid w:val="002B5A12"/>
    <w:rsid w:val="002B9B41"/>
    <w:rsid w:val="002C59F4"/>
    <w:rsid w:val="002D45F0"/>
    <w:rsid w:val="002E27A1"/>
    <w:rsid w:val="002E7B8A"/>
    <w:rsid w:val="002F44D8"/>
    <w:rsid w:val="00304A61"/>
    <w:rsid w:val="003151BE"/>
    <w:rsid w:val="0031520C"/>
    <w:rsid w:val="00320B41"/>
    <w:rsid w:val="00321227"/>
    <w:rsid w:val="0033143C"/>
    <w:rsid w:val="00334E21"/>
    <w:rsid w:val="003454BA"/>
    <w:rsid w:val="0036164F"/>
    <w:rsid w:val="0037B415"/>
    <w:rsid w:val="0038293B"/>
    <w:rsid w:val="00397F1E"/>
    <w:rsid w:val="003B4846"/>
    <w:rsid w:val="003B59B0"/>
    <w:rsid w:val="003B7859"/>
    <w:rsid w:val="003C6451"/>
    <w:rsid w:val="003E1D0C"/>
    <w:rsid w:val="003E27DF"/>
    <w:rsid w:val="003F6E03"/>
    <w:rsid w:val="00407BEF"/>
    <w:rsid w:val="00410963"/>
    <w:rsid w:val="00412A33"/>
    <w:rsid w:val="00415DE2"/>
    <w:rsid w:val="00421785"/>
    <w:rsid w:val="0042385D"/>
    <w:rsid w:val="00426376"/>
    <w:rsid w:val="0043170D"/>
    <w:rsid w:val="0045214E"/>
    <w:rsid w:val="00456C1E"/>
    <w:rsid w:val="00457D25"/>
    <w:rsid w:val="00462C91"/>
    <w:rsid w:val="004967F4"/>
    <w:rsid w:val="004D7B0B"/>
    <w:rsid w:val="004E58FC"/>
    <w:rsid w:val="004F5309"/>
    <w:rsid w:val="00501CFF"/>
    <w:rsid w:val="00510905"/>
    <w:rsid w:val="00527E5A"/>
    <w:rsid w:val="00534278"/>
    <w:rsid w:val="00534E00"/>
    <w:rsid w:val="00550575"/>
    <w:rsid w:val="00550FDC"/>
    <w:rsid w:val="00554936"/>
    <w:rsid w:val="00562A68"/>
    <w:rsid w:val="00571D10"/>
    <w:rsid w:val="00585F28"/>
    <w:rsid w:val="005A3000"/>
    <w:rsid w:val="005A4A8C"/>
    <w:rsid w:val="005C73EF"/>
    <w:rsid w:val="005D35E8"/>
    <w:rsid w:val="005D501D"/>
    <w:rsid w:val="005E7A64"/>
    <w:rsid w:val="006009C4"/>
    <w:rsid w:val="00610855"/>
    <w:rsid w:val="00624380"/>
    <w:rsid w:val="00626CB0"/>
    <w:rsid w:val="006277AF"/>
    <w:rsid w:val="00642A0B"/>
    <w:rsid w:val="00651C42"/>
    <w:rsid w:val="00653585"/>
    <w:rsid w:val="00661972"/>
    <w:rsid w:val="00680906"/>
    <w:rsid w:val="00692D11"/>
    <w:rsid w:val="006A128F"/>
    <w:rsid w:val="006B3DB7"/>
    <w:rsid w:val="006C671A"/>
    <w:rsid w:val="006F34C4"/>
    <w:rsid w:val="006F58EA"/>
    <w:rsid w:val="0071175D"/>
    <w:rsid w:val="00715374"/>
    <w:rsid w:val="00726266"/>
    <w:rsid w:val="00733D9A"/>
    <w:rsid w:val="00743D14"/>
    <w:rsid w:val="0074512E"/>
    <w:rsid w:val="0075014D"/>
    <w:rsid w:val="007533E2"/>
    <w:rsid w:val="00755FB5"/>
    <w:rsid w:val="00760663"/>
    <w:rsid w:val="00773CA2"/>
    <w:rsid w:val="007903EE"/>
    <w:rsid w:val="00796357"/>
    <w:rsid w:val="007B7315"/>
    <w:rsid w:val="007C2530"/>
    <w:rsid w:val="007F3824"/>
    <w:rsid w:val="00811B2A"/>
    <w:rsid w:val="00812084"/>
    <w:rsid w:val="00843CF8"/>
    <w:rsid w:val="00851A13"/>
    <w:rsid w:val="0085748E"/>
    <w:rsid w:val="00870BC7"/>
    <w:rsid w:val="00883CD1"/>
    <w:rsid w:val="008B167A"/>
    <w:rsid w:val="008B2BC7"/>
    <w:rsid w:val="008D62ED"/>
    <w:rsid w:val="008F6ECE"/>
    <w:rsid w:val="009159EB"/>
    <w:rsid w:val="0093055C"/>
    <w:rsid w:val="00956990"/>
    <w:rsid w:val="009638FC"/>
    <w:rsid w:val="00964EFD"/>
    <w:rsid w:val="009665C2"/>
    <w:rsid w:val="00973A7F"/>
    <w:rsid w:val="00975D14"/>
    <w:rsid w:val="0099346D"/>
    <w:rsid w:val="009937AE"/>
    <w:rsid w:val="00995F97"/>
    <w:rsid w:val="009A28AE"/>
    <w:rsid w:val="009A7646"/>
    <w:rsid w:val="009B3DCB"/>
    <w:rsid w:val="009C3950"/>
    <w:rsid w:val="009C5B73"/>
    <w:rsid w:val="009D77EE"/>
    <w:rsid w:val="009E1483"/>
    <w:rsid w:val="00A24C7D"/>
    <w:rsid w:val="00A2752F"/>
    <w:rsid w:val="00A525DD"/>
    <w:rsid w:val="00A57F2F"/>
    <w:rsid w:val="00A617CD"/>
    <w:rsid w:val="00A6267C"/>
    <w:rsid w:val="00A64C48"/>
    <w:rsid w:val="00A8039A"/>
    <w:rsid w:val="00A93008"/>
    <w:rsid w:val="00AA47E0"/>
    <w:rsid w:val="00AA7002"/>
    <w:rsid w:val="00AB06B2"/>
    <w:rsid w:val="00AB3E89"/>
    <w:rsid w:val="00AD7BE9"/>
    <w:rsid w:val="00AF4901"/>
    <w:rsid w:val="00AF6EC0"/>
    <w:rsid w:val="00B16C9D"/>
    <w:rsid w:val="00B230FE"/>
    <w:rsid w:val="00B23FBA"/>
    <w:rsid w:val="00B314F5"/>
    <w:rsid w:val="00B42048"/>
    <w:rsid w:val="00B528A7"/>
    <w:rsid w:val="00B65933"/>
    <w:rsid w:val="00B65D2E"/>
    <w:rsid w:val="00B65FF2"/>
    <w:rsid w:val="00B70A11"/>
    <w:rsid w:val="00B919F2"/>
    <w:rsid w:val="00B97CB6"/>
    <w:rsid w:val="00BB0B3A"/>
    <w:rsid w:val="00BC4D09"/>
    <w:rsid w:val="00BE40C4"/>
    <w:rsid w:val="00C10558"/>
    <w:rsid w:val="00C2487F"/>
    <w:rsid w:val="00C25E01"/>
    <w:rsid w:val="00C758C1"/>
    <w:rsid w:val="00C849F4"/>
    <w:rsid w:val="00C90D6B"/>
    <w:rsid w:val="00CA1DCF"/>
    <w:rsid w:val="00CA25EF"/>
    <w:rsid w:val="00CA645E"/>
    <w:rsid w:val="00CB240A"/>
    <w:rsid w:val="00CD6527"/>
    <w:rsid w:val="00CE7044"/>
    <w:rsid w:val="00CF586E"/>
    <w:rsid w:val="00D2587E"/>
    <w:rsid w:val="00D30B7C"/>
    <w:rsid w:val="00D34403"/>
    <w:rsid w:val="00D4690F"/>
    <w:rsid w:val="00D66CE2"/>
    <w:rsid w:val="00D754CC"/>
    <w:rsid w:val="00DB4B98"/>
    <w:rsid w:val="00DC01C6"/>
    <w:rsid w:val="00DC5156"/>
    <w:rsid w:val="00DD67B0"/>
    <w:rsid w:val="00DD75FA"/>
    <w:rsid w:val="00DE4C36"/>
    <w:rsid w:val="00E305DE"/>
    <w:rsid w:val="00E307F2"/>
    <w:rsid w:val="00E45A88"/>
    <w:rsid w:val="00E50432"/>
    <w:rsid w:val="00E555AB"/>
    <w:rsid w:val="00E75CA8"/>
    <w:rsid w:val="00E86071"/>
    <w:rsid w:val="00E94425"/>
    <w:rsid w:val="00EA67A2"/>
    <w:rsid w:val="00EB6923"/>
    <w:rsid w:val="00EB75E6"/>
    <w:rsid w:val="00EC29BA"/>
    <w:rsid w:val="00EC6DEB"/>
    <w:rsid w:val="00ED7529"/>
    <w:rsid w:val="00F13395"/>
    <w:rsid w:val="00F17F94"/>
    <w:rsid w:val="00F4112A"/>
    <w:rsid w:val="00F43D33"/>
    <w:rsid w:val="00F51A4C"/>
    <w:rsid w:val="00F56CBE"/>
    <w:rsid w:val="00F7154C"/>
    <w:rsid w:val="00F72746"/>
    <w:rsid w:val="00F80708"/>
    <w:rsid w:val="00F90130"/>
    <w:rsid w:val="00FD1335"/>
    <w:rsid w:val="00FD53A8"/>
    <w:rsid w:val="00FE6254"/>
    <w:rsid w:val="00FF74C6"/>
    <w:rsid w:val="013C8302"/>
    <w:rsid w:val="027E2203"/>
    <w:rsid w:val="02C36831"/>
    <w:rsid w:val="02C85E44"/>
    <w:rsid w:val="045F3892"/>
    <w:rsid w:val="05411EF2"/>
    <w:rsid w:val="06152FE1"/>
    <w:rsid w:val="0657125D"/>
    <w:rsid w:val="06919198"/>
    <w:rsid w:val="07070D51"/>
    <w:rsid w:val="09415E86"/>
    <w:rsid w:val="09E81359"/>
    <w:rsid w:val="0ACE5D6D"/>
    <w:rsid w:val="0C61C2C1"/>
    <w:rsid w:val="0D513611"/>
    <w:rsid w:val="0D7A74C6"/>
    <w:rsid w:val="0ECE2466"/>
    <w:rsid w:val="0F3C7149"/>
    <w:rsid w:val="102B69FE"/>
    <w:rsid w:val="107C85CF"/>
    <w:rsid w:val="11832A41"/>
    <w:rsid w:val="11ED4E34"/>
    <w:rsid w:val="16B67684"/>
    <w:rsid w:val="16C0BF57"/>
    <w:rsid w:val="18408EC9"/>
    <w:rsid w:val="186229AF"/>
    <w:rsid w:val="1896D104"/>
    <w:rsid w:val="1912D39E"/>
    <w:rsid w:val="1ABE9F25"/>
    <w:rsid w:val="1C0C763D"/>
    <w:rsid w:val="1C973D00"/>
    <w:rsid w:val="1CA2F78F"/>
    <w:rsid w:val="1D60D654"/>
    <w:rsid w:val="1DC5039C"/>
    <w:rsid w:val="1DFF0233"/>
    <w:rsid w:val="1E0B03CB"/>
    <w:rsid w:val="1EB2A8DF"/>
    <w:rsid w:val="1EDF41BA"/>
    <w:rsid w:val="1F0B17C2"/>
    <w:rsid w:val="1FFB3CD2"/>
    <w:rsid w:val="2097452D"/>
    <w:rsid w:val="20DBA827"/>
    <w:rsid w:val="21866C8C"/>
    <w:rsid w:val="226339A9"/>
    <w:rsid w:val="22C0BFE6"/>
    <w:rsid w:val="2384BF7C"/>
    <w:rsid w:val="23968EA3"/>
    <w:rsid w:val="23C1C2A5"/>
    <w:rsid w:val="2462ADD1"/>
    <w:rsid w:val="248F3081"/>
    <w:rsid w:val="24C7C158"/>
    <w:rsid w:val="259BAD58"/>
    <w:rsid w:val="262B00E2"/>
    <w:rsid w:val="28022917"/>
    <w:rsid w:val="2834F8B0"/>
    <w:rsid w:val="2AAA259A"/>
    <w:rsid w:val="2B71CC90"/>
    <w:rsid w:val="2CA16E92"/>
    <w:rsid w:val="2D8E0559"/>
    <w:rsid w:val="2F33A371"/>
    <w:rsid w:val="2FB2C5EF"/>
    <w:rsid w:val="2FF8383F"/>
    <w:rsid w:val="306C8A90"/>
    <w:rsid w:val="30C5A61B"/>
    <w:rsid w:val="323362ED"/>
    <w:rsid w:val="33E85BAB"/>
    <w:rsid w:val="356B03AF"/>
    <w:rsid w:val="35C958AB"/>
    <w:rsid w:val="36002574"/>
    <w:rsid w:val="371FFC6D"/>
    <w:rsid w:val="39076F19"/>
    <w:rsid w:val="39A2B868"/>
    <w:rsid w:val="3B275009"/>
    <w:rsid w:val="3B2EE5D3"/>
    <w:rsid w:val="3C2C8E8A"/>
    <w:rsid w:val="3D8BACCA"/>
    <w:rsid w:val="3E9B424F"/>
    <w:rsid w:val="3F33D286"/>
    <w:rsid w:val="3FB4254B"/>
    <w:rsid w:val="3FF5A50E"/>
    <w:rsid w:val="4191756F"/>
    <w:rsid w:val="4194A1F0"/>
    <w:rsid w:val="41B219F0"/>
    <w:rsid w:val="436E110C"/>
    <w:rsid w:val="4441806B"/>
    <w:rsid w:val="4471CDE0"/>
    <w:rsid w:val="46069858"/>
    <w:rsid w:val="46613F7A"/>
    <w:rsid w:val="46894C5A"/>
    <w:rsid w:val="46F278C2"/>
    <w:rsid w:val="4720FBF6"/>
    <w:rsid w:val="474BD2E1"/>
    <w:rsid w:val="490992EB"/>
    <w:rsid w:val="4B63C0D7"/>
    <w:rsid w:val="4B7F181B"/>
    <w:rsid w:val="4CDA3CE3"/>
    <w:rsid w:val="4D34AEDF"/>
    <w:rsid w:val="4D627539"/>
    <w:rsid w:val="4D673E8F"/>
    <w:rsid w:val="4E760D44"/>
    <w:rsid w:val="4E7FFC51"/>
    <w:rsid w:val="4F70294F"/>
    <w:rsid w:val="50E33AAE"/>
    <w:rsid w:val="515624CB"/>
    <w:rsid w:val="51B36D13"/>
    <w:rsid w:val="527471AD"/>
    <w:rsid w:val="53190F6C"/>
    <w:rsid w:val="53739C65"/>
    <w:rsid w:val="54B8CAED"/>
    <w:rsid w:val="55D6296F"/>
    <w:rsid w:val="5868549D"/>
    <w:rsid w:val="5870AA40"/>
    <w:rsid w:val="5C0E11F3"/>
    <w:rsid w:val="5C4AD678"/>
    <w:rsid w:val="5CB08A1B"/>
    <w:rsid w:val="5CC34FCB"/>
    <w:rsid w:val="5CD75B87"/>
    <w:rsid w:val="5D57BE13"/>
    <w:rsid w:val="5DB5080F"/>
    <w:rsid w:val="5DC02B74"/>
    <w:rsid w:val="5DED2BBB"/>
    <w:rsid w:val="5EA1C508"/>
    <w:rsid w:val="610C8B12"/>
    <w:rsid w:val="623951AE"/>
    <w:rsid w:val="626D7C86"/>
    <w:rsid w:val="648756F8"/>
    <w:rsid w:val="6518CBAB"/>
    <w:rsid w:val="6567A279"/>
    <w:rsid w:val="6573562E"/>
    <w:rsid w:val="65A7E445"/>
    <w:rsid w:val="660F8C88"/>
    <w:rsid w:val="668FF729"/>
    <w:rsid w:val="68D412EA"/>
    <w:rsid w:val="68E74990"/>
    <w:rsid w:val="69E9847C"/>
    <w:rsid w:val="6A23A155"/>
    <w:rsid w:val="6A7C78D2"/>
    <w:rsid w:val="6A83795E"/>
    <w:rsid w:val="6B137313"/>
    <w:rsid w:val="6B8554DD"/>
    <w:rsid w:val="6CD6373A"/>
    <w:rsid w:val="6EBCF59F"/>
    <w:rsid w:val="6EF71278"/>
    <w:rsid w:val="7035C0E5"/>
    <w:rsid w:val="723249DC"/>
    <w:rsid w:val="73C5592A"/>
    <w:rsid w:val="75458ADB"/>
    <w:rsid w:val="75A59B74"/>
    <w:rsid w:val="761FFA16"/>
    <w:rsid w:val="76A00695"/>
    <w:rsid w:val="76D20F47"/>
    <w:rsid w:val="76DFF3E5"/>
    <w:rsid w:val="771D0859"/>
    <w:rsid w:val="7770B1AF"/>
    <w:rsid w:val="77BCD7B6"/>
    <w:rsid w:val="791E37A7"/>
    <w:rsid w:val="7ACAE3BB"/>
    <w:rsid w:val="7C5F0276"/>
    <w:rsid w:val="7D02D141"/>
    <w:rsid w:val="7D4BDC51"/>
    <w:rsid w:val="7D795367"/>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41CAB"/>
  <w15:chartTrackingRefBased/>
  <w15:docId w15:val="{B7B6571D-4AA8-2047-AA55-30EB9C94B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92D11"/>
    <w:pPr>
      <w:spacing w:after="60"/>
      <w:jc w:val="both"/>
    </w:pPr>
  </w:style>
  <w:style w:type="paragraph" w:styleId="berschrift1">
    <w:name w:val="heading 1"/>
    <w:basedOn w:val="Standard"/>
    <w:next w:val="Standard"/>
    <w:link w:val="berschrift1Zchn"/>
    <w:uiPriority w:val="9"/>
    <w:qFormat/>
    <w:rsid w:val="00510905"/>
    <w:pPr>
      <w:keepNext/>
      <w:keepLines/>
      <w:spacing w:before="240" w:after="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unhideWhenUsed/>
    <w:qFormat/>
    <w:rsid w:val="00510905"/>
    <w:pPr>
      <w:keepNext/>
      <w:keepLines/>
      <w:spacing w:before="100" w:after="0"/>
      <w:outlineLvl w:val="1"/>
    </w:pPr>
    <w:rPr>
      <w:rFonts w:asciiTheme="majorHAnsi" w:eastAsiaTheme="majorEastAsia" w:hAnsiTheme="majorHAnsi" w:cstheme="majorBidi"/>
      <w:b/>
      <w:sz w:val="28"/>
      <w:szCs w:val="26"/>
    </w:rPr>
  </w:style>
  <w:style w:type="paragraph" w:styleId="berschrift3">
    <w:name w:val="heading 3"/>
    <w:basedOn w:val="Standard"/>
    <w:next w:val="Standard"/>
    <w:link w:val="berschrift3Zchn"/>
    <w:uiPriority w:val="9"/>
    <w:unhideWhenUsed/>
    <w:qFormat/>
    <w:rsid w:val="00B23FBA"/>
    <w:pPr>
      <w:keepNext/>
      <w:keepLines/>
      <w:spacing w:before="100" w:after="0"/>
      <w:outlineLvl w:val="2"/>
    </w:pPr>
    <w:rPr>
      <w:rFonts w:asciiTheme="majorHAnsi" w:eastAsiaTheme="majorEastAsia" w:hAnsiTheme="majorHAnsi" w:cstheme="majorBidi"/>
      <w:color w:val="1F3864" w:themeColor="accent1" w:themeShade="80"/>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1138B7"/>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138B7"/>
  </w:style>
  <w:style w:type="paragraph" w:styleId="Fuzeile">
    <w:name w:val="footer"/>
    <w:basedOn w:val="Standard"/>
    <w:link w:val="FuzeileZchn"/>
    <w:uiPriority w:val="99"/>
    <w:unhideWhenUsed/>
    <w:rsid w:val="001138B7"/>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138B7"/>
  </w:style>
  <w:style w:type="table" w:styleId="Tabellenraster">
    <w:name w:val="Table Grid"/>
    <w:basedOn w:val="NormaleTabelle"/>
    <w:uiPriority w:val="59"/>
    <w:rsid w:val="001138B7"/>
    <w:pPr>
      <w:spacing w:after="0" w:line="240" w:lineRule="auto"/>
    </w:pPr>
    <w:rPr>
      <w:rFonts w:ascii="Cambria" w:eastAsia="MS Mincho" w:hAnsi="Cambria" w:cs="Times New Roman"/>
      <w:sz w:val="20"/>
      <w:szCs w:val="20"/>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wissethicsHeaderObenRechts">
    <w:name w:val="SwissethicsHeaderObenRechts"/>
    <w:basedOn w:val="Standard"/>
    <w:qFormat/>
    <w:rsid w:val="001138B7"/>
    <w:pPr>
      <w:tabs>
        <w:tab w:val="left" w:pos="426"/>
        <w:tab w:val="left" w:pos="851"/>
        <w:tab w:val="left" w:pos="1276"/>
        <w:tab w:val="left" w:pos="5216"/>
        <w:tab w:val="decimal" w:pos="7938"/>
        <w:tab w:val="right" w:pos="9299"/>
      </w:tabs>
      <w:spacing w:after="0" w:line="240" w:lineRule="auto"/>
      <w:jc w:val="right"/>
    </w:pPr>
    <w:rPr>
      <w:rFonts w:ascii="Century Gothic" w:eastAsia="Times New Roman" w:hAnsi="Century Gothic" w:cs="Arial"/>
      <w:color w:val="4E4E4D"/>
      <w:sz w:val="18"/>
      <w:szCs w:val="18"/>
      <w:lang w:val="de-CH" w:eastAsia="de-CH"/>
    </w:rPr>
  </w:style>
  <w:style w:type="character" w:styleId="Seitenzahl">
    <w:name w:val="page number"/>
    <w:rsid w:val="001138B7"/>
    <w:rPr>
      <w:lang w:val="en-US"/>
    </w:rPr>
  </w:style>
  <w:style w:type="paragraph" w:styleId="Funotentext">
    <w:name w:val="footnote text"/>
    <w:basedOn w:val="Standard"/>
    <w:link w:val="FunotentextZchn"/>
    <w:uiPriority w:val="99"/>
    <w:semiHidden/>
    <w:unhideWhenUsed/>
    <w:rsid w:val="009638F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9638FC"/>
    <w:rPr>
      <w:sz w:val="20"/>
      <w:szCs w:val="20"/>
    </w:rPr>
  </w:style>
  <w:style w:type="character" w:styleId="Funotenzeichen">
    <w:name w:val="footnote reference"/>
    <w:basedOn w:val="Absatz-Standardschriftart"/>
    <w:uiPriority w:val="99"/>
    <w:semiHidden/>
    <w:unhideWhenUsed/>
    <w:rsid w:val="009638FC"/>
    <w:rPr>
      <w:vertAlign w:val="superscript"/>
    </w:rPr>
  </w:style>
  <w:style w:type="paragraph" w:styleId="Listenabsatz">
    <w:name w:val="List Paragraph"/>
    <w:basedOn w:val="Standard"/>
    <w:uiPriority w:val="34"/>
    <w:qFormat/>
    <w:rsid w:val="002C59F4"/>
    <w:pPr>
      <w:spacing w:after="120" w:line="360" w:lineRule="auto"/>
      <w:ind w:left="720"/>
      <w:contextualSpacing/>
    </w:pPr>
  </w:style>
  <w:style w:type="paragraph" w:styleId="Titel">
    <w:name w:val="Title"/>
    <w:basedOn w:val="Standard"/>
    <w:next w:val="Standard"/>
    <w:link w:val="TitelZchn"/>
    <w:uiPriority w:val="10"/>
    <w:qFormat/>
    <w:rsid w:val="002D45F0"/>
    <w:pPr>
      <w:spacing w:before="240" w:after="120" w:line="360" w:lineRule="auto"/>
    </w:pPr>
    <w:rPr>
      <w:b/>
    </w:rPr>
  </w:style>
  <w:style w:type="character" w:customStyle="1" w:styleId="TitelZchn">
    <w:name w:val="Titel Zchn"/>
    <w:basedOn w:val="Absatz-Standardschriftart"/>
    <w:link w:val="Titel"/>
    <w:uiPriority w:val="10"/>
    <w:rsid w:val="002D45F0"/>
    <w:rPr>
      <w:b/>
    </w:rPr>
  </w:style>
  <w:style w:type="paragraph" w:styleId="Sprechblasentext">
    <w:name w:val="Balloon Text"/>
    <w:basedOn w:val="Standard"/>
    <w:link w:val="SprechblasentextZchn"/>
    <w:uiPriority w:val="99"/>
    <w:semiHidden/>
    <w:unhideWhenUsed/>
    <w:rsid w:val="00B97CB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97CB6"/>
    <w:rPr>
      <w:rFonts w:ascii="Segoe UI" w:hAnsi="Segoe UI" w:cs="Segoe UI"/>
      <w:sz w:val="18"/>
      <w:szCs w:val="18"/>
    </w:rPr>
  </w:style>
  <w:style w:type="character" w:styleId="Kommentarzeichen">
    <w:name w:val="annotation reference"/>
    <w:basedOn w:val="Absatz-Standardschriftart"/>
    <w:uiPriority w:val="99"/>
    <w:semiHidden/>
    <w:unhideWhenUsed/>
    <w:rsid w:val="001135A7"/>
    <w:rPr>
      <w:sz w:val="16"/>
      <w:szCs w:val="16"/>
    </w:rPr>
  </w:style>
  <w:style w:type="paragraph" w:styleId="Kommentartext">
    <w:name w:val="annotation text"/>
    <w:basedOn w:val="Standard"/>
    <w:link w:val="KommentartextZchn"/>
    <w:uiPriority w:val="99"/>
    <w:unhideWhenUsed/>
    <w:rsid w:val="001135A7"/>
    <w:pPr>
      <w:spacing w:line="240" w:lineRule="auto"/>
    </w:pPr>
    <w:rPr>
      <w:sz w:val="20"/>
      <w:szCs w:val="20"/>
    </w:rPr>
  </w:style>
  <w:style w:type="character" w:customStyle="1" w:styleId="KommentartextZchn">
    <w:name w:val="Kommentartext Zchn"/>
    <w:basedOn w:val="Absatz-Standardschriftart"/>
    <w:link w:val="Kommentartext"/>
    <w:uiPriority w:val="99"/>
    <w:rsid w:val="001135A7"/>
    <w:rPr>
      <w:sz w:val="20"/>
      <w:szCs w:val="20"/>
    </w:rPr>
  </w:style>
  <w:style w:type="paragraph" w:styleId="Kommentarthema">
    <w:name w:val="annotation subject"/>
    <w:basedOn w:val="Kommentartext"/>
    <w:next w:val="Kommentartext"/>
    <w:link w:val="KommentarthemaZchn"/>
    <w:uiPriority w:val="99"/>
    <w:semiHidden/>
    <w:unhideWhenUsed/>
    <w:rsid w:val="001135A7"/>
    <w:rPr>
      <w:b/>
      <w:bCs/>
    </w:rPr>
  </w:style>
  <w:style w:type="character" w:customStyle="1" w:styleId="KommentarthemaZchn">
    <w:name w:val="Kommentarthema Zchn"/>
    <w:basedOn w:val="KommentartextZchn"/>
    <w:link w:val="Kommentarthema"/>
    <w:uiPriority w:val="99"/>
    <w:semiHidden/>
    <w:rsid w:val="001135A7"/>
    <w:rPr>
      <w:b/>
      <w:bCs/>
      <w:sz w:val="20"/>
      <w:szCs w:val="20"/>
    </w:rPr>
  </w:style>
  <w:style w:type="paragraph" w:styleId="KeinLeerraum">
    <w:name w:val="No Spacing"/>
    <w:uiPriority w:val="1"/>
    <w:qFormat/>
    <w:rsid w:val="002E27A1"/>
    <w:pPr>
      <w:spacing w:after="0" w:line="240" w:lineRule="auto"/>
      <w:jc w:val="both"/>
    </w:pPr>
  </w:style>
  <w:style w:type="paragraph" w:styleId="Untertitel">
    <w:name w:val="Subtitle"/>
    <w:basedOn w:val="Standard"/>
    <w:next w:val="Standard"/>
    <w:link w:val="UntertitelZchn"/>
    <w:uiPriority w:val="11"/>
    <w:qFormat/>
    <w:rsid w:val="00510905"/>
    <w:pPr>
      <w:numPr>
        <w:ilvl w:val="1"/>
      </w:numPr>
      <w:spacing w:before="60"/>
    </w:pPr>
    <w:rPr>
      <w:rFonts w:eastAsiaTheme="minorEastAsia"/>
      <w:b/>
      <w:color w:val="5A5A5A" w:themeColor="text1" w:themeTint="A5"/>
      <w:spacing w:val="15"/>
      <w:sz w:val="24"/>
    </w:rPr>
  </w:style>
  <w:style w:type="character" w:customStyle="1" w:styleId="UntertitelZchn">
    <w:name w:val="Untertitel Zchn"/>
    <w:basedOn w:val="Absatz-Standardschriftart"/>
    <w:link w:val="Untertitel"/>
    <w:uiPriority w:val="11"/>
    <w:rsid w:val="00510905"/>
    <w:rPr>
      <w:rFonts w:eastAsiaTheme="minorEastAsia"/>
      <w:b/>
      <w:color w:val="5A5A5A" w:themeColor="text1" w:themeTint="A5"/>
      <w:spacing w:val="15"/>
      <w:sz w:val="24"/>
    </w:rPr>
  </w:style>
  <w:style w:type="character" w:customStyle="1" w:styleId="berschrift1Zchn">
    <w:name w:val="Überschrift 1 Zchn"/>
    <w:basedOn w:val="Absatz-Standardschriftart"/>
    <w:link w:val="berschrift1"/>
    <w:uiPriority w:val="9"/>
    <w:rsid w:val="00510905"/>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rsid w:val="00510905"/>
    <w:rPr>
      <w:rFonts w:asciiTheme="majorHAnsi" w:eastAsiaTheme="majorEastAsia" w:hAnsiTheme="majorHAnsi" w:cstheme="majorBidi"/>
      <w:b/>
      <w:sz w:val="28"/>
      <w:szCs w:val="26"/>
    </w:rPr>
  </w:style>
  <w:style w:type="character" w:customStyle="1" w:styleId="berschrift3Zchn">
    <w:name w:val="Überschrift 3 Zchn"/>
    <w:basedOn w:val="Absatz-Standardschriftart"/>
    <w:link w:val="berschrift3"/>
    <w:uiPriority w:val="9"/>
    <w:rsid w:val="00B23FBA"/>
    <w:rPr>
      <w:rFonts w:asciiTheme="majorHAnsi" w:eastAsiaTheme="majorEastAsia" w:hAnsiTheme="majorHAnsi" w:cstheme="majorBidi"/>
      <w:color w:val="1F3864" w:themeColor="accent1" w:themeShade="80"/>
      <w:sz w:val="24"/>
      <w:szCs w:val="24"/>
    </w:rPr>
  </w:style>
  <w:style w:type="table" w:styleId="EinfacheTabelle1">
    <w:name w:val="Plain Table 1"/>
    <w:basedOn w:val="NormaleTabelle"/>
    <w:uiPriority w:val="41"/>
    <w:rsid w:val="00EC6DE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2">
    <w:name w:val="Plain Table 2"/>
    <w:basedOn w:val="NormaleTabelle"/>
    <w:uiPriority w:val="42"/>
    <w:rsid w:val="004D7B0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3C64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jpeg"/><Relationship Id="rId1" Type="http://schemas.openxmlformats.org/officeDocument/2006/relationships/image" Target="media/image1.png"/><Relationship Id="rId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Accessgroup xmlns="a7bc9903-784d-4803-9cdb-727410e2bd92" xsi:nil="true"/>
    <Steward xmlns="a7bc9903-784d-4803-9cdb-727410e2bd92">
      <UserInfo>
        <DisplayName/>
        <AccountId xsi:nil="true"/>
        <AccountType/>
      </UserInfo>
    </Steward>
    <TaxCatchAll xmlns="91305053-d0c3-4419-8140-4bc0ea918550" xsi:nil="true"/>
    <lcf76f155ced4ddcb4097134ff3c332f xmlns="a7bc9903-784d-4803-9cdb-727410e2bd92">
      <Terms xmlns="http://schemas.microsoft.com/office/infopath/2007/PartnerControls"/>
    </lcf76f155ced4ddcb4097134ff3c332f>
    <Owner xmlns="a7bc9903-784d-4803-9cdb-727410e2bd92">
      <UserInfo>
        <DisplayName/>
        <AccountId xsi:nil="true"/>
        <AccountType/>
      </UserInfo>
    </Owner>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A38F67BB767F77438C8BC942C0FD0E01" ma:contentTypeVersion="21" ma:contentTypeDescription="Ein neues Dokument erstellen." ma:contentTypeScope="" ma:versionID="352603007aa55c926454b4e2f83eaa6b">
  <xsd:schema xmlns:xsd="http://www.w3.org/2001/XMLSchema" xmlns:xs="http://www.w3.org/2001/XMLSchema" xmlns:p="http://schemas.microsoft.com/office/2006/metadata/properties" xmlns:ns2="91305053-d0c3-4419-8140-4bc0ea918550" xmlns:ns3="a7bc9903-784d-4803-9cdb-727410e2bd92" targetNamespace="http://schemas.microsoft.com/office/2006/metadata/properties" ma:root="true" ma:fieldsID="745fb61f19b829f98ea5f3f8ff9bb00c" ns2:_="" ns3:_="">
    <xsd:import namespace="91305053-d0c3-4419-8140-4bc0ea918550"/>
    <xsd:import namespace="a7bc9903-784d-4803-9cdb-727410e2bd9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OCR" minOccurs="0"/>
                <xsd:element ref="ns3:MediaServiceGenerationTime" minOccurs="0"/>
                <xsd:element ref="ns3:MediaServiceEventHashCode" minOccurs="0"/>
                <xsd:element ref="ns3:Accessgroup" minOccurs="0"/>
                <xsd:element ref="ns3:MediaServiceLocation" minOccurs="0"/>
                <xsd:element ref="ns3:MediaLengthInSeconds" minOccurs="0"/>
                <xsd:element ref="ns3:Steward" minOccurs="0"/>
                <xsd:element ref="ns3:lcf76f155ced4ddcb4097134ff3c332f" minOccurs="0"/>
                <xsd:element ref="ns2:TaxCatchAll" minOccurs="0"/>
                <xsd:element ref="ns3:Owner"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1305053-d0c3-4419-8140-4bc0ea918550" elementFormDefault="qualified">
    <xsd:import namespace="http://schemas.microsoft.com/office/2006/documentManagement/types"/>
    <xsd:import namespace="http://schemas.microsoft.com/office/infopath/2007/PartnerControls"/>
    <xsd:element name="SharedWithUsers" ma:index="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Freigegeben für - Details" ma:internalName="SharedWithDetails" ma:readOnly="true">
      <xsd:simpleType>
        <xsd:restriction base="dms:Note">
          <xsd:maxLength value="255"/>
        </xsd:restriction>
      </xsd:simpleType>
    </xsd:element>
    <xsd:element name="TaxCatchAll" ma:index="24" nillable="true" ma:displayName="Taxonomy Catch All Column" ma:hidden="true" ma:list="{42df0ae0-4352-4f24-ba10-fed2668d699a}" ma:internalName="TaxCatchAll" ma:showField="CatchAllData" ma:web="91305053-d0c3-4419-8140-4bc0ea91855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a7bc9903-784d-4803-9cdb-727410e2bd9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Accessgroup" ma:index="18" nillable="true" ma:displayName="Access group" ma:format="Dropdown" ma:internalName="Accessgroup">
      <xsd:simpleType>
        <xsd:restriction base="dms:Text">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Steward" ma:index="21" nillable="true" ma:displayName="Steward" ma:description="person responsible for maintaining and managing folder" ma:format="Dropdown" ma:list="UserInfo" ma:SharePointGroup="0" ma:internalName="Stewar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lcf76f155ced4ddcb4097134ff3c332f" ma:index="23" nillable="true" ma:taxonomy="true" ma:internalName="lcf76f155ced4ddcb4097134ff3c332f" ma:taxonomyFieldName="MediaServiceImageTags" ma:displayName="Bildmarkierungen" ma:readOnly="false" ma:fieldId="{5cf76f15-5ced-4ddc-b409-7134ff3c332f}" ma:taxonomyMulti="true" ma:sspId="274fb2f5-e43e-4b77-ab81-690e59220657" ma:termSetId="09814cd3-568e-fe90-9814-8d621ff8fb84" ma:anchorId="fba54fb3-c3e1-fe81-a776-ca4b69148c4d" ma:open="true" ma:isKeyword="false">
      <xsd:complexType>
        <xsd:sequence>
          <xsd:element ref="pc:Terms" minOccurs="0" maxOccurs="1"/>
        </xsd:sequence>
      </xsd:complexType>
    </xsd:element>
    <xsd:element name="Owner" ma:index="25" nillable="true" ma:displayName="Owner" ma:list="UserInfo" ma:SharePointGroup="209" ma:internalName="Owner" ma:showField="First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ObjectDetectorVersions" ma:index="27"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0EAC906-5E37-4F2E-B62D-EE4B027FCB32}">
  <ds:schemaRefs>
    <ds:schemaRef ds:uri="http://schemas.openxmlformats.org/officeDocument/2006/bibliography"/>
  </ds:schemaRefs>
</ds:datastoreItem>
</file>

<file path=customXml/itemProps2.xml><?xml version="1.0" encoding="utf-8"?>
<ds:datastoreItem xmlns:ds="http://schemas.openxmlformats.org/officeDocument/2006/customXml" ds:itemID="{E37B0855-3BD4-43F9-978E-37D25E15A757}">
  <ds:schemaRefs>
    <ds:schemaRef ds:uri="http://schemas.microsoft.com/office/2006/metadata/properties"/>
    <ds:schemaRef ds:uri="http://schemas.microsoft.com/office/infopath/2007/PartnerControls"/>
    <ds:schemaRef ds:uri="a7bc9903-784d-4803-9cdb-727410e2bd92"/>
    <ds:schemaRef ds:uri="91305053-d0c3-4419-8140-4bc0ea918550"/>
  </ds:schemaRefs>
</ds:datastoreItem>
</file>

<file path=customXml/itemProps3.xml><?xml version="1.0" encoding="utf-8"?>
<ds:datastoreItem xmlns:ds="http://schemas.openxmlformats.org/officeDocument/2006/customXml" ds:itemID="{4CE9B426-5F97-4DA3-90D2-BDB0689F769E}">
  <ds:schemaRefs>
    <ds:schemaRef ds:uri="http://schemas.microsoft.com/sharepoint/v3/contenttype/forms"/>
  </ds:schemaRefs>
</ds:datastoreItem>
</file>

<file path=customXml/itemProps4.xml><?xml version="1.0" encoding="utf-8"?>
<ds:datastoreItem xmlns:ds="http://schemas.openxmlformats.org/officeDocument/2006/customXml" ds:itemID="{79373E27-0BC1-4CFE-AB46-C3200145730D}"/>
</file>

<file path=docMetadata/LabelInfo.xml><?xml version="1.0" encoding="utf-8"?>
<clbl:labelList xmlns:clbl="http://schemas.microsoft.com/office/2020/mipLabelMetadata">
  <clbl:label id="{3a33e400-8884-4b67-b1c9-921de041a0e3}" enabled="0" method="" siteId="{3a33e400-8884-4b67-b1c9-921de041a0e3}"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2104</Words>
  <Characters>13259</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rown</dc:creator>
  <cp:keywords/>
  <dc:description/>
  <cp:lastModifiedBy>Gerber Felix</cp:lastModifiedBy>
  <cp:revision>5</cp:revision>
  <cp:lastPrinted>2023-02-26T09:36:00Z</cp:lastPrinted>
  <dcterms:created xsi:type="dcterms:W3CDTF">2023-02-26T09:37:00Z</dcterms:created>
  <dcterms:modified xsi:type="dcterms:W3CDTF">2024-09-1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8F67BB767F77438C8BC942C0FD0E01</vt:lpwstr>
  </property>
  <property fmtid="{D5CDD505-2E9C-101B-9397-08002B2CF9AE}" pid="3" name="MediaServiceImageTags">
    <vt:lpwstr/>
  </property>
</Properties>
</file>